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176DC" w14:textId="77777777" w:rsidR="00B94D2E" w:rsidRPr="00BB06BE" w:rsidRDefault="00B94D2E" w:rsidP="00B94D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06BE">
        <w:rPr>
          <w:rFonts w:ascii="Times New Roman" w:hAnsi="Times New Roman" w:cs="Times New Roman"/>
          <w:sz w:val="24"/>
          <w:szCs w:val="24"/>
        </w:rPr>
        <w:t xml:space="preserve">Cartesian coordinates (Å) of the optimized structures of all intermediates and transition states at PBE/def2-SVP/def2-def2TZVP level of theory. </w:t>
      </w:r>
      <w:proofErr w:type="spellStart"/>
      <w:r w:rsidRPr="00BB06BE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BB06B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BB06BE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proofErr w:type="spellEnd"/>
      <w:r w:rsidRPr="00BB06BE">
        <w:rPr>
          <w:rFonts w:ascii="Times New Roman" w:hAnsi="Times New Roman" w:cs="Times New Roman"/>
          <w:sz w:val="24"/>
          <w:szCs w:val="24"/>
        </w:rPr>
        <w:t xml:space="preserve"> represents the absolute electronic energy in Hartree at M06(SMD)/def2-TZVPP level of theory in THF solvent. </w:t>
      </w:r>
    </w:p>
    <w:p w14:paraId="217992C4" w14:textId="77777777" w:rsidR="00B94D2E" w:rsidRPr="00BB06BE" w:rsidRDefault="00B94D2E" w:rsidP="00B94D2E">
      <w:pPr>
        <w:widowControl/>
        <w:spacing w:after="160" w:line="259" w:lineRule="auto"/>
        <w:jc w:val="left"/>
        <w:sectPr w:rsidR="00B94D2E" w:rsidRPr="00BB06BE" w:rsidSect="006D72E6">
          <w:footerReference w:type="default" r:id="rId5"/>
          <w:pgSz w:w="11906" w:h="16838" w:code="9"/>
          <w:pgMar w:top="1361" w:right="1361" w:bottom="1361" w:left="1361" w:header="709" w:footer="709" w:gutter="0"/>
          <w:cols w:space="708"/>
          <w:docGrid w:linePitch="360"/>
        </w:sectPr>
      </w:pPr>
    </w:p>
    <w:p w14:paraId="50002F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322D70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A1</w:t>
      </w:r>
    </w:p>
    <w:p w14:paraId="1439C3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46</w:t>
      </w:r>
    </w:p>
    <w:p w14:paraId="071EAE1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2</w:t>
      </w:r>
    </w:p>
    <w:p w14:paraId="3F09BB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4892.05358430</w:t>
      </w:r>
    </w:p>
    <w:p w14:paraId="7374268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Zero-point correction=0.333414 </w:t>
      </w:r>
    </w:p>
    <w:p w14:paraId="49F65C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359889</w:t>
      </w:r>
    </w:p>
    <w:p w14:paraId="0B3A72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360833</w:t>
      </w:r>
    </w:p>
    <w:p w14:paraId="5C42B2C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272405</w:t>
      </w:r>
    </w:p>
    <w:p w14:paraId="05D157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154696    -0.125519     0.001490</w:t>
      </w:r>
    </w:p>
    <w:p w14:paraId="4B1025F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734598     1.243986     0.000721</w:t>
      </w:r>
    </w:p>
    <w:p w14:paraId="458CE5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73723     2.389769    -0.001442</w:t>
      </w:r>
    </w:p>
    <w:p w14:paraId="49597D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480448     2.291198    -0.002217</w:t>
      </w:r>
    </w:p>
    <w:p w14:paraId="0930C4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2.008890     0.980752    -0.000691</w:t>
      </w:r>
    </w:p>
    <w:p w14:paraId="2EE9D8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549728    -1.153714     0.002771</w:t>
      </w:r>
    </w:p>
    <w:p w14:paraId="5C3614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407643     3.378308    -0.002525</w:t>
      </w:r>
    </w:p>
    <w:p w14:paraId="21AB8A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3.091813     0.800776    -0.001174</w:t>
      </w:r>
    </w:p>
    <w:p w14:paraId="4CFEFC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209829     1.242286     0.001637</w:t>
      </w:r>
    </w:p>
    <w:p w14:paraId="6D2C5A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020856     2.386164     0.000697</w:t>
      </w:r>
    </w:p>
    <w:p w14:paraId="59A774E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427343     2.284215     0.001865</w:t>
      </w:r>
    </w:p>
    <w:p w14:paraId="083BC16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541856     3.375852    -0.000971</w:t>
      </w:r>
    </w:p>
    <w:p w14:paraId="7777EC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095860    -0.131722     0.004740</w:t>
      </w:r>
    </w:p>
    <w:p w14:paraId="4EA5BC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952687     0.972529     0.003968</w:t>
      </w:r>
    </w:p>
    <w:p w14:paraId="4748E79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488341    -1.160896     0.006292</w:t>
      </w:r>
    </w:p>
    <w:p w14:paraId="52E9E4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035183     0.790002     0.005037</w:t>
      </w:r>
    </w:p>
    <w:p w14:paraId="71F774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1.468930    -1.470762     0.004799</w:t>
      </w:r>
    </w:p>
    <w:p w14:paraId="3D2EEC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1.471285    -3.725644     0.007575</w:t>
      </w:r>
    </w:p>
    <w:p w14:paraId="4C2C4F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0.191468    -0.014900     0.002214</w:t>
      </w:r>
    </w:p>
    <w:p w14:paraId="5AFCED7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2.750007    -0.017818     0.003621</w:t>
      </w:r>
    </w:p>
    <w:p w14:paraId="342ED1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2.353330     3.557322    -0.004502</w:t>
      </w:r>
    </w:p>
    <w:p w14:paraId="031CDC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303227     3.548268     0.000778</w:t>
      </w:r>
    </w:p>
    <w:p w14:paraId="054163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2.035508     4.390510    -1.269858</w:t>
      </w:r>
    </w:p>
    <w:p w14:paraId="38996C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653179     5.312086    -1.287121</w:t>
      </w:r>
    </w:p>
    <w:p w14:paraId="70EB9D6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972011     4.701057    -1.307237</w:t>
      </w:r>
    </w:p>
    <w:p w14:paraId="1A02648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252257     3.815080    -2.192556</w:t>
      </w:r>
    </w:p>
    <w:p w14:paraId="68D7E0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3.856105     3.220552    -0.005122</w:t>
      </w:r>
    </w:p>
    <w:p w14:paraId="3CBFA9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4.151999     2.642681     0.893778</w:t>
      </w:r>
    </w:p>
    <w:p w14:paraId="1FE542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4.449626     4.156748    -0.006787</w:t>
      </w:r>
    </w:p>
    <w:p w14:paraId="392B9A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4.150720     2.640288    -0.902900</w:t>
      </w:r>
    </w:p>
    <w:p w14:paraId="58DF30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2.037265     4.393770     1.259143</w:t>
      </w:r>
    </w:p>
    <w:p w14:paraId="055A19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654957     5.315389     1.273180</w:t>
      </w:r>
    </w:p>
    <w:p w14:paraId="6C88DC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H     -2.255291     3.820720     2.183019</w:t>
      </w:r>
    </w:p>
    <w:p w14:paraId="5974E3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0.973816     4.704403     1.297189</w:t>
      </w:r>
    </w:p>
    <w:p w14:paraId="744978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4.989420     4.381862    -1.265313</w:t>
      </w:r>
    </w:p>
    <w:p w14:paraId="41A84F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3.926710     4.694874    -1.304490</w:t>
      </w:r>
    </w:p>
    <w:p w14:paraId="710D577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5.609281     5.301982    -1.281825</w:t>
      </w:r>
    </w:p>
    <w:p w14:paraId="27E112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5.206307     3.805672    -2.187503</w:t>
      </w:r>
    </w:p>
    <w:p w14:paraId="009CE5A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4.987101     4.385784     1.263694</w:t>
      </w:r>
    </w:p>
    <w:p w14:paraId="1E23E55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5.606973     5.305924     1.278495</w:t>
      </w:r>
    </w:p>
    <w:p w14:paraId="6221AC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3.924344     4.698984     1.299948</w:t>
      </w:r>
    </w:p>
    <w:p w14:paraId="40DBAA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5.202265     3.812450     2.188065</w:t>
      </w:r>
    </w:p>
    <w:p w14:paraId="46230C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6.805204     3.207954     0.002702</w:t>
      </w:r>
    </w:p>
    <w:p w14:paraId="49A246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7.098232     2.629478     0.902152</w:t>
      </w:r>
    </w:p>
    <w:p w14:paraId="716E5D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7.099965     2.626912    -0.894524</w:t>
      </w:r>
    </w:p>
    <w:p w14:paraId="31F44D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7.400926     4.142753     0.001931</w:t>
      </w:r>
    </w:p>
    <w:p w14:paraId="045303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7FAF13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R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E</w:t>
      </w:r>
    </w:p>
    <w:p w14:paraId="7A964E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33</w:t>
      </w:r>
    </w:p>
    <w:p w14:paraId="7354074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2</w:t>
      </w:r>
    </w:p>
    <w:p w14:paraId="79A8FC7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758.275609029</w:t>
      </w:r>
    </w:p>
    <w:p w14:paraId="62E99BC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lastRenderedPageBreak/>
        <w:t>Zero-point correction=0.247009</w:t>
      </w:r>
    </w:p>
    <w:p w14:paraId="3709C6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267109</w:t>
      </w:r>
    </w:p>
    <w:p w14:paraId="0D06B45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Thermal correction to Enthalpy=0.268053</w:t>
      </w:r>
    </w:p>
    <w:p w14:paraId="5540CD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199821</w:t>
      </w:r>
    </w:p>
    <w:p w14:paraId="3222841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Si    -2.936795     0.941923     0.000678</w:t>
      </w:r>
    </w:p>
    <w:p w14:paraId="713310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215922    -0.953334     0.002406</w:t>
      </w:r>
    </w:p>
    <w:p w14:paraId="4F1DE7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565876    -1.561894     1.262264</w:t>
      </w:r>
    </w:p>
    <w:p w14:paraId="4948418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92708    -2.667550     1.265949</w:t>
      </w:r>
    </w:p>
    <w:p w14:paraId="740661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78719    -1.347131     1.304979</w:t>
      </w:r>
    </w:p>
    <w:p w14:paraId="33D6A78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24428    -1.176871     2.196899</w:t>
      </w:r>
    </w:p>
    <w:p w14:paraId="4CE63CB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731113    -1.244660     0.002927</w:t>
      </w:r>
    </w:p>
    <w:p w14:paraId="37B3FB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238914    -0.832046    -0.894164</w:t>
      </w:r>
    </w:p>
    <w:p w14:paraId="0EBD2D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912779    -2.342552     0.003854</w:t>
      </w:r>
    </w:p>
    <w:p w14:paraId="0A7A7C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238597    -0.830592     0.899529</w:t>
      </w:r>
    </w:p>
    <w:p w14:paraId="181378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566334    -1.564097    -1.256622</w:t>
      </w:r>
    </w:p>
    <w:p w14:paraId="3E13FB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93123    -2.669762    -1.258303</w:t>
      </w:r>
    </w:p>
    <w:p w14:paraId="1F9EE6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25272    -1.180743    -2.191755</w:t>
      </w:r>
    </w:p>
    <w:p w14:paraId="2E0302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79207    -1.349348    -1.300146</w:t>
      </w:r>
    </w:p>
    <w:p w14:paraId="44909C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604821     1.791282     1.549341</w:t>
      </w:r>
    </w:p>
    <w:p w14:paraId="7AD9E6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80558     1.346672     2.471913</w:t>
      </w:r>
    </w:p>
    <w:p w14:paraId="145BC0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48015     2.870605     1.545891</w:t>
      </w:r>
    </w:p>
    <w:p w14:paraId="1EFEE7A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10136     1.712980     1.605011</w:t>
      </w:r>
    </w:p>
    <w:p w14:paraId="340A0A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605228     1.788502    -1.549329</w:t>
      </w:r>
    </w:p>
    <w:p w14:paraId="00483E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48502     2.867849    -1.547791</w:t>
      </w:r>
    </w:p>
    <w:p w14:paraId="6EA101C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81067     1.342326    -2.471192</w:t>
      </w:r>
    </w:p>
    <w:p w14:paraId="31CDE0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10545     1.709997    -1.604689</w:t>
      </w:r>
    </w:p>
    <w:p w14:paraId="421A04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1.218504     1.088386     0.000292</w:t>
      </w:r>
    </w:p>
    <w:p w14:paraId="7B25ED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12551     2.246120    -0.000481</w:t>
      </w:r>
    </w:p>
    <w:p w14:paraId="79161F0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075211     3.198743    -0.000605</w:t>
      </w:r>
    </w:p>
    <w:p w14:paraId="60B1E27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894334     2.235099    -0.001021</w:t>
      </w:r>
    </w:p>
    <w:p w14:paraId="234966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620348     3.424307    -0.001728</w:t>
      </w:r>
    </w:p>
    <w:p w14:paraId="51FDF2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719791     3.418371    -0.002136</w:t>
      </w:r>
    </w:p>
    <w:p w14:paraId="1651D93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14633     4.402637    -0.001899</w:t>
      </w:r>
    </w:p>
    <w:p w14:paraId="5D07CF5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592340     0.892110    -0.000741</w:t>
      </w:r>
    </w:p>
    <w:p w14:paraId="0FA99F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306644     0.291229     0.887680</w:t>
      </w:r>
    </w:p>
    <w:p w14:paraId="7945F33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305993     0.290520    -0.888472</w:t>
      </w:r>
    </w:p>
    <w:p w14:paraId="0B9100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92393     1.012247    -0.001190</w:t>
      </w:r>
    </w:p>
    <w:p w14:paraId="54D358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4AFE5D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1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</w:p>
    <w:p w14:paraId="1B5445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79</w:t>
      </w:r>
    </w:p>
    <w:p w14:paraId="0AFDB3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1</w:t>
      </w:r>
    </w:p>
    <w:p w14:paraId="41D752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650.36067898</w:t>
      </w:r>
    </w:p>
    <w:p w14:paraId="7C8C7B4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83463</w:t>
      </w:r>
    </w:p>
    <w:p w14:paraId="34628C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30648</w:t>
      </w:r>
    </w:p>
    <w:p w14:paraId="43BC2E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31592</w:t>
      </w:r>
    </w:p>
    <w:p w14:paraId="255C59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99204</w:t>
      </w:r>
    </w:p>
    <w:p w14:paraId="62ECB8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792764    -1.195670     0.475610</w:t>
      </w:r>
    </w:p>
    <w:p w14:paraId="2E72C4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205299     0.696875     1.390888</w:t>
      </w:r>
    </w:p>
    <w:p w14:paraId="03DE246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392003     1.238309     0.106348</w:t>
      </w:r>
    </w:p>
    <w:p w14:paraId="7C278C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42002     0.552421    -1.043554</w:t>
      </w:r>
    </w:p>
    <w:p w14:paraId="14588C4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651130    -0.701809    -0.825202</w:t>
      </w:r>
    </w:p>
    <w:p w14:paraId="2409FC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230124    -2.187518     0.665622</w:t>
      </w:r>
    </w:p>
    <w:p w14:paraId="2E1A0E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904280     2.205458     0.007104</w:t>
      </w:r>
    </w:p>
    <w:p w14:paraId="38BB4F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012375    -1.317615    -1.658821</w:t>
      </w:r>
    </w:p>
    <w:p w14:paraId="04E68E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650756     1.346953     2.642061</w:t>
      </w:r>
    </w:p>
    <w:p w14:paraId="1BFDBD7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149447     2.659718     2.707663</w:t>
      </w:r>
    </w:p>
    <w:p w14:paraId="7059BC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579881     3.216105     3.927635</w:t>
      </w:r>
    </w:p>
    <w:p w14:paraId="3DAAA8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193798     3.259566     1.787405</w:t>
      </w:r>
    </w:p>
    <w:p w14:paraId="570785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947548     1.086958     4.924314</w:t>
      </w:r>
    </w:p>
    <w:p w14:paraId="56A26F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468984     2.377867     5.058587</w:t>
      </w:r>
    </w:p>
    <w:p w14:paraId="309BE1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857040     0.430487     5.805295</w:t>
      </w:r>
    </w:p>
    <w:p w14:paraId="67213C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787444     2.713830     6.054352</w:t>
      </w:r>
    </w:p>
    <w:p w14:paraId="012719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-0.489843    -1.200966     3.419962</w:t>
      </w:r>
    </w:p>
    <w:p w14:paraId="53FDF2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2.414032    -0.744998     3.748579</w:t>
      </w:r>
    </w:p>
    <w:p w14:paraId="504145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87699    -0.683595     2.877342</w:t>
      </w:r>
    </w:p>
    <w:p w14:paraId="7300F8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410004     0.146047     4.401430</w:t>
      </w:r>
    </w:p>
    <w:p w14:paraId="074374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-2.074346    -2.027660     4.276739</w:t>
      </w:r>
    </w:p>
    <w:p w14:paraId="41D91F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039817    -1.932930     5.272132</w:t>
      </w:r>
    </w:p>
    <w:p w14:paraId="418CEE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988675    -1.010783     5.892299</w:t>
      </w:r>
    </w:p>
    <w:p w14:paraId="5694CB6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630700    -3.346125     3.813463</w:t>
      </w:r>
    </w:p>
    <w:p w14:paraId="254CED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01622    -3.251519     2.815188</w:t>
      </w:r>
    </w:p>
    <w:p w14:paraId="134471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34594    -4.113217     3.762287</w:t>
      </w:r>
    </w:p>
    <w:p w14:paraId="43CDE6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408745    -3.708122     4.521846</w:t>
      </w:r>
    </w:p>
    <w:p w14:paraId="4CFDF1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0.561388    -3.061845     5.843052</w:t>
      </w:r>
    </w:p>
    <w:p w14:paraId="4528C7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0.618329    -3.237190     7.087560</w:t>
      </w:r>
    </w:p>
    <w:p w14:paraId="486A12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782163    -5.138312     7.269018</w:t>
      </w:r>
    </w:p>
    <w:p w14:paraId="285D0F7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639036    -5.456190     8.512273</w:t>
      </w:r>
    </w:p>
    <w:p w14:paraId="1527DE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71687    -5.091366     9.451204</w:t>
      </w:r>
    </w:p>
    <w:p w14:paraId="358D59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69920    -6.556483     8.617869</w:t>
      </w:r>
    </w:p>
    <w:p w14:paraId="0A9F78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56207    -5.014942     8.446294</w:t>
      </w:r>
    </w:p>
    <w:p w14:paraId="22D093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460467    -5.708934     6.005966</w:t>
      </w:r>
    </w:p>
    <w:p w14:paraId="36BF5B0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909571    -5.441959     5.081294</w:t>
      </w:r>
    </w:p>
    <w:p w14:paraId="6614C27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496969    -5.331733     5.885972</w:t>
      </w:r>
    </w:p>
    <w:p w14:paraId="4575004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516489    -6.819106     6.069063</w:t>
      </w:r>
    </w:p>
    <w:p w14:paraId="3499AF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618846    -5.762114     7.431686</w:t>
      </w:r>
    </w:p>
    <w:p w14:paraId="06F111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141424    -5.390489     8.338496</w:t>
      </w:r>
    </w:p>
    <w:p w14:paraId="6938AA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63898    -5.545198     6.556856</w:t>
      </w:r>
    </w:p>
    <w:p w14:paraId="3DF76BA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538072    -6.868031     7.529399</w:t>
      </w:r>
    </w:p>
    <w:p w14:paraId="57EA05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230467    -2.403627     6.583144</w:t>
      </w:r>
    </w:p>
    <w:p w14:paraId="47E456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440258    -2.616307     5.513855</w:t>
      </w:r>
    </w:p>
    <w:p w14:paraId="1DE9A3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78965    -1.302804     6.708653</w:t>
      </w:r>
    </w:p>
    <w:p w14:paraId="273A76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76717    -2.769219     7.201082</w:t>
      </w:r>
    </w:p>
    <w:p w14:paraId="08E98F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089069    -2.426373     8.647033</w:t>
      </w:r>
    </w:p>
    <w:p w14:paraId="034015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310854    -1.353296     8.468879</w:t>
      </w:r>
    </w:p>
    <w:p w14:paraId="4C942C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028423    -2.914270     8.977091</w:t>
      </w:r>
    </w:p>
    <w:p w14:paraId="6B7694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37711    -2.476552     9.484127</w:t>
      </w:r>
    </w:p>
    <w:p w14:paraId="3F1F49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394261    -0.513442     1.564783</w:t>
      </w:r>
    </w:p>
    <w:p w14:paraId="2E4650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539979     0.562613     3.753999</w:t>
      </w:r>
    </w:p>
    <w:p w14:paraId="5A792E3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127805     4.652404     3.985079</w:t>
      </w:r>
    </w:p>
    <w:p w14:paraId="75EE5E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171929     1.157529    -2.441939</w:t>
      </w:r>
    </w:p>
    <w:p w14:paraId="54BC82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547226     5.051744     5.412085</w:t>
      </w:r>
    </w:p>
    <w:p w14:paraId="5EE202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349987     4.396419     5.806585</w:t>
      </w:r>
    </w:p>
    <w:p w14:paraId="1F8F64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936961     6.089546     5.411798</w:t>
      </w:r>
    </w:p>
    <w:p w14:paraId="5B098E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693984     5.018575     6.119558</w:t>
      </w:r>
    </w:p>
    <w:p w14:paraId="18B88B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032167     5.633130     3.501916</w:t>
      </w:r>
    </w:p>
    <w:p w14:paraId="7AC48B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714879     5.421281     2.461129</w:t>
      </w:r>
    </w:p>
    <w:p w14:paraId="6137AD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32220     5.576909     4.147359</w:t>
      </w:r>
    </w:p>
    <w:p w14:paraId="2FFE61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10310     6.675981     3.530531</w:t>
      </w:r>
    </w:p>
    <w:p w14:paraId="4CE27E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364483     4.761559     3.060778</w:t>
      </w:r>
    </w:p>
    <w:p w14:paraId="28101A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166994     4.067689     3.383123</w:t>
      </w:r>
    </w:p>
    <w:p w14:paraId="0CCC24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17108     4.524369     2.006628</w:t>
      </w:r>
    </w:p>
    <w:p w14:paraId="0EA12A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772072     5.793346     3.084558</w:t>
      </w:r>
    </w:p>
    <w:p w14:paraId="57D9EF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389946     0.251813    -3.553524</w:t>
      </w:r>
    </w:p>
    <w:p w14:paraId="5EC524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07172    -0.739010    -3.571642</w:t>
      </w:r>
    </w:p>
    <w:p w14:paraId="4C0566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81503     0.090004    -3.444016</w:t>
      </w:r>
    </w:p>
    <w:p w14:paraId="063E3EA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222145     0.724339    -4.542184</w:t>
      </w:r>
    </w:p>
    <w:p w14:paraId="1CF52C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41624     2.528714    -2.517323</w:t>
      </w:r>
    </w:p>
    <w:p w14:paraId="04B299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51368     3.242429    -1.764282</w:t>
      </w:r>
    </w:p>
    <w:p w14:paraId="52AAA3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392408     2.984219    -3.518028</w:t>
      </w:r>
    </w:p>
    <w:p w14:paraId="774B29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632463     2.422079    -2.348634</w:t>
      </w:r>
    </w:p>
    <w:p w14:paraId="1994CA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689161     1.348034    -2.682308</w:t>
      </w:r>
    </w:p>
    <w:p w14:paraId="7C2E78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45804     2.029156    -1.936522</w:t>
      </w:r>
    </w:p>
    <w:p w14:paraId="1DDD23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26928     0.380043    -2.628180</w:t>
      </w:r>
    </w:p>
    <w:p w14:paraId="47963D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66002     1.784491    -3.687051</w:t>
      </w:r>
    </w:p>
    <w:p w14:paraId="69BF76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1.130877    -2.929689     2.920533</w:t>
      </w:r>
    </w:p>
    <w:p w14:paraId="711FFF4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73910F9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</w:p>
    <w:p w14:paraId="1F1135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79</w:t>
      </w:r>
    </w:p>
    <w:p w14:paraId="724CE0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harge = 0; spin = 3</w:t>
      </w:r>
    </w:p>
    <w:p w14:paraId="0A5F30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it-IT" w:eastAsia="en-US"/>
        </w:rPr>
        <w:t>S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: -5650.34630835</w:t>
      </w:r>
    </w:p>
    <w:p w14:paraId="00D892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82049</w:t>
      </w:r>
    </w:p>
    <w:p w14:paraId="0F6EDF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30015</w:t>
      </w:r>
    </w:p>
    <w:p w14:paraId="2B7420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lastRenderedPageBreak/>
        <w:t>Thermal correction to Enthalpy=0.630959</w:t>
      </w:r>
    </w:p>
    <w:p w14:paraId="210271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93285</w:t>
      </w:r>
    </w:p>
    <w:p w14:paraId="75DAE1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185445    -1.274207    -0.057612</w:t>
      </w:r>
    </w:p>
    <w:p w14:paraId="68FFD4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435925     0.715732     0.999896</w:t>
      </w:r>
    </w:p>
    <w:p w14:paraId="399404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328241     1.412625    -0.219425</w:t>
      </w:r>
    </w:p>
    <w:p w14:paraId="7E704F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34892     0.752465    -1.405737</w:t>
      </w:r>
    </w:p>
    <w:p w14:paraId="359905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284642    -0.638597    -1.296787</w:t>
      </w:r>
    </w:p>
    <w:p w14:paraId="4A70F4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364105    -2.355816     0.053701</w:t>
      </w:r>
    </w:p>
    <w:p w14:paraId="6A6068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535394     2.492359    -0.233655</w:t>
      </w:r>
    </w:p>
    <w:p w14:paraId="0FA26B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550865    -1.243234    -2.173259</w:t>
      </w:r>
    </w:p>
    <w:p w14:paraId="650E68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839938     1.305366     2.279532</w:t>
      </w:r>
    </w:p>
    <w:p w14:paraId="74D34A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257165     2.638831     2.452577</w:t>
      </w:r>
    </w:p>
    <w:p w14:paraId="68E203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60096     3.127544     3.706601</w:t>
      </w:r>
    </w:p>
    <w:p w14:paraId="41A3EA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277296     3.300077     1.574525</w:t>
      </w:r>
    </w:p>
    <w:p w14:paraId="487B01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181761     0.892976     4.551606</w:t>
      </w:r>
    </w:p>
    <w:p w14:paraId="31EE61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16557     2.199588     4.777057</w:t>
      </w:r>
    </w:p>
    <w:p w14:paraId="212367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147561     0.162199     5.374918</w:t>
      </w:r>
    </w:p>
    <w:p w14:paraId="664E29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923047     2.480041     5.792961</w:t>
      </w:r>
    </w:p>
    <w:p w14:paraId="5F9CD2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0.082740    -1.368293     2.901325</w:t>
      </w:r>
    </w:p>
    <w:p w14:paraId="1E4FCE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1.822641    -1.029644     3.504797</w:t>
      </w:r>
    </w:p>
    <w:p w14:paraId="76AD12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532641    -1.143740     2.668478</w:t>
      </w:r>
    </w:p>
    <w:p w14:paraId="68B6A8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46094    -0.035591     3.984018</w:t>
      </w:r>
    </w:p>
    <w:p w14:paraId="4258C3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594749    -2.187778     4.335138</w:t>
      </w:r>
    </w:p>
    <w:p w14:paraId="6251C1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957915    -2.068862     5.572293</w:t>
      </w:r>
    </w:p>
    <w:p w14:paraId="756F78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77704    -1.075976     5.974562</w:t>
      </w:r>
    </w:p>
    <w:p w14:paraId="50693F8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061643    -3.558005     3.896463</w:t>
      </w:r>
    </w:p>
    <w:p w14:paraId="70B723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410463    -3.543138     2.846658</w:t>
      </w:r>
    </w:p>
    <w:p w14:paraId="3CDF1F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48673    -4.304956     3.978343</w:t>
      </w:r>
    </w:p>
    <w:p w14:paraId="56BE97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901801    -3.896951     4.539541</w:t>
      </w:r>
    </w:p>
    <w:p w14:paraId="68CB59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0.696640    -3.151213     6.328646</w:t>
      </w:r>
    </w:p>
    <w:p w14:paraId="5C28BF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0.549745    -3.322560     7.517160</w:t>
      </w:r>
    </w:p>
    <w:p w14:paraId="2246AB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523850    -5.196000     7.911357</w:t>
      </w:r>
    </w:p>
    <w:p w14:paraId="0C1AE6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491383    -5.480800     9.079164</w:t>
      </w:r>
    </w:p>
    <w:p w14:paraId="7F0041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95392    -4.952683    10.009999</w:t>
      </w:r>
    </w:p>
    <w:p w14:paraId="47EB13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504194    -6.569222     9.310809</w:t>
      </w:r>
    </w:p>
    <w:p w14:paraId="20635D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35994    -5.188852     8.840717</w:t>
      </w:r>
    </w:p>
    <w:p w14:paraId="1F0A33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970170    -5.979606     6.659267</w:t>
      </w:r>
    </w:p>
    <w:p w14:paraId="6569D1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318452    -5.771176     5.786868</w:t>
      </w:r>
    </w:p>
    <w:p w14:paraId="27892F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009533    -5.732844     6.359993</w:t>
      </w:r>
    </w:p>
    <w:p w14:paraId="54E242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932876    -7.074104     6.857728</w:t>
      </w:r>
    </w:p>
    <w:p w14:paraId="071D50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906920    -5.617022     8.304630</w:t>
      </w:r>
    </w:p>
    <w:p w14:paraId="0AAD27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61227    -5.095640     9.218739</w:t>
      </w:r>
    </w:p>
    <w:p w14:paraId="2FE0E3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631257    -5.406480     7.492157</w:t>
      </w:r>
    </w:p>
    <w:p w14:paraId="61816E8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941924    -6.709243     8.515684</w:t>
      </w:r>
    </w:p>
    <w:p w14:paraId="3D7A88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171804    -2.739721     6.754460</w:t>
      </w:r>
    </w:p>
    <w:p w14:paraId="20E058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56302    -3.099148     5.706911</w:t>
      </w:r>
    </w:p>
    <w:p w14:paraId="59AB44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38770    -1.632267     6.739940</w:t>
      </w:r>
    </w:p>
    <w:p w14:paraId="1A70A6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43798    -3.113985     7.329527</w:t>
      </w:r>
    </w:p>
    <w:p w14:paraId="6EBE527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073414    -2.256040     9.004262</w:t>
      </w:r>
    </w:p>
    <w:p w14:paraId="166F55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30383    -1.191373     8.708484</w:t>
      </w:r>
    </w:p>
    <w:p w14:paraId="48417C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889417    -2.578543     9.449201</w:t>
      </w:r>
    </w:p>
    <w:p w14:paraId="13402B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51279    -2.304576     9.794162</w:t>
      </w:r>
    </w:p>
    <w:p w14:paraId="1FD3A89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156233    -0.623336     1.071846</w:t>
      </w:r>
    </w:p>
    <w:p w14:paraId="15F7D0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790907     0.435386     3.343889</w:t>
      </w:r>
    </w:p>
    <w:p w14:paraId="5F0292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125587     4.585090     3.868810</w:t>
      </w:r>
    </w:p>
    <w:p w14:paraId="00B085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141437     1.527943    -2.731126</w:t>
      </w:r>
    </w:p>
    <w:p w14:paraId="0EF4BB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510468     4.907659     5.324832</w:t>
      </w:r>
    </w:p>
    <w:p w14:paraId="5DC409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349666     4.276679     5.681401</w:t>
      </w:r>
    </w:p>
    <w:p w14:paraId="44B3BD4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835801     5.964657     5.401367</w:t>
      </w:r>
    </w:p>
    <w:p w14:paraId="3E7107F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656178     4.772658     6.018871</w:t>
      </w:r>
    </w:p>
    <w:p w14:paraId="114C3B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981294     5.535767     3.441830</w:t>
      </w:r>
    </w:p>
    <w:p w14:paraId="34904EC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84287     5.379484     2.385381</w:t>
      </w:r>
    </w:p>
    <w:p w14:paraId="1F2B69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80800     5.385728     4.071334</w:t>
      </w:r>
    </w:p>
    <w:p w14:paraId="5F87F1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300641     6.593396     3.546167</w:t>
      </w:r>
    </w:p>
    <w:p w14:paraId="7D36CC3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361768     4.826865     2.969108</w:t>
      </w:r>
    </w:p>
    <w:p w14:paraId="3A466E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198874     4.156980     3.251842</w:t>
      </w:r>
    </w:p>
    <w:p w14:paraId="3B1911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 3.136135     4.650507     1.898285</w:t>
      </w:r>
    </w:p>
    <w:p w14:paraId="4BB39C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711619     5.875237     3.069365</w:t>
      </w:r>
    </w:p>
    <w:p w14:paraId="449AB3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43126     0.613168    -3.903250</w:t>
      </w:r>
    </w:p>
    <w:p w14:paraId="7DDEB5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200610    -0.191043    -4.074879</w:t>
      </w:r>
    </w:p>
    <w:p w14:paraId="63F024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532534     0.140175    -3.739435</w:t>
      </w:r>
    </w:p>
    <w:p w14:paraId="0EA201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10123     1.207481    -4.836719</w:t>
      </w:r>
    </w:p>
    <w:p w14:paraId="781981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210896     2.637395    -2.586043</w:t>
      </w:r>
    </w:p>
    <w:p w14:paraId="057C91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956895     3.355843    -1.780927</w:t>
      </w:r>
    </w:p>
    <w:p w14:paraId="16DD4D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300371     3.211922    -3.531330</w:t>
      </w:r>
    </w:p>
    <w:p w14:paraId="42F698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205091     2.205739    -2.351707</w:t>
      </w:r>
    </w:p>
    <w:p w14:paraId="0933669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228625     2.169784    -3.057600</w:t>
      </w:r>
    </w:p>
    <w:p w14:paraId="13F46A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554999     2.875711    -2.267704</w:t>
      </w:r>
    </w:p>
    <w:p w14:paraId="22AA80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016181     1.396754    -3.165414</w:t>
      </w:r>
    </w:p>
    <w:p w14:paraId="020D66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71008     2.736826    -4.009793</w:t>
      </w:r>
    </w:p>
    <w:p w14:paraId="57348A6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1.327478    -3.394371     2.684464</w:t>
      </w:r>
    </w:p>
    <w:p w14:paraId="15AEFF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758E4BB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[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-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‡</w:t>
      </w:r>
    </w:p>
    <w:p w14:paraId="6EFB8B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79</w:t>
      </w:r>
    </w:p>
    <w:p w14:paraId="4327E1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harge = 0; spin = 3</w:t>
      </w:r>
    </w:p>
    <w:p w14:paraId="6C0963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650.31494600</w:t>
      </w:r>
    </w:p>
    <w:p w14:paraId="3F2880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81489</w:t>
      </w:r>
    </w:p>
    <w:p w14:paraId="0FE989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28673</w:t>
      </w:r>
    </w:p>
    <w:p w14:paraId="0D5B75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29617</w:t>
      </w:r>
    </w:p>
    <w:p w14:paraId="08B2A8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94197</w:t>
      </w:r>
    </w:p>
    <w:p w14:paraId="48EECC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918684    -0.968201    -0.066101</w:t>
      </w:r>
    </w:p>
    <w:p w14:paraId="0C1A4FD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071447     0.903600     0.897982</w:t>
      </w:r>
    </w:p>
    <w:p w14:paraId="68754E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324633     1.448951    -0.371502</w:t>
      </w:r>
    </w:p>
    <w:p w14:paraId="774536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66539     0.772531    -1.543322</w:t>
      </w:r>
    </w:p>
    <w:p w14:paraId="354B3C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705197    -0.473328    -1.355819</w:t>
      </w:r>
    </w:p>
    <w:p w14:paraId="225092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385919    -1.952004     0.097300</w:t>
      </w:r>
    </w:p>
    <w:p w14:paraId="0822066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843969     2.415193    -0.443022</w:t>
      </w:r>
    </w:p>
    <w:p w14:paraId="1C5CC2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036186    -1.080621    -2.208236</w:t>
      </w:r>
    </w:p>
    <w:p w14:paraId="2D982F1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455186     1.530453     2.176735</w:t>
      </w:r>
    </w:p>
    <w:p w14:paraId="425260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090798     2.777279     2.298800</w:t>
      </w:r>
    </w:p>
    <w:p w14:paraId="6D3F0B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433666     3.301403     3.560260</w:t>
      </w:r>
    </w:p>
    <w:p w14:paraId="269831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320187     3.346491     1.386931</w:t>
      </w:r>
    </w:p>
    <w:p w14:paraId="37A8B5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451605     1.275920     4.492724</w:t>
      </w:r>
    </w:p>
    <w:p w14:paraId="5E4548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091668     2.505782     4.675432</w:t>
      </w:r>
    </w:p>
    <w:p w14:paraId="22F492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154808     0.644148     5.347972</w:t>
      </w:r>
    </w:p>
    <w:p w14:paraId="1BAB36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315194     2.828875     5.700542</w:t>
      </w:r>
    </w:p>
    <w:p w14:paraId="1258EB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-0.735843    -0.972888     2.909839</w:t>
      </w:r>
    </w:p>
    <w:p w14:paraId="78547D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2.490704    -0.543228     3.835470</w:t>
      </w:r>
    </w:p>
    <w:p w14:paraId="5C715D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17878    -0.678609     3.116275</w:t>
      </w:r>
    </w:p>
    <w:p w14:paraId="042DF8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400277     0.460325     4.280798</w:t>
      </w:r>
    </w:p>
    <w:p w14:paraId="72A0AD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942362    -1.670089     4.489178</w:t>
      </w:r>
    </w:p>
    <w:p w14:paraId="1923D5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154518    -1.543748     5.748037</w:t>
      </w:r>
    </w:p>
    <w:p w14:paraId="0EC6754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64757    -1.744396     5.726992</w:t>
      </w:r>
    </w:p>
    <w:p w14:paraId="6E8EC4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515603    -3.058091     4.226447</w:t>
      </w:r>
    </w:p>
    <w:p w14:paraId="760A69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91455    -3.093262     3.279851</w:t>
      </w:r>
    </w:p>
    <w:p w14:paraId="087DD5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12251    -3.819097     4.171529</w:t>
      </w:r>
    </w:p>
    <w:p w14:paraId="5E80CB6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200642    -3.333371     5.057850</w:t>
      </w:r>
    </w:p>
    <w:p w14:paraId="0E0820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1.820830    -1.874584     6.899340</w:t>
      </w:r>
    </w:p>
    <w:p w14:paraId="68DD93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-1.067865    -2.237533     8.404462</w:t>
      </w:r>
    </w:p>
    <w:p w14:paraId="176B04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552591    -2.484251     9.593813</w:t>
      </w:r>
    </w:p>
    <w:p w14:paraId="7FA967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029044    -2.817191    11.005913</w:t>
      </w:r>
    </w:p>
    <w:p w14:paraId="20E8B4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00177    -2.002835    11.423591</w:t>
      </w:r>
    </w:p>
    <w:p w14:paraId="1A5788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78898    -2.966182    11.709144</w:t>
      </w:r>
    </w:p>
    <w:p w14:paraId="2B22A8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27049    -3.750115    11.020495</w:t>
      </w:r>
    </w:p>
    <w:p w14:paraId="6BB7EE7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430331    -3.642090     9.075783</w:t>
      </w:r>
    </w:p>
    <w:p w14:paraId="0A43CE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804549    -3.443007     8.050926</w:t>
      </w:r>
    </w:p>
    <w:p w14:paraId="664B6B1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80488    -4.605994     9.054036</w:t>
      </w:r>
    </w:p>
    <w:p w14:paraId="76588A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314437    -3.782956     9.737410</w:t>
      </w:r>
    </w:p>
    <w:p w14:paraId="3DCEE9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387692    -1.188058     9.634875</w:t>
      </w:r>
    </w:p>
    <w:p w14:paraId="45F1C3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08677    -0.330925    10.038021</w:t>
      </w:r>
    </w:p>
    <w:p w14:paraId="66F175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750051    -0.907249     8.625049</w:t>
      </w:r>
    </w:p>
    <w:p w14:paraId="5847BDE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277260    -1.320736    10.290804</w:t>
      </w:r>
    </w:p>
    <w:p w14:paraId="534C343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-0.016430    -3.791100     8.196688</w:t>
      </w:r>
    </w:p>
    <w:p w14:paraId="2D7BBC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33113    -4.660819     7.893326</w:t>
      </w:r>
    </w:p>
    <w:p w14:paraId="7EF8A65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751664    -3.637792     7.410861</w:t>
      </w:r>
    </w:p>
    <w:p w14:paraId="24135F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11322    -4.051739     9.137253</w:t>
      </w:r>
    </w:p>
    <w:p w14:paraId="163A2B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024198    -0.773725     8.896342</w:t>
      </w:r>
    </w:p>
    <w:p w14:paraId="509988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41223    -0.636469     8.158174</w:t>
      </w:r>
    </w:p>
    <w:p w14:paraId="2D239D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557756     0.168929     8.940636</w:t>
      </w:r>
    </w:p>
    <w:p w14:paraId="4A5C8D4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495577    -0.935711     9.887623</w:t>
      </w:r>
    </w:p>
    <w:p w14:paraId="5BA506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557310    -0.298179     1.045530</w:t>
      </w:r>
    </w:p>
    <w:p w14:paraId="64E62D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141084     0.784849     3.277452</w:t>
      </w:r>
    </w:p>
    <w:p w14:paraId="6D6A00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137197     4.664534     3.675525</w:t>
      </w:r>
    </w:p>
    <w:p w14:paraId="169573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215495     1.379954    -2.928315</w:t>
      </w:r>
    </w:p>
    <w:p w14:paraId="7E845A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418178     5.045362     5.141013</w:t>
      </w:r>
    </w:p>
    <w:p w14:paraId="368109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81849     4.310661     5.640164</w:t>
      </w:r>
    </w:p>
    <w:p w14:paraId="0F6221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925173     6.030291     5.181302</w:t>
      </w:r>
    </w:p>
    <w:p w14:paraId="42BCE8E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85041     5.128703     5.734184</w:t>
      </w:r>
    </w:p>
    <w:p w14:paraId="6440A5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236451     5.755356     3.047516</w:t>
      </w:r>
    </w:p>
    <w:p w14:paraId="1F24FA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031299     5.559388     1.975950</w:t>
      </w:r>
    </w:p>
    <w:p w14:paraId="689C32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261636     5.820281     3.572016</w:t>
      </w:r>
    </w:p>
    <w:p w14:paraId="4B4B58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30069     6.746609     3.117102</w:t>
      </w:r>
    </w:p>
    <w:p w14:paraId="249DA8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484501     4.603859     2.915840</w:t>
      </w:r>
    </w:p>
    <w:p w14:paraId="4F654E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150575     3.827693     3.343915</w:t>
      </w:r>
    </w:p>
    <w:p w14:paraId="7C7CBC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345477     4.373201     1.840605</w:t>
      </w:r>
    </w:p>
    <w:p w14:paraId="585380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006968     5.580369     2.983579</w:t>
      </w:r>
    </w:p>
    <w:p w14:paraId="166BD4E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303444     0.482567    -4.067209</w:t>
      </w:r>
    </w:p>
    <w:p w14:paraId="41D401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84117    -0.513202    -4.065351</w:t>
      </w:r>
    </w:p>
    <w:p w14:paraId="7D504C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00441     0.331486    -4.008779</w:t>
      </w:r>
    </w:p>
    <w:p w14:paraId="0C821CD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85619     0.955779    -5.045718</w:t>
      </w:r>
    </w:p>
    <w:p w14:paraId="769810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482758     2.757395    -3.030870</w:t>
      </w:r>
    </w:p>
    <w:p w14:paraId="42C6C6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20753     3.465669    -2.258749</w:t>
      </w:r>
    </w:p>
    <w:p w14:paraId="5EB909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285359     3.214833    -4.022327</w:t>
      </w:r>
    </w:p>
    <w:p w14:paraId="7BB0D1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580809     2.659269    -2.911205</w:t>
      </w:r>
    </w:p>
    <w:p w14:paraId="49731B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743369     1.558950    -3.100446</w:t>
      </w:r>
    </w:p>
    <w:p w14:paraId="5FFA02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71994     2.232642    -2.331554</w:t>
      </w:r>
    </w:p>
    <w:p w14:paraId="1543D6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70370     0.586201    -3.027978</w:t>
      </w:r>
    </w:p>
    <w:p w14:paraId="668B711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68508     1.999065    -4.093856</w:t>
      </w:r>
    </w:p>
    <w:p w14:paraId="0E7E2E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Br     0.712154    -2.864666     2.745600</w:t>
      </w:r>
    </w:p>
    <w:p w14:paraId="19D88D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23C8CA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</w:p>
    <w:p w14:paraId="691D07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79</w:t>
      </w:r>
    </w:p>
    <w:p w14:paraId="19A2EB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3</w:t>
      </w:r>
    </w:p>
    <w:p w14:paraId="1A1F96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650.34738302</w:t>
      </w:r>
    </w:p>
    <w:p w14:paraId="48D046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82554</w:t>
      </w:r>
    </w:p>
    <w:p w14:paraId="793B46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30343</w:t>
      </w:r>
    </w:p>
    <w:p w14:paraId="721DE1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31287</w:t>
      </w:r>
    </w:p>
    <w:p w14:paraId="7F5149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94089</w:t>
      </w:r>
    </w:p>
    <w:p w14:paraId="6C82A5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307425    -1.087650    -0.126976</w:t>
      </w:r>
    </w:p>
    <w:p w14:paraId="6B1B49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471621     0.909925     0.807190</w:t>
      </w:r>
    </w:p>
    <w:p w14:paraId="10CE31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434861     1.530445    -0.455120</w:t>
      </w:r>
    </w:p>
    <w:p w14:paraId="515909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010137     0.830917    -1.598644</w:t>
      </w:r>
    </w:p>
    <w:p w14:paraId="5FDD65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366812    -0.520057    -1.401032</w:t>
      </w:r>
    </w:p>
    <w:p w14:paraId="4B7EE75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570289    -2.142418     0.051287</w:t>
      </w:r>
    </w:p>
    <w:p w14:paraId="5E7D71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752116     2.579760    -0.538809</w:t>
      </w:r>
    </w:p>
    <w:p w14:paraId="0D653E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702400    -1.148928    -2.235631</w:t>
      </w:r>
    </w:p>
    <w:p w14:paraId="001600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889257     1.555428     2.057898</w:t>
      </w:r>
    </w:p>
    <w:p w14:paraId="6726A6F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250228     2.908904     2.185721</w:t>
      </w:r>
    </w:p>
    <w:p w14:paraId="50E0A2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27208     3.452901     3.426386</w:t>
      </w:r>
    </w:p>
    <w:p w14:paraId="54CBF1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228780     3.546634     1.290375</w:t>
      </w:r>
    </w:p>
    <w:p w14:paraId="2F09F9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211540     1.234620     4.350131</w:t>
      </w:r>
    </w:p>
    <w:p w14:paraId="2CAB3F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595869     2.564119     4.528955</w:t>
      </w:r>
    </w:p>
    <w:p w14:paraId="40B971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146065     0.537750     5.199817</w:t>
      </w:r>
    </w:p>
    <w:p w14:paraId="2535EA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864338     2.896174     5.540423</w:t>
      </w:r>
    </w:p>
    <w:p w14:paraId="20782F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0.218401    -1.101031     2.795359</w:t>
      </w:r>
    </w:p>
    <w:p w14:paraId="3DD2C1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1.578378    -0.819609     3.755163</w:t>
      </w:r>
    </w:p>
    <w:p w14:paraId="594EA7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300250    -0.711502     2.924120</w:t>
      </w:r>
    </w:p>
    <w:p w14:paraId="398FD9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39169     0.117461     4.323342</w:t>
      </w:r>
    </w:p>
    <w:p w14:paraId="5E9B95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-1.756508    -2.008070     4.568370</w:t>
      </w:r>
    </w:p>
    <w:p w14:paraId="11B019B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242324    -2.122642     5.842606</w:t>
      </w:r>
    </w:p>
    <w:p w14:paraId="2BD7267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18548    -3.042472     6.430217</w:t>
      </w:r>
    </w:p>
    <w:p w14:paraId="77ECA5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485757    -3.197172     3.991044</w:t>
      </w:r>
    </w:p>
    <w:p w14:paraId="4C9B2D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900957    -3.632524     3.151694</w:t>
      </w:r>
    </w:p>
    <w:p w14:paraId="782735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34000    -3.999021     4.741667</w:t>
      </w:r>
    </w:p>
    <w:p w14:paraId="1332BF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481711    -2.905674     3.595081</w:t>
      </w:r>
    </w:p>
    <w:p w14:paraId="1CE977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0.505695    -1.145816     6.438790</w:t>
      </w:r>
    </w:p>
    <w:p w14:paraId="438826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0.309867    -1.301845     7.951104</w:t>
      </w:r>
    </w:p>
    <w:p w14:paraId="592A96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882669    -2.390526     7.736571</w:t>
      </w:r>
    </w:p>
    <w:p w14:paraId="51CE2B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683064    -2.341695     9.056433</w:t>
      </w:r>
    </w:p>
    <w:p w14:paraId="6D782F4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02162    -2.735151     9.917417</w:t>
      </w:r>
    </w:p>
    <w:p w14:paraId="36BAFDF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600326    -2.966232     8.971072</w:t>
      </w:r>
    </w:p>
    <w:p w14:paraId="3EAD4BF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12481    -1.312631     9.311833</w:t>
      </w:r>
    </w:p>
    <w:p w14:paraId="1948F4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744940    -1.840522     6.581758</w:t>
      </w:r>
    </w:p>
    <w:p w14:paraId="1ED08A6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15850    -1.894369     5.607818</w:t>
      </w:r>
    </w:p>
    <w:p w14:paraId="4159A0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57295    -0.788472     6.752327</w:t>
      </w:r>
    </w:p>
    <w:p w14:paraId="2677D23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675062    -2.442462     6.478552</w:t>
      </w:r>
    </w:p>
    <w:p w14:paraId="5DC86F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491761    -3.849925     7.423185</w:t>
      </w:r>
    </w:p>
    <w:p w14:paraId="6D600F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62789    -4.299136     8.220200</w:t>
      </w:r>
    </w:p>
    <w:p w14:paraId="194B6F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949219    -3.937961     6.459439</w:t>
      </w:r>
    </w:p>
    <w:p w14:paraId="7DF548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406202    -4.478120     7.335761</w:t>
      </w:r>
    </w:p>
    <w:p w14:paraId="45FE40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728999     0.481759     8.398329</w:t>
      </w:r>
    </w:p>
    <w:p w14:paraId="45F184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88140     0.917244     7.717652</w:t>
      </w:r>
    </w:p>
    <w:p w14:paraId="5D8151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83345     1.109364     8.339158</w:t>
      </w:r>
    </w:p>
    <w:p w14:paraId="4512BE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24558     0.550175     9.432084</w:t>
      </w:r>
    </w:p>
    <w:p w14:paraId="7B28C7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895877    -2.020179     9.216812</w:t>
      </w:r>
    </w:p>
    <w:p w14:paraId="6682700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95568    -1.376046     9.295099</w:t>
      </w:r>
    </w:p>
    <w:p w14:paraId="351181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32290    -3.042975     8.953429</w:t>
      </w:r>
    </w:p>
    <w:p w14:paraId="7BB368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426974    -2.071740    10.221001</w:t>
      </w:r>
    </w:p>
    <w:p w14:paraId="2CC3721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093105    -0.397793     0.960528</w:t>
      </w:r>
    </w:p>
    <w:p w14:paraId="60FBB9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881564     0.718143     3.146542</w:t>
      </w:r>
    </w:p>
    <w:p w14:paraId="33F862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031187     4.932901     3.543526</w:t>
      </w:r>
    </w:p>
    <w:p w14:paraId="5AEF41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021086     1.523877    -2.972375</w:t>
      </w:r>
    </w:p>
    <w:p w14:paraId="27AF8D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410034     5.313298     4.987076</w:t>
      </w:r>
    </w:p>
    <w:p w14:paraId="14D94F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71653     4.722401     5.358553</w:t>
      </w:r>
    </w:p>
    <w:p w14:paraId="6FBA7F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98649     6.382805     5.029597</w:t>
      </w:r>
    </w:p>
    <w:p w14:paraId="60B3E9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563698     5.170537     5.689121</w:t>
      </w:r>
    </w:p>
    <w:p w14:paraId="710CC7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845563     5.821941     3.096730</w:t>
      </w:r>
    </w:p>
    <w:p w14:paraId="124828A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51155     5.624328     2.046483</w:t>
      </w:r>
    </w:p>
    <w:p w14:paraId="754D47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45025     5.650739     3.734779</w:t>
      </w:r>
    </w:p>
    <w:p w14:paraId="30B1148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19930     6.894672     3.170705</w:t>
      </w:r>
    </w:p>
    <w:p w14:paraId="146DE8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251333     5.200141     2.629370</w:t>
      </w:r>
    </w:p>
    <w:p w14:paraId="576FB08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118012     4.575753     2.926871</w:t>
      </w:r>
    </w:p>
    <w:p w14:paraId="72D30F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28373     4.982337     1.565612</w:t>
      </w:r>
    </w:p>
    <w:p w14:paraId="25FD8B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56186     6.265074     2.695937</w:t>
      </w:r>
    </w:p>
    <w:p w14:paraId="0AE556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24693     0.581665    -4.081716</w:t>
      </w:r>
    </w:p>
    <w:p w14:paraId="1B3CEB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29656    -0.305417    -4.200942</w:t>
      </w:r>
    </w:p>
    <w:p w14:paraId="0B1D7D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556963     0.226710    -3.886917</w:t>
      </w:r>
    </w:p>
    <w:p w14:paraId="0569BA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535852     1.117739    -5.052006</w:t>
      </w:r>
    </w:p>
    <w:p w14:paraId="4434A8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964853     2.748688    -2.903188</w:t>
      </w:r>
    </w:p>
    <w:p w14:paraId="331E18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31504     3.487967    -2.147422</w:t>
      </w:r>
    </w:p>
    <w:p w14:paraId="248C094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996473     3.265330    -3.884761</w:t>
      </w:r>
    </w:p>
    <w:p w14:paraId="2B4CA8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998525     2.442752    -2.643295</w:t>
      </w:r>
    </w:p>
    <w:p w14:paraId="36EE1F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408514     1.991878    -3.337162</w:t>
      </w:r>
    </w:p>
    <w:p w14:paraId="683770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12557     2.709346    -2.595020</w:t>
      </w:r>
    </w:p>
    <w:p w14:paraId="31D0E2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08046     1.133355    -3.391927</w:t>
      </w:r>
    </w:p>
    <w:p w14:paraId="358A75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06999     2.497469    -4.325003</w:t>
      </w:r>
    </w:p>
    <w:p w14:paraId="1BDA6C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Br     0.986307    -3.310580     2.558775</w:t>
      </w:r>
    </w:p>
    <w:p w14:paraId="257F34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1C0CBE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1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</w:p>
    <w:p w14:paraId="2FF060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79</w:t>
      </w:r>
    </w:p>
    <w:p w14:paraId="33B164D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1</w:t>
      </w:r>
    </w:p>
    <w:p w14:paraId="377540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650.35655057</w:t>
      </w:r>
    </w:p>
    <w:p w14:paraId="282AE1A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83987</w:t>
      </w:r>
    </w:p>
    <w:p w14:paraId="1020649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30952</w:t>
      </w:r>
    </w:p>
    <w:p w14:paraId="45BFDE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lastRenderedPageBreak/>
        <w:t>Thermal correction to Enthalpy=0.631896</w:t>
      </w:r>
    </w:p>
    <w:p w14:paraId="6CBF396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500598</w:t>
      </w:r>
    </w:p>
    <w:p w14:paraId="7F0B49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139971    -1.146741     0.064278</w:t>
      </w:r>
    </w:p>
    <w:p w14:paraId="6F1E7F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006968     0.532759     1.193812</w:t>
      </w:r>
    </w:p>
    <w:p w14:paraId="000788B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178987     1.243629    -0.006940</w:t>
      </w:r>
    </w:p>
    <w:p w14:paraId="3C14AE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334654     0.758556    -1.223068</w:t>
      </w:r>
    </w:p>
    <w:p w14:paraId="006A91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006601    -0.482294    -1.156742</w:t>
      </w:r>
    </w:p>
    <w:p w14:paraId="13652F1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633827    -2.127456     0.120327</w:t>
      </w:r>
    </w:p>
    <w:p w14:paraId="2BCD3B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738725     2.189197     0.011928</w:t>
      </w:r>
    </w:p>
    <w:p w14:paraId="7B6742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427298    -0.954788    -2.053807</w:t>
      </w:r>
    </w:p>
    <w:p w14:paraId="436F4A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561151     0.944874     2.491612</w:t>
      </w:r>
    </w:p>
    <w:p w14:paraId="1F7CC9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298945     2.123516     2.694660</w:t>
      </w:r>
    </w:p>
    <w:p w14:paraId="1145865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849406     2.442042     3.948748</w:t>
      </w:r>
    </w:p>
    <w:p w14:paraId="333EBE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448570     2.802359     1.843565</w:t>
      </w:r>
    </w:p>
    <w:p w14:paraId="0922C0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881441     0.342047     4.714874</w:t>
      </w:r>
    </w:p>
    <w:p w14:paraId="152CF1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21679     1.496673     4.973253</w:t>
      </w:r>
    </w:p>
    <w:p w14:paraId="782888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725118    -0.403668     5.506513</w:t>
      </w:r>
    </w:p>
    <w:p w14:paraId="45FF8A6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021912     1.639660     5.985434</w:t>
      </w:r>
    </w:p>
    <w:p w14:paraId="776DE0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-0.675531    -1.537425     2.997838</w:t>
      </w:r>
    </w:p>
    <w:p w14:paraId="4D5989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2.259214    -2.777860     2.757100</w:t>
      </w:r>
    </w:p>
    <w:p w14:paraId="7F00E6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931479    -2.595902     1.901733</w:t>
      </w:r>
    </w:p>
    <w:p w14:paraId="6085C2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33817    -3.788329     2.846108</w:t>
      </w:r>
    </w:p>
    <w:p w14:paraId="06793F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368930    -1.940916     3.904085</w:t>
      </w:r>
    </w:p>
    <w:p w14:paraId="7474CB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317553    -2.187178     4.862342</w:t>
      </w:r>
    </w:p>
    <w:p w14:paraId="3FC167F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157255    -1.417271     5.647770</w:t>
      </w:r>
    </w:p>
    <w:p w14:paraId="79BE79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367677    -0.822225     4.063832</w:t>
      </w:r>
    </w:p>
    <w:p w14:paraId="1B4AC6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678310    -0.409399     3.083278</w:t>
      </w:r>
    </w:p>
    <w:p w14:paraId="1E9FD6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283416    -1.188883     4.579630</w:t>
      </w:r>
    </w:p>
    <w:p w14:paraId="74E19B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957768     0.008648     4.673383</w:t>
      </w:r>
    </w:p>
    <w:p w14:paraId="0E067F3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0.956820    -3.451220     5.192164</w:t>
      </w:r>
    </w:p>
    <w:p w14:paraId="2A4B49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0.115261    -3.987212     6.436764</w:t>
      </w:r>
    </w:p>
    <w:p w14:paraId="253E83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137462    -5.890299     6.216676</w:t>
      </w:r>
    </w:p>
    <w:p w14:paraId="6A435C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831355    -6.526971     7.439646</w:t>
      </w:r>
    </w:p>
    <w:p w14:paraId="3552F83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285048    -6.330062     8.386117</w:t>
      </w:r>
    </w:p>
    <w:p w14:paraId="4B09AA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86028    -7.631813     7.316750</w:t>
      </w:r>
    </w:p>
    <w:p w14:paraId="4CD549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73669    -6.164978     7.567680</w:t>
      </w:r>
    </w:p>
    <w:p w14:paraId="2D7704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914056    -6.247528     4.932207</w:t>
      </w:r>
    </w:p>
    <w:p w14:paraId="49E526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496086    -5.747763     4.034748</w:t>
      </w:r>
    </w:p>
    <w:p w14:paraId="76F080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80469    -5.948545     4.996483</w:t>
      </w:r>
    </w:p>
    <w:p w14:paraId="036E7F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87060    -7.347679     4.763242</w:t>
      </w:r>
    </w:p>
    <w:p w14:paraId="411FD0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309816    -6.412776     6.112256</w:t>
      </w:r>
    </w:p>
    <w:p w14:paraId="7C80A3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903875    -6.190098     7.023921</w:t>
      </w:r>
    </w:p>
    <w:p w14:paraId="6E1FC9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40614    -5.968731     5.246638</w:t>
      </w:r>
    </w:p>
    <w:p w14:paraId="54747F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309867    -7.518225     5.982111</w:t>
      </w:r>
    </w:p>
    <w:p w14:paraId="143D39F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811501    -3.194613     6.233914</w:t>
      </w:r>
    </w:p>
    <w:p w14:paraId="0BE504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080128    -3.169373     5.155624</w:t>
      </w:r>
    </w:p>
    <w:p w14:paraId="6BF911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30344    -2.156941     6.626381</w:t>
      </w:r>
    </w:p>
    <w:p w14:paraId="4D183C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83968    -3.768954     6.786279</w:t>
      </w:r>
    </w:p>
    <w:p w14:paraId="35CCB9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667470    -3.467877     8.082842</w:t>
      </w:r>
    </w:p>
    <w:p w14:paraId="09E896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811372    -2.367842     8.124245</w:t>
      </w:r>
    </w:p>
    <w:p w14:paraId="3AF079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656690    -3.943794     8.238911</w:t>
      </w:r>
    </w:p>
    <w:p w14:paraId="368034D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13974    -3.744535     8.935956</w:t>
      </w:r>
    </w:p>
    <w:p w14:paraId="6F779A8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670375    -0.655073     1.229141</w:t>
      </w:r>
    </w:p>
    <w:p w14:paraId="5A7034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334806     0.054918     3.512879</w:t>
      </w:r>
    </w:p>
    <w:p w14:paraId="1D95AF6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654891     3.736625     4.149065</w:t>
      </w:r>
    </w:p>
    <w:p w14:paraId="1277A1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138037     1.548388    -2.528402</w:t>
      </w:r>
    </w:p>
    <w:p w14:paraId="1282ECE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154674     3.883646     5.598308</w:t>
      </w:r>
    </w:p>
    <w:p w14:paraId="43C624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830212     3.054155     5.889831</w:t>
      </w:r>
    </w:p>
    <w:p w14:paraId="23769F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725724     4.827882     5.704026</w:t>
      </w:r>
    </w:p>
    <w:p w14:paraId="18C577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316833     3.919836     6.323916</w:t>
      </w:r>
    </w:p>
    <w:p w14:paraId="6A9500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757364     4.951722     3.812537</w:t>
      </w:r>
    </w:p>
    <w:p w14:paraId="714401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395640     4.923635     2.765067</w:t>
      </w:r>
    </w:p>
    <w:p w14:paraId="590181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69427     4.989389     4.475777</w:t>
      </w:r>
    </w:p>
    <w:p w14:paraId="29C647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324459     5.896284     3.944635</w:t>
      </w:r>
    </w:p>
    <w:p w14:paraId="36A999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881269     3.720953     3.204641</w:t>
      </w:r>
    </w:p>
    <w:p w14:paraId="2371D4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541432     2.856921     3.420976</w:t>
      </w:r>
    </w:p>
    <w:p w14:paraId="61047E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 3.583515     3.658332     2.138757</w:t>
      </w:r>
    </w:p>
    <w:p w14:paraId="046641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475927     4.649131     3.332016</w:t>
      </w:r>
    </w:p>
    <w:p w14:paraId="61ED88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786182     0.839969    -3.732493</w:t>
      </w:r>
    </w:p>
    <w:p w14:paraId="708B2B0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343887    -0.160773    -3.911760</w:t>
      </w:r>
    </w:p>
    <w:p w14:paraId="25FEA6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80389     0.716824    -3.601073</w:t>
      </w:r>
    </w:p>
    <w:p w14:paraId="354EF8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27916     1.440936    -4.650481</w:t>
      </w:r>
    </w:p>
    <w:p w14:paraId="31A8B2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780430     2.948252    -2.377486</w:t>
      </w:r>
    </w:p>
    <w:p w14:paraId="2FC7D0B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327451     3.525921    -1.546827</w:t>
      </w:r>
    </w:p>
    <w:p w14:paraId="1FA000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41914     3.536771    -3.307934</w:t>
      </w:r>
    </w:p>
    <w:p w14:paraId="584FB61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68906     2.869909    -2.180364</w:t>
      </w:r>
    </w:p>
    <w:p w14:paraId="0509B3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377460     1.700252    -2.804575</w:t>
      </w:r>
    </w:p>
    <w:p w14:paraId="6039F3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95626     2.244274    -1.989556</w:t>
      </w:r>
    </w:p>
    <w:p w14:paraId="2A34CB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65187     0.710423    -2.911628</w:t>
      </w:r>
    </w:p>
    <w:p w14:paraId="466015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541425     2.268600    -3.743443</w:t>
      </w:r>
    </w:p>
    <w:p w14:paraId="6F15BD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1.205660    -3.069744     2.434800</w:t>
      </w:r>
    </w:p>
    <w:p w14:paraId="301DDA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045BDE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A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</w:p>
    <w:p w14:paraId="53707D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78</w:t>
      </w:r>
    </w:p>
    <w:p w14:paraId="1D7BF3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harge = 0; spin = 2</w:t>
      </w:r>
    </w:p>
    <w:p w14:paraId="374624B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it-IT" w:eastAsia="en-US"/>
        </w:rPr>
        <w:t>S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: -3076.23364836</w:t>
      </w:r>
    </w:p>
    <w:p w14:paraId="18FB87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81823</w:t>
      </w:r>
    </w:p>
    <w:p w14:paraId="0492BF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26698</w:t>
      </w:r>
    </w:p>
    <w:p w14:paraId="0CB9AB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27642</w:t>
      </w:r>
    </w:p>
    <w:p w14:paraId="49E1EA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501172</w:t>
      </w:r>
    </w:p>
    <w:p w14:paraId="7ADDDB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263860    -1.063498     0.106095</w:t>
      </w:r>
    </w:p>
    <w:p w14:paraId="2C312C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106252     0.544879     1.149774</w:t>
      </w:r>
    </w:p>
    <w:p w14:paraId="757A57D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145501     1.437455     0.077055</w:t>
      </w:r>
    </w:p>
    <w:p w14:paraId="71893B8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970940     1.096381    -0.995179</w:t>
      </w:r>
    </w:p>
    <w:p w14:paraId="38BDBB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547913    -0.213224    -0.956318</w:t>
      </w:r>
    </w:p>
    <w:p w14:paraId="61D3E6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697132    -2.074121     0.137645</w:t>
      </w:r>
    </w:p>
    <w:p w14:paraId="194391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338427     2.425046     0.105282</w:t>
      </w:r>
    </w:p>
    <w:p w14:paraId="503EDF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215513    -0.574131    -1.748353</w:t>
      </w:r>
    </w:p>
    <w:p w14:paraId="171B22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933717     0.817495     2.292439</w:t>
      </w:r>
    </w:p>
    <w:p w14:paraId="07184E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11838     2.034938     2.558700</w:t>
      </w:r>
    </w:p>
    <w:p w14:paraId="4A9B3F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449215     2.191690     3.664518</w:t>
      </w:r>
    </w:p>
    <w:p w14:paraId="40D20B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464777     2.870745     1.858641</w:t>
      </w:r>
    </w:p>
    <w:p w14:paraId="551EEC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874047    -0.110604     4.242359</w:t>
      </w:r>
    </w:p>
    <w:p w14:paraId="1E53118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582241     1.054835     4.523315</w:t>
      </w:r>
    </w:p>
    <w:p w14:paraId="73D461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954323    -0.992055     4.896933</w:t>
      </w:r>
    </w:p>
    <w:p w14:paraId="35B036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236739     1.069362     5.404041</w:t>
      </w:r>
    </w:p>
    <w:p w14:paraId="441719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0.012263    -1.785261     2.670577</w:t>
      </w:r>
    </w:p>
    <w:p w14:paraId="452C7AA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0.838912    -3.517234     2.267697</w:t>
      </w:r>
    </w:p>
    <w:p w14:paraId="566A4D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22094    -4.018866     1.309314</w:t>
      </w:r>
    </w:p>
    <w:p w14:paraId="471FC8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914906    -3.399700     2.495112</w:t>
      </w:r>
    </w:p>
    <w:p w14:paraId="296970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105342    -3.655590     3.339153</w:t>
      </w:r>
    </w:p>
    <w:p w14:paraId="4CFB50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173137    -2.816419     4.456195</w:t>
      </w:r>
    </w:p>
    <w:p w14:paraId="604558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20727    -2.516293     4.661072</w:t>
      </w:r>
    </w:p>
    <w:p w14:paraId="5F553A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377023    -4.458679     3.245333</w:t>
      </w:r>
    </w:p>
    <w:p w14:paraId="63A0CDE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15840    -4.552020     2.195110</w:t>
      </w:r>
    </w:p>
    <w:p w14:paraId="2B08E8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88393    -4.007525     3.847206</w:t>
      </w:r>
    </w:p>
    <w:p w14:paraId="0FD3C8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04790    -5.486946     3.634257</w:t>
      </w:r>
    </w:p>
    <w:p w14:paraId="4AB487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0.691737    -2.741742     5.511531</w:t>
      </w:r>
    </w:p>
    <w:p w14:paraId="0ABB2E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0.280015    -2.344467     7.142984</w:t>
      </w:r>
    </w:p>
    <w:p w14:paraId="49EDBB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253119    -3.971650     8.021550</w:t>
      </w:r>
    </w:p>
    <w:p w14:paraId="402F22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96658    -3.661815     9.493722</w:t>
      </w:r>
    </w:p>
    <w:p w14:paraId="6B38EA4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40632    -2.946426     9.586439</w:t>
      </w:r>
    </w:p>
    <w:p w14:paraId="0180F5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898910    -4.592627    10.024009</w:t>
      </w:r>
    </w:p>
    <w:p w14:paraId="4B652F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267610    -3.239064    10.047710</w:t>
      </w:r>
    </w:p>
    <w:p w14:paraId="03DCF46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908874    -4.983744     7.957376</w:t>
      </w:r>
    </w:p>
    <w:p w14:paraId="4E991F1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01417    -5.206767     6.910614</w:t>
      </w:r>
    </w:p>
    <w:p w14:paraId="634A58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11693    -4.617042     8.488701</w:t>
      </w:r>
    </w:p>
    <w:p w14:paraId="3637A0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13713    -5.944326     8.435825</w:t>
      </w:r>
    </w:p>
    <w:p w14:paraId="0F27C4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490527    -4.565399     7.317773</w:t>
      </w:r>
    </w:p>
    <w:p w14:paraId="03B303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361044    -3.877077     7.345832</w:t>
      </w:r>
    </w:p>
    <w:p w14:paraId="05ABDF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88678    -4.812813     6.255041</w:t>
      </w:r>
    </w:p>
    <w:p w14:paraId="2DB8FA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04352    -5.507687     7.820318</w:t>
      </w:r>
    </w:p>
    <w:p w14:paraId="2C6B33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 1.875106    -1.644500     7.857371</w:t>
      </w:r>
    </w:p>
    <w:p w14:paraId="27AA9A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733928    -2.315948     7.656822</w:t>
      </w:r>
    </w:p>
    <w:p w14:paraId="56F5860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098813    -0.655835     7.407650</w:t>
      </w:r>
    </w:p>
    <w:p w14:paraId="242475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95892    -1.506600     8.954997</w:t>
      </w:r>
    </w:p>
    <w:p w14:paraId="25CF5F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087441    -1.043025     7.138104</w:t>
      </w:r>
    </w:p>
    <w:p w14:paraId="1F9DDC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93461    -0.187777     6.495434</w:t>
      </w:r>
    </w:p>
    <w:p w14:paraId="062504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057335    -1.431754     6.768120</w:t>
      </w:r>
    </w:p>
    <w:p w14:paraId="5518FC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52907    -0.654750     8.164202</w:t>
      </w:r>
    </w:p>
    <w:p w14:paraId="3AA53B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467542    -0.730099     1.150146</w:t>
      </w:r>
    </w:p>
    <w:p w14:paraId="6FD636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1.059937    -0.258395     3.174288</w:t>
      </w:r>
    </w:p>
    <w:p w14:paraId="080476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171929     3.527791     3.922031</w:t>
      </w:r>
    </w:p>
    <w:p w14:paraId="2E5297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219528     2.090094    -2.145750</w:t>
      </w:r>
    </w:p>
    <w:p w14:paraId="3186D3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069872     3.465321     5.172431</w:t>
      </w:r>
    </w:p>
    <w:p w14:paraId="1C7A746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859376     2.692709     5.075345</w:t>
      </w:r>
    </w:p>
    <w:p w14:paraId="20D0EA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575120     4.441042     5.323221</w:t>
      </w:r>
    </w:p>
    <w:p w14:paraId="09AE57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486469     3.247771     6.089988</w:t>
      </w:r>
    </w:p>
    <w:p w14:paraId="0058C3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121756     4.645139     4.131931</w:t>
      </w:r>
    </w:p>
    <w:p w14:paraId="68568F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66990     4.764872     3.245631</w:t>
      </w:r>
    </w:p>
    <w:p w14:paraId="5BCBCC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71157     4.420904     5.001688</w:t>
      </w:r>
    </w:p>
    <w:p w14:paraId="3482C8B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20362     5.619947     4.317461</w:t>
      </w:r>
    </w:p>
    <w:p w14:paraId="185AFC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059878     3.879799     2.704572</w:t>
      </w:r>
    </w:p>
    <w:p w14:paraId="758399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824354     3.095575     2.530163</w:t>
      </w:r>
    </w:p>
    <w:p w14:paraId="54AFE7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464584     3.980561     1.775116</w:t>
      </w:r>
    </w:p>
    <w:p w14:paraId="7B4748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586593     4.842904     2.871892</w:t>
      </w:r>
    </w:p>
    <w:p w14:paraId="78ADD2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172147     1.512657    -3.210048</w:t>
      </w:r>
    </w:p>
    <w:p w14:paraId="3F64A2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61858     0.594616    -3.677375</w:t>
      </w:r>
    </w:p>
    <w:p w14:paraId="12CC0A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66569     1.267541    -2.784944</w:t>
      </w:r>
    </w:p>
    <w:p w14:paraId="38B558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329297     2.255566    -4.018395</w:t>
      </w:r>
    </w:p>
    <w:p w14:paraId="201925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849980     3.385670    -1.581068</w:t>
      </w:r>
    </w:p>
    <w:p w14:paraId="7FB88C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191071     3.873183    -0.834965</w:t>
      </w:r>
    </w:p>
    <w:p w14:paraId="65F8DD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033667     4.117151    -2.396086</w:t>
      </w:r>
    </w:p>
    <w:p w14:paraId="1760DF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18871     3.172972    -1.085163</w:t>
      </w:r>
    </w:p>
    <w:p w14:paraId="7A6D10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126291     2.429889    -2.830398</w:t>
      </w:r>
    </w:p>
    <w:p w14:paraId="4515FE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44301     2.888261    -2.121191</w:t>
      </w:r>
    </w:p>
    <w:p w14:paraId="77C05A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01558     1.518535    -3.246848</w:t>
      </w:r>
    </w:p>
    <w:p w14:paraId="296DB3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29878     3.147885    -3.663056</w:t>
      </w:r>
    </w:p>
    <w:p w14:paraId="707B025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3A14BC4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ArBr</w:t>
      </w:r>
      <w:proofErr w:type="spellEnd"/>
    </w:p>
    <w:p w14:paraId="488814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18</w:t>
      </w:r>
    </w:p>
    <w:p w14:paraId="27951B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1</w:t>
      </w:r>
    </w:p>
    <w:p w14:paraId="1E53C1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3033.47056455</w:t>
      </w:r>
    </w:p>
    <w:p w14:paraId="0E2B47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115726</w:t>
      </w:r>
    </w:p>
    <w:p w14:paraId="2D5CC0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127094</w:t>
      </w:r>
    </w:p>
    <w:p w14:paraId="5A4EFE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128038</w:t>
      </w:r>
    </w:p>
    <w:p w14:paraId="2374F4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077729</w:t>
      </w:r>
    </w:p>
    <w:p w14:paraId="58C6E4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3.081126     1.048710     0.000102</w:t>
      </w:r>
    </w:p>
    <w:p w14:paraId="613880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681386     1.002006     0.000415</w:t>
      </w:r>
    </w:p>
    <w:p w14:paraId="4F9FE61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955237     2.205207    -0.000099</w:t>
      </w:r>
    </w:p>
    <w:p w14:paraId="444AD6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608168     3.449981    -0.000918</w:t>
      </w:r>
    </w:p>
    <w:p w14:paraId="0611C8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007000     3.482845    -0.001225</w:t>
      </w:r>
    </w:p>
    <w:p w14:paraId="733E199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754617     2.287781    -0.000721</w:t>
      </w:r>
    </w:p>
    <w:p w14:paraId="3068E4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664163     0.117160     0.000500</w:t>
      </w:r>
    </w:p>
    <w:p w14:paraId="43107F3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152474     0.038650     0.001053</w:t>
      </w:r>
    </w:p>
    <w:p w14:paraId="6AED5BB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023650     4.380617    -0.001310</w:t>
      </w:r>
    </w:p>
    <w:p w14:paraId="2EE443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550442     4.439522    -0.001862</w:t>
      </w:r>
    </w:p>
    <w:p w14:paraId="05F25B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0.945401     2.147707     0.000321</w:t>
      </w:r>
    </w:p>
    <w:p w14:paraId="3DB9DA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5.245160     2.398207    -0.001091</w:t>
      </w:r>
    </w:p>
    <w:p w14:paraId="1E038F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5.861952     3.450569    -0.001760</w:t>
      </w:r>
    </w:p>
    <w:p w14:paraId="0992AD8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5.849102     1.181307    -0.000597</w:t>
      </w:r>
    </w:p>
    <w:p w14:paraId="5B18C1E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7.280498     1.209731    -0.000960</w:t>
      </w:r>
    </w:p>
    <w:p w14:paraId="5FD49A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7.608723     0.155046    -0.001714</w:t>
      </w:r>
    </w:p>
    <w:p w14:paraId="7A42C3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7.666014     1.734294     0.896823</w:t>
      </w:r>
    </w:p>
    <w:p w14:paraId="6E620E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7.665562     1.735545    -0.898190</w:t>
      </w:r>
    </w:p>
    <w:p w14:paraId="42E048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314E884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[A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-A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‡</w:t>
      </w:r>
    </w:p>
    <w:p w14:paraId="2CCECC1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96</w:t>
      </w:r>
    </w:p>
    <w:p w14:paraId="147815A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>charge = 0; spin = 2</w:t>
      </w:r>
    </w:p>
    <w:p w14:paraId="5DE266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6109.67074489</w:t>
      </w:r>
    </w:p>
    <w:p w14:paraId="517D729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696020</w:t>
      </w:r>
    </w:p>
    <w:p w14:paraId="54A315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754541</w:t>
      </w:r>
    </w:p>
    <w:p w14:paraId="0F6E64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755486</w:t>
      </w:r>
    </w:p>
    <w:p w14:paraId="192120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595502</w:t>
      </w:r>
    </w:p>
    <w:p w14:paraId="26E4AAE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285800    -2.146954     1.924399</w:t>
      </w:r>
    </w:p>
    <w:p w14:paraId="2D7DC6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370832    -0.204708     2.859994</w:t>
      </w:r>
    </w:p>
    <w:p w14:paraId="4D2B46A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543455     0.472376     1.625409</w:t>
      </w:r>
    </w:p>
    <w:p w14:paraId="1042B1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074245    -0.172120     0.505620</w:t>
      </w:r>
    </w:p>
    <w:p w14:paraId="699458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448680    -1.539022     0.682813</w:t>
      </w:r>
    </w:p>
    <w:p w14:paraId="7B16EC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586992    -3.195172     2.081696</w:t>
      </w:r>
    </w:p>
    <w:p w14:paraId="398CEF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256531     1.530064     1.568357</w:t>
      </w:r>
    </w:p>
    <w:p w14:paraId="6EC0AD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863080    -2.131629    -0.145277</w:t>
      </w:r>
    </w:p>
    <w:p w14:paraId="70DB2F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199740     0.390007     4.056477</w:t>
      </w:r>
    </w:p>
    <w:p w14:paraId="23A748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747656     1.693125     4.131844</w:t>
      </w:r>
    </w:p>
    <w:p w14:paraId="638BA8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200860     2.231748     5.342719</w:t>
      </w:r>
    </w:p>
    <w:p w14:paraId="7FBBBF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798964     2.292131     3.211345</w:t>
      </w:r>
    </w:p>
    <w:p w14:paraId="60A175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634159     0.081795     6.337528</w:t>
      </w:r>
    </w:p>
    <w:p w14:paraId="2D14D9A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133415     1.378698     6.476402</w:t>
      </w:r>
    </w:p>
    <w:p w14:paraId="13EFAD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575679    -0.590452     7.207315</w:t>
      </w:r>
    </w:p>
    <w:p w14:paraId="6CD242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444401     1.714617     7.473393</w:t>
      </w:r>
    </w:p>
    <w:p w14:paraId="594D1A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-0.497313    -2.237004     4.825488</w:t>
      </w:r>
    </w:p>
    <w:p w14:paraId="7E01C5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 0.551625    -3.286683     6.137296</w:t>
      </w:r>
    </w:p>
    <w:p w14:paraId="24FFFE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23850    -2.711756     6.797169</w:t>
      </w:r>
    </w:p>
    <w:p w14:paraId="0BC410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96251    -3.999376     6.680012</w:t>
      </w:r>
    </w:p>
    <w:p w14:paraId="7BA980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103875    -3.716520     4.865694</w:t>
      </w:r>
    </w:p>
    <w:p w14:paraId="30B6287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479912    -4.739206     4.146421</w:t>
      </w:r>
    </w:p>
    <w:p w14:paraId="573A7B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379825    -5.285655     4.574929</w:t>
      </w:r>
    </w:p>
    <w:p w14:paraId="799903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381386    -3.107741     4.324893</w:t>
      </w:r>
    </w:p>
    <w:p w14:paraId="7E2082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319267    -2.932366     3.233443</w:t>
      </w:r>
    </w:p>
    <w:p w14:paraId="402842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06000    -2.145312     4.822089</w:t>
      </w:r>
    </w:p>
    <w:p w14:paraId="639B1F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39494    -3.793251     4.498366</w:t>
      </w:r>
    </w:p>
    <w:p w14:paraId="51197E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0.902928    -5.100066     2.910750</w:t>
      </w:r>
    </w:p>
    <w:p w14:paraId="5A25C00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0.445134    -6.523080     2.048984</w:t>
      </w:r>
    </w:p>
    <w:p w14:paraId="7544A6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222942    -6.265405     0.317125</w:t>
      </w:r>
    </w:p>
    <w:p w14:paraId="65A72FA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964812    -7.519399    -0.544235</w:t>
      </w:r>
    </w:p>
    <w:p w14:paraId="59DC4C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18735    -7.718148    -0.684423</w:t>
      </w:r>
    </w:p>
    <w:p w14:paraId="7364FA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05232    -7.388238    -1.557721</w:t>
      </w:r>
    </w:p>
    <w:p w14:paraId="03F576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22229    -8.431167    -0.106048</w:t>
      </w:r>
    </w:p>
    <w:p w14:paraId="7ACF7D4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741552    -6.040752     0.470776</w:t>
      </w:r>
    </w:p>
    <w:p w14:paraId="05065E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962043    -5.156456     1.102168</w:t>
      </w:r>
    </w:p>
    <w:p w14:paraId="6067B7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49617    -6.916697     0.925480</w:t>
      </w:r>
    </w:p>
    <w:p w14:paraId="05F677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08240    -5.871533    -0.525255</w:t>
      </w:r>
    </w:p>
    <w:p w14:paraId="5B40E1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585378    -5.030482    -0.352496</w:t>
      </w:r>
    </w:p>
    <w:p w14:paraId="6313AC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502873    -5.165882    -0.525893</w:t>
      </w:r>
    </w:p>
    <w:p w14:paraId="04D5DE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718758    -4.113827     0.257616</w:t>
      </w:r>
    </w:p>
    <w:p w14:paraId="1BB9E5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053877    -4.845494    -1.345000</w:t>
      </w:r>
    </w:p>
    <w:p w14:paraId="45A088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157038    -8.007990     2.971272</w:t>
      </w:r>
    </w:p>
    <w:p w14:paraId="3AA4A2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763131    -8.039882     4.008041</w:t>
      </w:r>
    </w:p>
    <w:p w14:paraId="58FFE6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82070    -8.963058     2.478376</w:t>
      </w:r>
    </w:p>
    <w:p w14:paraId="6C4A4C1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62636    -7.956545     3.032721</w:t>
      </w:r>
    </w:p>
    <w:p w14:paraId="7956DB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440989    -6.635123     2.003410</w:t>
      </w:r>
    </w:p>
    <w:p w14:paraId="1437B3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60232    -6.738232     3.025527</w:t>
      </w:r>
    </w:p>
    <w:p w14:paraId="37F1F6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98136    -5.738755     1.538081</w:t>
      </w:r>
    </w:p>
    <w:p w14:paraId="5893515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67274    -7.523557     1.424050</w:t>
      </w:r>
    </w:p>
    <w:p w14:paraId="26A3E4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751623    -1.526295     2.998630</w:t>
      </w:r>
    </w:p>
    <w:p w14:paraId="788F30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160184    -0.414541     5.180649</w:t>
      </w:r>
    </w:p>
    <w:p w14:paraId="284FE5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696625     3.687244     5.418140</w:t>
      </w:r>
    </w:p>
    <w:p w14:paraId="1C1FFA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268818     0.514281    -0.855544</w:t>
      </w:r>
    </w:p>
    <w:p w14:paraId="11E2A3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207930     4.049754     6.825313</w:t>
      </w:r>
    </w:p>
    <w:p w14:paraId="3EB142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54362     3.404174     7.135935</w:t>
      </w:r>
    </w:p>
    <w:p w14:paraId="315BF5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66454     5.099024     6.836226</w:t>
      </w:r>
    </w:p>
    <w:p w14:paraId="2FF0CE8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10350     3.964005     7.590675</w:t>
      </w:r>
    </w:p>
    <w:p w14:paraId="4430C9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512649     4.623621     5.070585</w:t>
      </w:r>
    </w:p>
    <w:p w14:paraId="1EA911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46265     4.453794     4.038131</w:t>
      </w:r>
    </w:p>
    <w:p w14:paraId="571CE7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-0.340722     4.454524     5.758973</w:t>
      </w:r>
    </w:p>
    <w:p w14:paraId="0AF18C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20252     5.687399     5.150481</w:t>
      </w:r>
    </w:p>
    <w:p w14:paraId="6F95C5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846948     3.906994     4.408505</w:t>
      </w:r>
    </w:p>
    <w:p w14:paraId="5FD0557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709421     3.248359     4.637084</w:t>
      </w:r>
    </w:p>
    <w:p w14:paraId="566B22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31641     3.700155     3.366286</w:t>
      </w:r>
    </w:p>
    <w:p w14:paraId="672990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98931     4.958956     4.447493</w:t>
      </w:r>
    </w:p>
    <w:p w14:paraId="4099B43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767721     0.468966    -1.239775</w:t>
      </w:r>
    </w:p>
    <w:p w14:paraId="63A2F4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47524    -0.570316    -1.301988</w:t>
      </w:r>
    </w:p>
    <w:p w14:paraId="7D9342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85899     1.009316    -0.494253</w:t>
      </w:r>
    </w:p>
    <w:p w14:paraId="155D05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928254     0.945210    -2.229452</w:t>
      </w:r>
    </w:p>
    <w:p w14:paraId="2CB7D9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814714     1.985197    -0.836455</w:t>
      </w:r>
    </w:p>
    <w:p w14:paraId="2416CC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262115     2.081921    -0.589651</w:t>
      </w:r>
    </w:p>
    <w:p w14:paraId="19B369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968407     2.440289    -1.835784</w:t>
      </w:r>
    </w:p>
    <w:p w14:paraId="12F209A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392503     2.586662    -0.105515</w:t>
      </w:r>
    </w:p>
    <w:p w14:paraId="6A69EE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440671    -0.240491    -1.923994</w:t>
      </w:r>
    </w:p>
    <w:p w14:paraId="7CDCE3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40901    -0.213957    -1.680314</w:t>
      </w:r>
    </w:p>
    <w:p w14:paraId="411CDD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41110    -1.304249    -2.005162</w:t>
      </w:r>
    </w:p>
    <w:p w14:paraId="0B64E5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580209     0.225421    -2.921735</w:t>
      </w:r>
    </w:p>
    <w:p w14:paraId="38D163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-2.792379    -3.476922     5.082214</w:t>
      </w:r>
    </w:p>
    <w:p w14:paraId="53D4F1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484242    -1.700292     5.879722</w:t>
      </w:r>
    </w:p>
    <w:p w14:paraId="2B503F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026342    -0.579289     5.198196</w:t>
      </w:r>
    </w:p>
    <w:p w14:paraId="409FCC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219978    -1.630958     7.272263</w:t>
      </w:r>
    </w:p>
    <w:p w14:paraId="4D7B69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126194     0.641065     5.864758</w:t>
      </w:r>
    </w:p>
    <w:p w14:paraId="127AFD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13881    -0.667104     4.141772</w:t>
      </w:r>
    </w:p>
    <w:p w14:paraId="135C248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336611    -0.403199     7.922644</w:t>
      </w:r>
    </w:p>
    <w:p w14:paraId="50F1AF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97734    -2.529072     7.816383</w:t>
      </w:r>
    </w:p>
    <w:p w14:paraId="62F7C8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761191     0.755148     7.228533</w:t>
      </w:r>
    </w:p>
    <w:p w14:paraId="56D3E4C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490175     1.529205     5.329285</w:t>
      </w:r>
    </w:p>
    <w:p w14:paraId="19FCF0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092007    -0.307820     8.991446</w:t>
      </w:r>
    </w:p>
    <w:p w14:paraId="17ACC7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798604     2.037064     7.970128</w:t>
      </w:r>
    </w:p>
    <w:p w14:paraId="5A73F3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2.504887     2.179819     9.149287</w:t>
      </w:r>
    </w:p>
    <w:p w14:paraId="2D472D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3.193251     3.084120     7.182235</w:t>
      </w:r>
    </w:p>
    <w:p w14:paraId="1E970C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254999     4.347561     7.844360</w:t>
      </w:r>
    </w:p>
    <w:p w14:paraId="23B65C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254492     4.655048     8.213961</w:t>
      </w:r>
    </w:p>
    <w:p w14:paraId="261553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622964     5.071673     7.094702</w:t>
      </w:r>
    </w:p>
    <w:p w14:paraId="1B396D9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941552     4.311182     8.715044</w:t>
      </w:r>
    </w:p>
    <w:p w14:paraId="052F33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7EE893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A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</w:p>
    <w:p w14:paraId="3B7BAF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96</w:t>
      </w:r>
    </w:p>
    <w:p w14:paraId="12F5EA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harge = 0; spin = 2</w:t>
      </w:r>
    </w:p>
    <w:p w14:paraId="7F236D8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6109.73173473</w:t>
      </w:r>
    </w:p>
    <w:p w14:paraId="0D2E55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699143</w:t>
      </w:r>
    </w:p>
    <w:p w14:paraId="45A126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758058</w:t>
      </w:r>
    </w:p>
    <w:p w14:paraId="525E2C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759003</w:t>
      </w:r>
    </w:p>
    <w:p w14:paraId="01CD018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595560</w:t>
      </w:r>
    </w:p>
    <w:p w14:paraId="30BFAB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371354    -1.048277    -0.199876</w:t>
      </w:r>
    </w:p>
    <w:p w14:paraId="442AB2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023487     0.436362     0.918797</w:t>
      </w:r>
    </w:p>
    <w:p w14:paraId="351BD78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265858     1.440418    -0.020251</w:t>
      </w:r>
    </w:p>
    <w:p w14:paraId="0827D4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143809     1.202090    -1.096274</w:t>
      </w:r>
    </w:p>
    <w:p w14:paraId="7B22FF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704480    -0.089392    -1.163998</w:t>
      </w:r>
    </w:p>
    <w:p w14:paraId="08B641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805158    -2.059811    -0.236497</w:t>
      </w:r>
    </w:p>
    <w:p w14:paraId="530CB5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199524     2.428888     0.095109</w:t>
      </w:r>
    </w:p>
    <w:p w14:paraId="298AD99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406926    -0.369631    -1.959575</w:t>
      </w:r>
    </w:p>
    <w:p w14:paraId="4ECB3BB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910556     0.630617     2.091197</w:t>
      </w:r>
    </w:p>
    <w:p w14:paraId="65BED9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555988     1.840968     2.395596</w:t>
      </w:r>
    </w:p>
    <w:p w14:paraId="65BC7D3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366290     1.963907     3.541669</w:t>
      </w:r>
    </w:p>
    <w:p w14:paraId="0B1CB8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419775     2.703435     1.728868</w:t>
      </w:r>
    </w:p>
    <w:p w14:paraId="67EA09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811511    -0.362130     3.986877</w:t>
      </w:r>
    </w:p>
    <w:p w14:paraId="1875B8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480482     0.813386     4.347461</w:t>
      </w:r>
    </w:p>
    <w:p w14:paraId="7723D7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884308    -1.267375     4.608914</w:t>
      </w:r>
    </w:p>
    <w:p w14:paraId="350268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084737     0.811568     5.263615</w:t>
      </w:r>
    </w:p>
    <w:p w14:paraId="387AAAA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0.036291    -2.121841     2.270850</w:t>
      </w:r>
    </w:p>
    <w:p w14:paraId="54F2AF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0.880673    -3.770984     1.627809</w:t>
      </w:r>
    </w:p>
    <w:p w14:paraId="7D51F5F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29494    -3.908318     0.558471</w:t>
      </w:r>
    </w:p>
    <w:p w14:paraId="4C5623E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918727    -3.410645     1.762312</w:t>
      </w:r>
    </w:p>
    <w:p w14:paraId="1FAB41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43382    -4.955538     2.439615</w:t>
      </w:r>
    </w:p>
    <w:p w14:paraId="07ECB4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-1.055197    -5.071313     3.708379</w:t>
      </w:r>
    </w:p>
    <w:p w14:paraId="1ED070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673774    -4.253268     4.123209</w:t>
      </w:r>
    </w:p>
    <w:p w14:paraId="3D65F2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337022    -6.031796     1.857516</w:t>
      </w:r>
    </w:p>
    <w:p w14:paraId="0B09FA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51656    -5.599597     1.403742</w:t>
      </w:r>
    </w:p>
    <w:p w14:paraId="18E0B3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35833    -6.771047     2.624279</w:t>
      </w:r>
    </w:p>
    <w:p w14:paraId="7F4E4F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96788    -6.574433     1.046113</w:t>
      </w:r>
    </w:p>
    <w:p w14:paraId="7A4341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0.805263    -6.137872     4.503664</w:t>
      </w:r>
    </w:p>
    <w:p w14:paraId="012A85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-1.387754    -6.358536     6.115580</w:t>
      </w:r>
    </w:p>
    <w:p w14:paraId="5758C5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199365    -7.004655     6.023449</w:t>
      </w:r>
    </w:p>
    <w:p w14:paraId="039CA6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688187    -7.328904     7.450849</w:t>
      </w:r>
    </w:p>
    <w:p w14:paraId="2BB7BE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686839    -6.434222     8.108322</w:t>
      </w:r>
    </w:p>
    <w:p w14:paraId="430F095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33709    -7.710266     7.423079</w:t>
      </w:r>
    </w:p>
    <w:p w14:paraId="32E55B3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69578    -8.110203     7.940317</w:t>
      </w:r>
    </w:p>
    <w:p w14:paraId="23E9315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239152    -8.279454     5.156439</w:t>
      </w:r>
    </w:p>
    <w:p w14:paraId="441585D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61229    -8.090217     4.130869</w:t>
      </w:r>
    </w:p>
    <w:p w14:paraId="08BCFA7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32792    -9.100725     5.592321</w:t>
      </w:r>
    </w:p>
    <w:p w14:paraId="54E0EA1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283440    -8.654392     5.066816</w:t>
      </w:r>
    </w:p>
    <w:p w14:paraId="538145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111088    -5.928731     5.398856</w:t>
      </w:r>
    </w:p>
    <w:p w14:paraId="215FB4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112858    -4.985655     5.983610</w:t>
      </w:r>
    </w:p>
    <w:p w14:paraId="6F9588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811883    -5.677677     4.360532</w:t>
      </w:r>
    </w:p>
    <w:p w14:paraId="569DBB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162381    -6.292880     5.358100</w:t>
      </w:r>
    </w:p>
    <w:p w14:paraId="7C3D0A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210992    -7.648770     6.819615</w:t>
      </w:r>
    </w:p>
    <w:p w14:paraId="4CBCCB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226847    -8.581757     6.221401</w:t>
      </w:r>
    </w:p>
    <w:p w14:paraId="01E239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27609    -7.260094     6.812043</w:t>
      </w:r>
    </w:p>
    <w:p w14:paraId="5ED71D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470855    -7.905819     7.866706</w:t>
      </w:r>
    </w:p>
    <w:p w14:paraId="7DA16C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244790    -4.722605     7.043666</w:t>
      </w:r>
    </w:p>
    <w:p w14:paraId="34C475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79809    -4.419639     7.112763</w:t>
      </w:r>
    </w:p>
    <w:p w14:paraId="6FD309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91629    -3.897924     6.542335</w:t>
      </w:r>
    </w:p>
    <w:p w14:paraId="0E2A85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636915    -4.816527     8.077294</w:t>
      </w:r>
    </w:p>
    <w:p w14:paraId="104351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526396    -0.803335     0.813242</w:t>
      </w:r>
    </w:p>
    <w:p w14:paraId="019BAD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1.048953    -0.459384     2.888469</w:t>
      </w:r>
    </w:p>
    <w:p w14:paraId="4C69E0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064166     3.295995     3.864960</w:t>
      </w:r>
    </w:p>
    <w:p w14:paraId="14E42F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452303     2.313502    -2.113603</w:t>
      </w:r>
    </w:p>
    <w:p w14:paraId="10F147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904916     3.207646     5.152135</w:t>
      </w:r>
    </w:p>
    <w:p w14:paraId="1350E8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707844     2.447205     5.071555</w:t>
      </w:r>
    </w:p>
    <w:p w14:paraId="21E1DE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391919     4.183864     5.348190</w:t>
      </w:r>
    </w:p>
    <w:p w14:paraId="7124E1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83483     2.964419     6.037566</w:t>
      </w:r>
    </w:p>
    <w:p w14:paraId="2ED8CC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990025     4.394824     4.051990</w:t>
      </w:r>
    </w:p>
    <w:p w14:paraId="4E210B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377454     4.537988     3.139314</w:t>
      </w:r>
    </w:p>
    <w:p w14:paraId="64C5A2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301794     4.144548     4.884395</w:t>
      </w:r>
    </w:p>
    <w:p w14:paraId="0D0086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473664     5.365600     4.285605</w:t>
      </w:r>
    </w:p>
    <w:p w14:paraId="682FCB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998714     3.675999     2.691247</w:t>
      </w:r>
    </w:p>
    <w:p w14:paraId="0C97D6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777339     2.902747     2.532514</w:t>
      </w:r>
    </w:p>
    <w:p w14:paraId="3806A1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443990     3.797714     1.739290</w:t>
      </w:r>
    </w:p>
    <w:p w14:paraId="716984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508640     4.637725     2.905378</w:t>
      </w:r>
    </w:p>
    <w:p w14:paraId="78020F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433905     1.841094    -3.201994</w:t>
      </w:r>
    </w:p>
    <w:p w14:paraId="021922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027940     0.990642    -3.786346</w:t>
      </w:r>
    </w:p>
    <w:p w14:paraId="195223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410303     1.534725    -2.775218</w:t>
      </w:r>
    </w:p>
    <w:p w14:paraId="7F27C0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29120     2.668070    -3.913710</w:t>
      </w:r>
    </w:p>
    <w:p w14:paraId="33112D1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081575     3.517148    -1.371038</w:t>
      </w:r>
    </w:p>
    <w:p w14:paraId="34FCB5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02061     3.932983    -0.600324</w:t>
      </w:r>
    </w:p>
    <w:p w14:paraId="5DC56B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309998     4.331372    -2.089115</w:t>
      </w:r>
    </w:p>
    <w:p w14:paraId="79AB7E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26218     3.228041    -0.867791</w:t>
      </w:r>
    </w:p>
    <w:p w14:paraId="430E66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134464     2.754238    -2.795371</w:t>
      </w:r>
    </w:p>
    <w:p w14:paraId="1A6CD6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01859     3.145766    -2.065136</w:t>
      </w:r>
    </w:p>
    <w:p w14:paraId="5C75D87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340121     1.909392    -3.334349</w:t>
      </w:r>
    </w:p>
    <w:p w14:paraId="2FFEFB1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336129     3.560047    -3.530743</w:t>
      </w:r>
    </w:p>
    <w:p w14:paraId="63F4813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-1.743073    -1.520582     3.888334</w:t>
      </w:r>
    </w:p>
    <w:p w14:paraId="360E1A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670485    -2.836757     1.540981</w:t>
      </w:r>
    </w:p>
    <w:p w14:paraId="561EAC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076898    -2.708663     0.195901</w:t>
      </w:r>
    </w:p>
    <w:p w14:paraId="71D748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568934    -3.441661     2.450785</w:t>
      </w:r>
    </w:p>
    <w:p w14:paraId="6B0AF9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338608    -3.152094    -0.228823</w:t>
      </w:r>
    </w:p>
    <w:p w14:paraId="1F21AE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399954    -2.254392    -0.546057</w:t>
      </w:r>
    </w:p>
    <w:p w14:paraId="6A218C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832905    -3.882399     2.037370</w:t>
      </w:r>
    </w:p>
    <w:p w14:paraId="2411BE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73342    -3.594780     3.503330</w:t>
      </w:r>
    </w:p>
    <w:p w14:paraId="57C4EB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233376    -3.739636     0.691266</w:t>
      </w:r>
    </w:p>
    <w:p w14:paraId="3895A6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 3.643143    -3.046928    -1.280585</w:t>
      </w:r>
    </w:p>
    <w:p w14:paraId="602CF6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535331    -4.352570     2.742927</w:t>
      </w:r>
    </w:p>
    <w:p w14:paraId="37ED88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586908    -4.224084     0.307742</w:t>
      </w:r>
    </w:p>
    <w:p w14:paraId="2EAC83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5.846332    -4.043942    -1.020875</w:t>
      </w:r>
    </w:p>
    <w:p w14:paraId="2B4798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6.397495    -4.728819     1.069941</w:t>
      </w:r>
    </w:p>
    <w:p w14:paraId="74AD47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7.131065    -4.493074    -1.452599</w:t>
      </w:r>
    </w:p>
    <w:p w14:paraId="36A6AF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943059    -3.960655    -0.915448</w:t>
      </w:r>
    </w:p>
    <w:p w14:paraId="33B11D4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258420    -5.579612    -1.267181</w:t>
      </w:r>
    </w:p>
    <w:p w14:paraId="2CBE41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184985    -4.280776    -2.535960</w:t>
      </w:r>
    </w:p>
    <w:p w14:paraId="19DA47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65F536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[A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-A1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‡</w:t>
      </w:r>
    </w:p>
    <w:p w14:paraId="0B4A70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96</w:t>
      </w:r>
    </w:p>
    <w:p w14:paraId="41BE755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harge = 0; spin = 2</w:t>
      </w:r>
    </w:p>
    <w:p w14:paraId="42A97D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6109.72415021</w:t>
      </w:r>
    </w:p>
    <w:p w14:paraId="7B3216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698137</w:t>
      </w:r>
    </w:p>
    <w:p w14:paraId="4B9B0E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756507</w:t>
      </w:r>
    </w:p>
    <w:p w14:paraId="1693D9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757452</w:t>
      </w:r>
    </w:p>
    <w:p w14:paraId="410A81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596460</w:t>
      </w:r>
    </w:p>
    <w:p w14:paraId="4B261B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608929    -0.831953     0.251436</w:t>
      </w:r>
    </w:p>
    <w:p w14:paraId="100B8A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46231     0.699479     1.037079</w:t>
      </w:r>
    </w:p>
    <w:p w14:paraId="25C0CA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367273     1.582727    -0.006755</w:t>
      </w:r>
    </w:p>
    <w:p w14:paraId="7014F9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347679     1.259507    -0.965179</w:t>
      </w:r>
    </w:p>
    <w:p w14:paraId="6FBBDD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977899     0.007447    -0.804560</w:t>
      </w:r>
    </w:p>
    <w:p w14:paraId="1528C99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095929    -1.810933     0.381516</w:t>
      </w:r>
    </w:p>
    <w:p w14:paraId="58CADA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154981     2.547852    -0.062894</w:t>
      </w:r>
    </w:p>
    <w:p w14:paraId="791C455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762179    -0.333273    -1.492864</w:t>
      </w:r>
    </w:p>
    <w:p w14:paraId="4C9E11C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941775     0.993286     2.096529</w:t>
      </w:r>
    </w:p>
    <w:p w14:paraId="671C9E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735139     2.151430     2.146781</w:t>
      </w:r>
    </w:p>
    <w:p w14:paraId="5000A3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647012     2.359249     3.200719</w:t>
      </w:r>
    </w:p>
    <w:p w14:paraId="439C7FD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642247     2.899942     1.347453</w:t>
      </w:r>
    </w:p>
    <w:p w14:paraId="65E1AB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881602     0.219076     4.080389</w:t>
      </w:r>
    </w:p>
    <w:p w14:paraId="1D6E0D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700571     1.348568     4.183990</w:t>
      </w:r>
    </w:p>
    <w:p w14:paraId="220E16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884944    -0.576007     4.842736</w:t>
      </w:r>
    </w:p>
    <w:p w14:paraId="118064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375971     1.423592     5.045928</w:t>
      </w:r>
    </w:p>
    <w:p w14:paraId="058C9B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-0.014784    -1.645260     2.736446</w:t>
      </w:r>
    </w:p>
    <w:p w14:paraId="7E29D87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0.684726    -3.507232     2.005168</w:t>
      </w:r>
    </w:p>
    <w:p w14:paraId="266387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03368    -3.456210     0.901575</w:t>
      </w:r>
    </w:p>
    <w:p w14:paraId="53506F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592211    -3.018880     2.433470</w:t>
      </w:r>
    </w:p>
    <w:p w14:paraId="4FC497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16069    -4.887159     2.499981</w:t>
      </w:r>
    </w:p>
    <w:p w14:paraId="43F64C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974186    -5.220437     3.744393</w:t>
      </w:r>
    </w:p>
    <w:p w14:paraId="5ADBA3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29789    -4.445132     4.387990</w:t>
      </w:r>
    </w:p>
    <w:p w14:paraId="37102C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162085    -5.900372     1.613866</w:t>
      </w:r>
    </w:p>
    <w:p w14:paraId="028415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06140    -5.597549     1.384431</w:t>
      </w:r>
    </w:p>
    <w:p w14:paraId="202F39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87239    -6.894923     2.096758</w:t>
      </w:r>
    </w:p>
    <w:p w14:paraId="4EBF83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363730    -5.998590     0.638855</w:t>
      </w:r>
    </w:p>
    <w:p w14:paraId="242F6A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0.859382    -6.470532     4.255096</w:t>
      </w:r>
    </w:p>
    <w:p w14:paraId="4A259C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-1.382220    -6.994069     5.813667</w:t>
      </w:r>
    </w:p>
    <w:p w14:paraId="1FEC008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282815    -7.305750     5.749344</w:t>
      </w:r>
    </w:p>
    <w:p w14:paraId="3BDC76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737768    -7.910089     7.094346</w:t>
      </w:r>
    </w:p>
    <w:p w14:paraId="13CB84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540425    -7.228688     7.948442</w:t>
      </w:r>
    </w:p>
    <w:p w14:paraId="01A2DA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834008    -8.104113     7.079652</w:t>
      </w:r>
    </w:p>
    <w:p w14:paraId="5FB0C8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238633    -8.877842     7.311034</w:t>
      </w:r>
    </w:p>
    <w:p w14:paraId="1C0BDB5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596989    -8.288981     4.603699</w:t>
      </w:r>
    </w:p>
    <w:p w14:paraId="0DEB5E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253171    -7.900000     3.623398</w:t>
      </w:r>
    </w:p>
    <w:p w14:paraId="19A538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18155    -9.278270     4.759153</w:t>
      </w:r>
    </w:p>
    <w:p w14:paraId="7286015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694246    -8.463087     4.531630</w:t>
      </w:r>
    </w:p>
    <w:p w14:paraId="19ED47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027875    -5.977489     5.505328</w:t>
      </w:r>
    </w:p>
    <w:p w14:paraId="3EE6B45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829072    -5.230191     6.301241</w:t>
      </w:r>
    </w:p>
    <w:p w14:paraId="33A0754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751175    -5.515420     4.535405</w:t>
      </w:r>
    </w:p>
    <w:p w14:paraId="2DBFBC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127509    -6.151334     5.483895</w:t>
      </w:r>
    </w:p>
    <w:p w14:paraId="2FBC90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417444    -8.590958     6.069285</w:t>
      </w:r>
    </w:p>
    <w:p w14:paraId="6FEFE8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39176    -9.332613     5.275935</w:t>
      </w:r>
    </w:p>
    <w:p w14:paraId="61A6B2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71423    -8.382489     6.042525</w:t>
      </w:r>
    </w:p>
    <w:p w14:paraId="5323B9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51690    -9.053481     7.049687</w:t>
      </w:r>
    </w:p>
    <w:p w14:paraId="1C81F0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902803    -5.694824     7.092694</w:t>
      </w:r>
    </w:p>
    <w:p w14:paraId="400252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201425    -5.597563     7.135336</w:t>
      </w:r>
    </w:p>
    <w:p w14:paraId="34199C9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-1.310963    -4.690837     6.856470</w:t>
      </w:r>
    </w:p>
    <w:p w14:paraId="559A248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56815    -5.982016     8.104262</w:t>
      </w:r>
    </w:p>
    <w:p w14:paraId="157916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662047    -0.514627     1.155158</w:t>
      </w:r>
    </w:p>
    <w:p w14:paraId="6154BE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1.024083     0.036022     3.060498</w:t>
      </w:r>
    </w:p>
    <w:p w14:paraId="0B117C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516538     3.627476     3.241909</w:t>
      </w:r>
    </w:p>
    <w:p w14:paraId="38D0CA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688704     2.241071    -2.098505</w:t>
      </w:r>
    </w:p>
    <w:p w14:paraId="3CE8F6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438560     3.653540     4.475139</w:t>
      </w:r>
    </w:p>
    <w:p w14:paraId="50517A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141229     2.795982     4.485679</w:t>
      </w:r>
    </w:p>
    <w:p w14:paraId="60E5CF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046911     4.580139     4.467724</w:t>
      </w:r>
    </w:p>
    <w:p w14:paraId="6B55856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863579     3.642285     5.423072</w:t>
      </w:r>
    </w:p>
    <w:p w14:paraId="4AEC04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596434     4.871271     3.288839</w:t>
      </w:r>
    </w:p>
    <w:p w14:paraId="5B6D10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34705     4.933498     2.401610</w:t>
      </w:r>
    </w:p>
    <w:p w14:paraId="022A6F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52093     4.858661     4.191090</w:t>
      </w:r>
    </w:p>
    <w:p w14:paraId="310CF1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06511     5.797591     3.315659</w:t>
      </w:r>
    </w:p>
    <w:p w14:paraId="589CD81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395521     3.679333     1.968867</w:t>
      </w:r>
    </w:p>
    <w:p w14:paraId="141BD27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063199     2.796299     1.907501</w:t>
      </w:r>
    </w:p>
    <w:p w14:paraId="0A65D1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786396     3.707326     1.043058</w:t>
      </w:r>
    </w:p>
    <w:p w14:paraId="7F1D7D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029908     4.589535     1.978903</w:t>
      </w:r>
    </w:p>
    <w:p w14:paraId="296E2B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781959     1.686489    -3.030524</w:t>
      </w:r>
    </w:p>
    <w:p w14:paraId="02991D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469624     0.742110    -3.520567</w:t>
      </w:r>
    </w:p>
    <w:p w14:paraId="470FE2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732237     1.499855    -2.490534</w:t>
      </w:r>
    </w:p>
    <w:p w14:paraId="4778A8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996805     2.420116    -3.833097</w:t>
      </w:r>
    </w:p>
    <w:p w14:paraId="7AD790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192134     3.569117    -1.482744</w:t>
      </w:r>
    </w:p>
    <w:p w14:paraId="3AC978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29646     4.041876    -0.831763</w:t>
      </w:r>
    </w:p>
    <w:p w14:paraId="5E19176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440090     4.292676    -2.286326</w:t>
      </w:r>
    </w:p>
    <w:p w14:paraId="03A2FC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04170     3.407839    -0.873219</w:t>
      </w:r>
    </w:p>
    <w:p w14:paraId="1EC30AF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414575     2.507366    -2.936258</w:t>
      </w:r>
    </w:p>
    <w:p w14:paraId="3B87F1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400028     2.947783    -2.327058</w:t>
      </w:r>
    </w:p>
    <w:p w14:paraId="69402B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30005     1.571344    -3.389496</w:t>
      </w:r>
    </w:p>
    <w:p w14:paraId="5DCA02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39265     3.218705    -3.757367</w:t>
      </w:r>
    </w:p>
    <w:p w14:paraId="29C0D8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-0.725996    -1.871064     5.066564</w:t>
      </w:r>
    </w:p>
    <w:p w14:paraId="663A99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365017    -2.796394     2.036449</w:t>
      </w:r>
    </w:p>
    <w:p w14:paraId="7112F7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892587    -2.642630     0.733260</w:t>
      </w:r>
    </w:p>
    <w:p w14:paraId="7FBAB8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162473    -3.431833     3.018689</w:t>
      </w:r>
    </w:p>
    <w:p w14:paraId="3938F5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200038    -3.047095     0.434721</w:t>
      </w:r>
    </w:p>
    <w:p w14:paraId="59314C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77899    -2.189280    -0.061192</w:t>
      </w:r>
    </w:p>
    <w:p w14:paraId="536337D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473973    -3.820112     2.726386</w:t>
      </w:r>
    </w:p>
    <w:p w14:paraId="2060FF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38006    -3.622395     4.017134</w:t>
      </w:r>
    </w:p>
    <w:p w14:paraId="443102E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011382    -3.631129     1.432851</w:t>
      </w:r>
    </w:p>
    <w:p w14:paraId="27491E4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606855    -2.912988    -0.578176</w:t>
      </w:r>
    </w:p>
    <w:p w14:paraId="3B1B52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111926    -4.289488     3.490985</w:t>
      </w:r>
    </w:p>
    <w:p w14:paraId="22434CA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408421    -4.071787     1.181915</w:t>
      </w:r>
    </w:p>
    <w:p w14:paraId="0ADF4F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5.797806    -3.855701    -0.110367</w:t>
      </w:r>
    </w:p>
    <w:p w14:paraId="340040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O      6.151434    -4.571948     2.013200</w:t>
      </w:r>
    </w:p>
    <w:p w14:paraId="08A989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7.132007    -4.262000    -0.414851</w:t>
      </w:r>
    </w:p>
    <w:p w14:paraId="6B1D5C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7.869414    -3.720649     0.213351</w:t>
      </w:r>
    </w:p>
    <w:p w14:paraId="6060805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7.270227    -5.348606    -0.237522</w:t>
      </w:r>
    </w:p>
    <w:p w14:paraId="71275B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7.291584    -4.025315    -1.482697</w:t>
      </w:r>
    </w:p>
    <w:p w14:paraId="0E0124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5CED73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3</w:t>
      </w:r>
    </w:p>
    <w:p w14:paraId="1C8673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50</w:t>
      </w:r>
    </w:p>
    <w:p w14:paraId="6D0F3B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1</w:t>
      </w:r>
    </w:p>
    <w:p w14:paraId="7C5D72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1217.72867029</w:t>
      </w:r>
    </w:p>
    <w:p w14:paraId="280DEE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366487</w:t>
      </w:r>
    </w:p>
    <w:p w14:paraId="39720C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396752</w:t>
      </w:r>
    </w:p>
    <w:p w14:paraId="6743BE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397696</w:t>
      </w:r>
    </w:p>
    <w:p w14:paraId="2CE1FF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301596</w:t>
      </w:r>
    </w:p>
    <w:p w14:paraId="7514F4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 0.494163    -1.858148     2.010311</w:t>
      </w:r>
    </w:p>
    <w:p w14:paraId="400021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71383    -1.817322     0.900286</w:t>
      </w:r>
    </w:p>
    <w:p w14:paraId="6017108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24900    -0.897294     2.319576</w:t>
      </w:r>
    </w:p>
    <w:p w14:paraId="6FE0F7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402732    -3.004323     2.422835</w:t>
      </w:r>
    </w:p>
    <w:p w14:paraId="248CBD1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514350    -2.754010     3.159123</w:t>
      </w:r>
    </w:p>
    <w:p w14:paraId="463EF47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57097    -1.713491     3.456348</w:t>
      </w:r>
    </w:p>
    <w:p w14:paraId="783492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022238    -4.390306     1.981617</w:t>
      </w:r>
    </w:p>
    <w:p w14:paraId="13D6D83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987708    -4.669027     2.353271</w:t>
      </w:r>
    </w:p>
    <w:p w14:paraId="3431F3A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47318    -5.141912     2.345610</w:t>
      </w:r>
    </w:p>
    <w:p w14:paraId="7B5C10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 0.023171    -4.458731     0.871926</w:t>
      </w:r>
    </w:p>
    <w:p w14:paraId="15F979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2.386096    -3.719957     3.554749</w:t>
      </w:r>
    </w:p>
    <w:p w14:paraId="1EA868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-3.752584    -3.497569     4.574947</w:t>
      </w:r>
    </w:p>
    <w:p w14:paraId="3DCBAE8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529196    -5.246952     4.664619</w:t>
      </w:r>
    </w:p>
    <w:p w14:paraId="49F2DB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5.788733    -5.200102     5.554458</w:t>
      </w:r>
    </w:p>
    <w:p w14:paraId="04E2D1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6.562104    -4.512385     5.152294</w:t>
      </w:r>
    </w:p>
    <w:p w14:paraId="0C935C9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6.252716    -6.209471     5.620038</w:t>
      </w:r>
    </w:p>
    <w:p w14:paraId="0C53551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558278    -4.880283     6.592481</w:t>
      </w:r>
    </w:p>
    <w:p w14:paraId="73F4E7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502381    -6.229437     5.264858</w:t>
      </w:r>
    </w:p>
    <w:p w14:paraId="156667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571397    -6.266612     4.663449</w:t>
      </w:r>
    </w:p>
    <w:p w14:paraId="148D13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222967    -5.958397     6.304316</w:t>
      </w:r>
    </w:p>
    <w:p w14:paraId="032865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925683    -7.258213     5.296693</w:t>
      </w:r>
    </w:p>
    <w:p w14:paraId="3FD644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910665    -5.706837     3.242387</w:t>
      </w:r>
    </w:p>
    <w:p w14:paraId="1A0963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676340    -5.048243     2.781783</w:t>
      </w:r>
    </w:p>
    <w:p w14:paraId="754B58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030057    -5.724074     2.568619</w:t>
      </w:r>
    </w:p>
    <w:p w14:paraId="6681E7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336148    -6.734847     3.270193</w:t>
      </w:r>
    </w:p>
    <w:p w14:paraId="209336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153226    -2.869727     6.252807</w:t>
      </w:r>
    </w:p>
    <w:p w14:paraId="4AA5BC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429949    -3.571656     6.714455</w:t>
      </w:r>
    </w:p>
    <w:p w14:paraId="534BCD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48826    -1.887153     6.146144</w:t>
      </w:r>
    </w:p>
    <w:p w14:paraId="1E1364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998835    -2.733101     6.958076</w:t>
      </w:r>
    </w:p>
    <w:p w14:paraId="68FE71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901038    -2.224444     3.780335</w:t>
      </w:r>
    </w:p>
    <w:p w14:paraId="045C83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396775    -1.240661     3.685278</w:t>
      </w:r>
    </w:p>
    <w:p w14:paraId="6C3508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219204    -2.540218     2.766446</w:t>
      </w:r>
    </w:p>
    <w:p w14:paraId="49A053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811989    -2.069586     4.394615</w:t>
      </w:r>
    </w:p>
    <w:p w14:paraId="26A5CA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902822    -1.914000     2.584792</w:t>
      </w:r>
    </w:p>
    <w:p w14:paraId="4155DE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034509    -1.741954     1.761727</w:t>
      </w:r>
    </w:p>
    <w:p w14:paraId="1654ED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106922    -2.122210     3.966499</w:t>
      </w:r>
    </w:p>
    <w:p w14:paraId="53397FA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330267    -1.765505     2.294279</w:t>
      </w:r>
    </w:p>
    <w:p w14:paraId="5FE33D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893937    -1.585360     0.679840</w:t>
      </w:r>
    </w:p>
    <w:p w14:paraId="2BCC7F0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395529    -2.146148     4.507274</w:t>
      </w:r>
    </w:p>
    <w:p w14:paraId="5F31EAA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31512    -2.273914     4.617991</w:t>
      </w:r>
    </w:p>
    <w:p w14:paraId="19043B4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521601    -1.967229     3.676146</w:t>
      </w:r>
    </w:p>
    <w:p w14:paraId="5263AD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205385    -1.630798     1.643126</w:t>
      </w:r>
    </w:p>
    <w:p w14:paraId="550987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63410    -2.304916     5.583072</w:t>
      </w:r>
    </w:p>
    <w:p w14:paraId="699B786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872433    -2.004066     4.309434</w:t>
      </w:r>
    </w:p>
    <w:p w14:paraId="0C6775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6.872107    -1.821998     3.403349</w:t>
      </w:r>
    </w:p>
    <w:p w14:paraId="7803D37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6.081295    -2.175411     5.499729</w:t>
      </w:r>
    </w:p>
    <w:p w14:paraId="45D53D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 8.195349    -1.845349     3.944403</w:t>
      </w:r>
    </w:p>
    <w:p w14:paraId="20B7521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8.329762    -1.046045     4.701723</w:t>
      </w:r>
    </w:p>
    <w:p w14:paraId="33D55E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8.408204    -2.818010     4.433372</w:t>
      </w:r>
    </w:p>
    <w:p w14:paraId="1B9171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8.879858    -1.685913     3.091858</w:t>
      </w:r>
    </w:p>
    <w:p w14:paraId="35B438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5DF56D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[A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-A4</w:t>
      </w:r>
      <w:proofErr w:type="gramStart"/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‡</w:t>
      </w:r>
      <w:proofErr w:type="gramEnd"/>
    </w:p>
    <w:p w14:paraId="2B83B3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96</w:t>
      </w:r>
    </w:p>
    <w:p w14:paraId="7697E8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2</w:t>
      </w:r>
    </w:p>
    <w:p w14:paraId="3CB3A7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6109.67691102</w:t>
      </w:r>
    </w:p>
    <w:p w14:paraId="533BEA7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696264</w:t>
      </w:r>
    </w:p>
    <w:p w14:paraId="3C9E59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754661</w:t>
      </w:r>
    </w:p>
    <w:p w14:paraId="21D008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755605</w:t>
      </w:r>
    </w:p>
    <w:p w14:paraId="44F2AC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596352</w:t>
      </w:r>
    </w:p>
    <w:p w14:paraId="2CC743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759901    -2.025103     2.116550</w:t>
      </w:r>
    </w:p>
    <w:p w14:paraId="736648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68338    -0.069012     3.197493</w:t>
      </w:r>
    </w:p>
    <w:p w14:paraId="35FA896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102586     0.628782     1.965881</w:t>
      </w:r>
    </w:p>
    <w:p w14:paraId="67767D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445621    -0.012738     0.771267</w:t>
      </w:r>
    </w:p>
    <w:p w14:paraId="47C8CAF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781232    -1.395109     0.875307</w:t>
      </w:r>
    </w:p>
    <w:p w14:paraId="7D1EC9C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036917    -3.087429     2.212607</w:t>
      </w:r>
    </w:p>
    <w:p w14:paraId="212FE1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144845     1.697967     1.965716</w:t>
      </w:r>
    </w:p>
    <w:p w14:paraId="44D804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058772    -1.984142    -0.010675</w:t>
      </w:r>
    </w:p>
    <w:p w14:paraId="2E32CA7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312687     0.520530     4.474723</w:t>
      </w:r>
    </w:p>
    <w:p w14:paraId="6D8D46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735857     1.856152     4.655413</w:t>
      </w:r>
    </w:p>
    <w:p w14:paraId="5FDACE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999551     2.377329     5.930362</w:t>
      </w:r>
    </w:p>
    <w:p w14:paraId="6836996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834281     2.499506     3.769117</w:t>
      </w:r>
    </w:p>
    <w:p w14:paraId="11A91D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508559     0.145996     6.776360</w:t>
      </w:r>
    </w:p>
    <w:p w14:paraId="1FCD555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876978     1.471135     7.015254</w:t>
      </w:r>
    </w:p>
    <w:p w14:paraId="2350CD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416575    -0.569357     7.607799</w:t>
      </w:r>
    </w:p>
    <w:p w14:paraId="6DE731A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045784     1.786585     8.052511</w:t>
      </w:r>
    </w:p>
    <w:p w14:paraId="5968FBA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Ni    -0.302241    -2.158418     5.088237</w:t>
      </w:r>
    </w:p>
    <w:p w14:paraId="2B8B3F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 0.596132    -3.186013     6.513189</w:t>
      </w:r>
    </w:p>
    <w:p w14:paraId="1802ED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379156    -2.562864     6.981818</w:t>
      </w:r>
    </w:p>
    <w:p w14:paraId="4363C6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76902    -3.665146     7.248432</w:t>
      </w:r>
    </w:p>
    <w:p w14:paraId="65BF5A1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038204    -4.045366     5.421160</w:t>
      </w:r>
    </w:p>
    <w:p w14:paraId="78F054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164406    -3.764926     4.653451</w:t>
      </w:r>
    </w:p>
    <w:p w14:paraId="36E700D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439827    -4.428400     3.811206</w:t>
      </w:r>
    </w:p>
    <w:p w14:paraId="57188E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374211    -5.387965     5.184988</w:t>
      </w:r>
    </w:p>
    <w:p w14:paraId="6418EBE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732127    -6.132696     5.929136</w:t>
      </w:r>
    </w:p>
    <w:p w14:paraId="2B1EF06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26842    -5.334588     5.296000</w:t>
      </w:r>
    </w:p>
    <w:p w14:paraId="5CF8B5E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95305    -5.792731     4.175814</w:t>
      </w:r>
    </w:p>
    <w:p w14:paraId="4C67DB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2.977805    -2.710174     4.899009</w:t>
      </w:r>
    </w:p>
    <w:p w14:paraId="476822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4.270577    -2.174632     3.892697</w:t>
      </w:r>
    </w:p>
    <w:p w14:paraId="010969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251349    -0.963575     5.009283</w:t>
      </w:r>
    </w:p>
    <w:p w14:paraId="6118A0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485481    -0.451599     4.237495</w:t>
      </w:r>
    </w:p>
    <w:p w14:paraId="08D656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205660     0.086367     3.307151</w:t>
      </w:r>
    </w:p>
    <w:p w14:paraId="21AEB8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063346     0.262947     4.865342</w:t>
      </w:r>
    </w:p>
    <w:p w14:paraId="46E84F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178396    -1.272934     3.958322</w:t>
      </w:r>
    </w:p>
    <w:p w14:paraId="593ED5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702417    -1.703182     6.285633</w:t>
      </w:r>
    </w:p>
    <w:p w14:paraId="5A885D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836770    -2.102384     6.851954</w:t>
      </w:r>
    </w:p>
    <w:p w14:paraId="3C78FD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380448    -2.552742     6.059793</w:t>
      </w:r>
    </w:p>
    <w:p w14:paraId="089C42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257234    -1.010416     6.957294</w:t>
      </w:r>
    </w:p>
    <w:p w14:paraId="6DAE57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348734     0.225792     5.394996</w:t>
      </w:r>
    </w:p>
    <w:p w14:paraId="545BB6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030252     0.814095     4.509674</w:t>
      </w:r>
    </w:p>
    <w:p w14:paraId="5D68B9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431754    -0.103073     5.924383</w:t>
      </w:r>
    </w:p>
    <w:p w14:paraId="15951B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896340     0.920452     6.071349</w:t>
      </w:r>
    </w:p>
    <w:p w14:paraId="145D94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300776    -3.676849     3.383412</w:t>
      </w:r>
    </w:p>
    <w:p w14:paraId="650AD2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711514    -4.374904     2.753984</w:t>
      </w:r>
    </w:p>
    <w:p w14:paraId="6B4002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182003    -3.363306     2.786526</w:t>
      </w:r>
    </w:p>
    <w:p w14:paraId="11B253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666649    -4.240474     4.265149</w:t>
      </w:r>
    </w:p>
    <w:p w14:paraId="0141D9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530421    -1.349574     2.365735</w:t>
      </w:r>
    </w:p>
    <w:p w14:paraId="5638B4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917924    -2.077773     1.795056</w:t>
      </w:r>
    </w:p>
    <w:p w14:paraId="585E94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868203    -0.505087     2.643004</w:t>
      </w:r>
    </w:p>
    <w:p w14:paraId="3F6C69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321141    -0.967302     1.687532</w:t>
      </w:r>
    </w:p>
    <w:p w14:paraId="3D04F7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398301    -1.407642     3.264254</w:t>
      </w:r>
    </w:p>
    <w:p w14:paraId="02A03C1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211560    -0.335625     5.553637</w:t>
      </w:r>
    </w:p>
    <w:p w14:paraId="582D131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366643     3.860941     6.110770</w:t>
      </w:r>
    </w:p>
    <w:p w14:paraId="54416A8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472300     0.693453    -0.593267</w:t>
      </w:r>
    </w:p>
    <w:p w14:paraId="6CA108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600330     4.219590     7.590454</w:t>
      </w:r>
    </w:p>
    <w:p w14:paraId="78C36A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435025     3.637017     8.030337</w:t>
      </w:r>
    </w:p>
    <w:p w14:paraId="7BCF49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60934     5.293649     7.680169</w:t>
      </w:r>
    </w:p>
    <w:p w14:paraId="5A36306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94978     4.043759     8.206154</w:t>
      </w:r>
    </w:p>
    <w:p w14:paraId="6BEC24D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199521     4.727381     5.576195</w:t>
      </w:r>
    </w:p>
    <w:p w14:paraId="5D4EB0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34336     4.570601     4.491254</w:t>
      </w:r>
    </w:p>
    <w:p w14:paraId="2EE6B6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48499     4.479877     6.096194</w:t>
      </w:r>
    </w:p>
    <w:p w14:paraId="64010C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413153     5.805628     5.731293</w:t>
      </w:r>
    </w:p>
    <w:p w14:paraId="1755053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656117     4.179000     5.317850</w:t>
      </w:r>
    </w:p>
    <w:p w14:paraId="33B6DD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08584     3.570076     5.682233</w:t>
      </w:r>
    </w:p>
    <w:p w14:paraId="094F4C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36273     3.976169     4.234548</w:t>
      </w:r>
    </w:p>
    <w:p w14:paraId="422C41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925493     5.250026     5.429863</w:t>
      </w:r>
    </w:p>
    <w:p w14:paraId="36CE7CE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895832     0.594214    -1.193154</w:t>
      </w:r>
    </w:p>
    <w:p w14:paraId="2A9B4E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216751    -0.458201    -1.326062</w:t>
      </w:r>
    </w:p>
    <w:p w14:paraId="231CFD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39230     1.093091    -0.538658</w:t>
      </w:r>
    </w:p>
    <w:p w14:paraId="2A2F1C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931080     1.083978    -2.188547</w:t>
      </w:r>
    </w:p>
    <w:p w14:paraId="6C62D2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091019     2.181288    -0.486091</w:t>
      </w:r>
    </w:p>
    <w:p w14:paraId="26409B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934648     2.317593    -0.086929</w:t>
      </w:r>
    </w:p>
    <w:p w14:paraId="178F5D8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21292     2.651250    -1.489814</w:t>
      </w:r>
    </w:p>
    <w:p w14:paraId="7203E7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92813     2.742289     0.164033</w:t>
      </w:r>
    </w:p>
    <w:p w14:paraId="1AE807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535229    -0.003988    -1.539691</w:t>
      </w:r>
    </w:p>
    <w:p w14:paraId="526D74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566293     0.054476    -1.135168</w:t>
      </w:r>
    </w:p>
    <w:p w14:paraId="4C204C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291189    -1.075153    -1.686092</w:t>
      </w:r>
    </w:p>
    <w:p w14:paraId="0E1A5E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28429     0.481457    -2.537821</w:t>
      </w:r>
    </w:p>
    <w:p w14:paraId="24B7EF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-2.589116    -3.328113     5.049779</w:t>
      </w:r>
    </w:p>
    <w:p w14:paraId="3F777F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600340    -1.564947     5.871250</w:t>
      </w:r>
    </w:p>
    <w:p w14:paraId="666492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034512    -0.463570     5.096919</w:t>
      </w:r>
    </w:p>
    <w:p w14:paraId="3B53EE6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516292    -1.472929     7.280367</w:t>
      </w:r>
    </w:p>
    <w:p w14:paraId="1DEE5D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-3.243729     0.765718     5.724076</w:t>
      </w:r>
    </w:p>
    <w:p w14:paraId="5C77A8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62736    -0.569452     4.011192</w:t>
      </w:r>
    </w:p>
    <w:p w14:paraId="757AF95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733664    -0.236555     7.888197</w:t>
      </w:r>
    </w:p>
    <w:p w14:paraId="09BBA3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253414    -2.357661     7.876119</w:t>
      </w:r>
    </w:p>
    <w:p w14:paraId="7E6D98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076309     0.903882     7.122833</w:t>
      </w:r>
    </w:p>
    <w:p w14:paraId="4D7208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539891     1.640748     5.128598</w:t>
      </w:r>
    </w:p>
    <w:p w14:paraId="2ACA45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36609    -0.121138     8.978250</w:t>
      </w:r>
    </w:p>
    <w:p w14:paraId="2CCC88B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238033     2.194910     7.832595</w:t>
      </w:r>
    </w:p>
    <w:p w14:paraId="3DA6C0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3.102661     2.359639     9.037169</w:t>
      </w:r>
    </w:p>
    <w:p w14:paraId="4124B8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O     -3.553312     3.221772     6.984282</w:t>
      </w:r>
    </w:p>
    <w:p w14:paraId="38D661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3.741593     4.489368     7.615040</w:t>
      </w:r>
    </w:p>
    <w:p w14:paraId="1370781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2.805506     4.838809     8.098447</w:t>
      </w:r>
    </w:p>
    <w:p w14:paraId="5CBCABF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4.041044     5.190822     6.815102</w:t>
      </w:r>
    </w:p>
    <w:p w14:paraId="4D1D8B0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4.527657     4.435092     8.395795</w:t>
      </w:r>
    </w:p>
    <w:p w14:paraId="016C62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3610FD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A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</w:p>
    <w:p w14:paraId="44CC97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96</w:t>
      </w:r>
    </w:p>
    <w:p w14:paraId="77D3BF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2</w:t>
      </w:r>
    </w:p>
    <w:p w14:paraId="115FD9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6109.72637448</w:t>
      </w:r>
    </w:p>
    <w:p w14:paraId="251971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699000</w:t>
      </w:r>
    </w:p>
    <w:p w14:paraId="5C2E87E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757761</w:t>
      </w:r>
    </w:p>
    <w:p w14:paraId="002093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758705</w:t>
      </w:r>
    </w:p>
    <w:p w14:paraId="7CDA40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596937</w:t>
      </w:r>
    </w:p>
    <w:p w14:paraId="5BE594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307490    -1.362974     0.572551</w:t>
      </w:r>
    </w:p>
    <w:p w14:paraId="116D76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151141     0.398383     1.548504</w:t>
      </w:r>
    </w:p>
    <w:p w14:paraId="2F6762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389350     0.752198     0.300965</w:t>
      </w:r>
    </w:p>
    <w:p w14:paraId="2C4D6BF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082441     0.024257    -0.864958</w:t>
      </w:r>
    </w:p>
    <w:p w14:paraId="313487D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792872    -1.067915    -0.694156</w:t>
      </w:r>
    </w:p>
    <w:p w14:paraId="474C7FD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994927    -2.211341     0.710955</w:t>
      </w:r>
    </w:p>
    <w:p w14:paraId="5CD196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067476     1.614546     0.243005</w:t>
      </w:r>
    </w:p>
    <w:p w14:paraId="6F95F0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088441    -1.705161    -1.537709</w:t>
      </w:r>
    </w:p>
    <w:p w14:paraId="663A67F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165627     1.103759     2.809150</w:t>
      </w:r>
    </w:p>
    <w:p w14:paraId="69B3CD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045110     2.196109     2.902703</w:t>
      </w:r>
    </w:p>
    <w:p w14:paraId="31D975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307262     2.810971     4.142853</w:t>
      </w:r>
    </w:p>
    <w:p w14:paraId="7E7F47C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533813     2.571283     1.993058</w:t>
      </w:r>
    </w:p>
    <w:p w14:paraId="73F0DD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208200     1.163309     5.101960</w:t>
      </w:r>
    </w:p>
    <w:p w14:paraId="7A780D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649614     2.257891     5.260597</w:t>
      </w:r>
    </w:p>
    <w:p w14:paraId="6AB47A7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709854     0.688078     5.959799</w:t>
      </w:r>
    </w:p>
    <w:p w14:paraId="28CAB0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794501     2.663455     6.270164</w:t>
      </w:r>
    </w:p>
    <w:p w14:paraId="02D46C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-1.823681    -0.882801     3.565472</w:t>
      </w:r>
    </w:p>
    <w:p w14:paraId="2A61F4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3.152996    -2.272848     2.968169</w:t>
      </w:r>
    </w:p>
    <w:p w14:paraId="0ADDF5F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630398    -1.768548     2.105039</w:t>
      </w:r>
    </w:p>
    <w:p w14:paraId="0031EC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388979    -3.013923     2.653851</w:t>
      </w:r>
    </w:p>
    <w:p w14:paraId="165960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136943    -2.873838     3.874029</w:t>
      </w:r>
    </w:p>
    <w:p w14:paraId="7DC5189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934603    -4.118879     4.406367</w:t>
      </w:r>
    </w:p>
    <w:p w14:paraId="0D4E898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00716    -4.565463     5.071882</w:t>
      </w:r>
    </w:p>
    <w:p w14:paraId="18FFA09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5.418488    -2.145572     4.189469</w:t>
      </w:r>
    </w:p>
    <w:p w14:paraId="21C0AD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226260    -1.215547     4.763327</w:t>
      </w:r>
    </w:p>
    <w:p w14:paraId="77D86F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946344    -1.832997     3.262344</w:t>
      </w:r>
    </w:p>
    <w:p w14:paraId="4534E6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6.113213    -2.775478     4.780937</w:t>
      </w:r>
    </w:p>
    <w:p w14:paraId="198534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2.847440    -4.874857     4.137364</w:t>
      </w:r>
    </w:p>
    <w:p w14:paraId="2646BF1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-2.341362    -6.284328     4.990117</w:t>
      </w:r>
    </w:p>
    <w:p w14:paraId="031E88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731705    -6.800456     4.084442</w:t>
      </w:r>
    </w:p>
    <w:p w14:paraId="45782B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246709    -8.153474     4.645876</w:t>
      </w:r>
    </w:p>
    <w:p w14:paraId="2E170B6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983017    -8.967605     4.478792</w:t>
      </w:r>
    </w:p>
    <w:p w14:paraId="451D3B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99827    -8.460849     4.147177</w:t>
      </w:r>
    </w:p>
    <w:p w14:paraId="0D8CB3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37501    -8.104583     5.735438</w:t>
      </w:r>
    </w:p>
    <w:p w14:paraId="69C058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349533    -5.724139     4.312562</w:t>
      </w:r>
    </w:p>
    <w:p w14:paraId="131D33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16323    -4.720516     3.978582</w:t>
      </w:r>
    </w:p>
    <w:p w14:paraId="624333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26314    -5.634284     5.383143</w:t>
      </w:r>
    </w:p>
    <w:p w14:paraId="4714EF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75716    -5.985216     3.752286</w:t>
      </w:r>
    </w:p>
    <w:p w14:paraId="093A1D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015556    -6.937162     2.574739</w:t>
      </w:r>
    </w:p>
    <w:p w14:paraId="157957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73605    -7.719456     2.359383</w:t>
      </w:r>
    </w:p>
    <w:p w14:paraId="6B21E3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382170    -5.984401     2.142069</w:t>
      </w:r>
    </w:p>
    <w:p w14:paraId="0E2135F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86112    -7.222420     2.032184</w:t>
      </w:r>
    </w:p>
    <w:p w14:paraId="2B20DC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071524    -5.834350     6.799181</w:t>
      </w:r>
    </w:p>
    <w:p w14:paraId="26C6D03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-1.425935    -4.936302     6.878936</w:t>
      </w:r>
    </w:p>
    <w:p w14:paraId="342EF9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37269    -5.595833     7.290237</w:t>
      </w:r>
    </w:p>
    <w:p w14:paraId="0931A7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602793    -6.667206     7.362868</w:t>
      </w:r>
    </w:p>
    <w:p w14:paraId="50F2DF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704088    -7.587204     4.825710</w:t>
      </w:r>
    </w:p>
    <w:p w14:paraId="1067508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658503    -7.214367     5.251736</w:t>
      </w:r>
    </w:p>
    <w:p w14:paraId="66892CD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889725    -7.857223     3.766498</w:t>
      </w:r>
    </w:p>
    <w:p w14:paraId="3789761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438142    -8.513300     5.376100</w:t>
      </w:r>
    </w:p>
    <w:p w14:paraId="2F8334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1.009361    -0.655548     1.678175</w:t>
      </w:r>
    </w:p>
    <w:p w14:paraId="578AB9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454752     0.600404     3.907719</w:t>
      </w:r>
    </w:p>
    <w:p w14:paraId="7FFB86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264007     4.012110     4.231954</w:t>
      </w:r>
    </w:p>
    <w:p w14:paraId="6F5CC65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685540     0.425025    -2.221142</w:t>
      </w:r>
    </w:p>
    <w:p w14:paraId="5530D2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405708     4.529043     5.675604</w:t>
      </w:r>
    </w:p>
    <w:p w14:paraId="4D0F8B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818876     3.755858     6.354405</w:t>
      </w:r>
    </w:p>
    <w:p w14:paraId="6875AC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99416     5.393336     5.696844</w:t>
      </w:r>
    </w:p>
    <w:p w14:paraId="057A9B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36188     4.872007     6.089856</w:t>
      </w:r>
    </w:p>
    <w:p w14:paraId="4BA51C6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716594     5.159793     3.349271</w:t>
      </w:r>
    </w:p>
    <w:p w14:paraId="183ED1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632645     4.862699     2.284588</w:t>
      </w:r>
    </w:p>
    <w:p w14:paraId="3CE552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712244     5.482784     3.690163</w:t>
      </w:r>
    </w:p>
    <w:p w14:paraId="448CA7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394612     6.036567     3.398985</w:t>
      </w:r>
    </w:p>
    <w:p w14:paraId="62FD59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661594     3.585198     3.721836</w:t>
      </w:r>
    </w:p>
    <w:p w14:paraId="2C5C7E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076786     2.759983     4.335062</w:t>
      </w:r>
    </w:p>
    <w:p w14:paraId="737718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633874     3.242535     2.667921</w:t>
      </w:r>
    </w:p>
    <w:p w14:paraId="3AE7C9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365813     4.440793     3.776061</w:t>
      </w:r>
    </w:p>
    <w:p w14:paraId="691B82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221245    -0.507727    -3.355095</w:t>
      </w:r>
    </w:p>
    <w:p w14:paraId="5F686D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27859    -1.558770    -3.179707</w:t>
      </w:r>
    </w:p>
    <w:p w14:paraId="444F5D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879434    -0.484571    -3.486938</w:t>
      </w:r>
    </w:p>
    <w:p w14:paraId="33CA3B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75845    -0.186322    -4.313503</w:t>
      </w:r>
    </w:p>
    <w:p w14:paraId="705F1B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247896     1.870566    -2.560341</w:t>
      </w:r>
    </w:p>
    <w:p w14:paraId="0BBA99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89821     2.599011    -1.798048</w:t>
      </w:r>
    </w:p>
    <w:p w14:paraId="10918B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77385     2.180663    -3.535091</w:t>
      </w:r>
    </w:p>
    <w:p w14:paraId="3A9D2D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855811     1.948826    -2.631581</w:t>
      </w:r>
    </w:p>
    <w:p w14:paraId="3ADD09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229258     0.358032    -2.128220</w:t>
      </w:r>
    </w:p>
    <w:p w14:paraId="4CB7B2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30329     1.043300    -1.354773</w:t>
      </w:r>
    </w:p>
    <w:p w14:paraId="3E57815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71842    -0.667420    -1.882278</w:t>
      </w:r>
    </w:p>
    <w:p w14:paraId="3E0ABC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82943     0.647724    -3.098260</w:t>
      </w:r>
    </w:p>
    <w:p w14:paraId="3CE014A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-1.171229    -2.041511     5.575230</w:t>
      </w:r>
    </w:p>
    <w:p w14:paraId="7B86371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243365     0.438605     3.511380</w:t>
      </w:r>
    </w:p>
    <w:p w14:paraId="66FD66E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784106     0.976760     2.325855</w:t>
      </w:r>
    </w:p>
    <w:p w14:paraId="22622A4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682295     0.963279     4.748493</w:t>
      </w:r>
    </w:p>
    <w:p w14:paraId="2AFD99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723078     2.019096     2.364979</w:t>
      </w:r>
    </w:p>
    <w:p w14:paraId="5DE9241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475226     0.583569     1.343153</w:t>
      </w:r>
    </w:p>
    <w:p w14:paraId="541A65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619536     2.004369     4.794267</w:t>
      </w:r>
    </w:p>
    <w:p w14:paraId="13BB06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292147     0.547461     5.691652</w:t>
      </w:r>
    </w:p>
    <w:p w14:paraId="08F130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5.148713     2.545823     3.602836</w:t>
      </w:r>
    </w:p>
    <w:p w14:paraId="27D10B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135971     2.433990     1.433615</w:t>
      </w:r>
    </w:p>
    <w:p w14:paraId="19AE5F7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966252     2.418098     5.753948</w:t>
      </w:r>
    </w:p>
    <w:p w14:paraId="5190CF7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6.138206     3.651640     3.713392</w:t>
      </w:r>
    </w:p>
    <w:p w14:paraId="3B73D8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6.529683     4.146081     4.759648</w:t>
      </w:r>
    </w:p>
    <w:p w14:paraId="6641CE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6.581496     4.076383     2.493225</w:t>
      </w:r>
    </w:p>
    <w:p w14:paraId="05AAFB1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7.538465     5.135215     2.532705</w:t>
      </w:r>
    </w:p>
    <w:p w14:paraId="0B704B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7.119604     6.035830     3.027488</w:t>
      </w:r>
    </w:p>
    <w:p w14:paraId="6E1896C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7.794706     5.359996     1.481277</w:t>
      </w:r>
    </w:p>
    <w:p w14:paraId="405DC0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8.447029     4.832993     3.093361</w:t>
      </w:r>
    </w:p>
    <w:p w14:paraId="67B7E8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155203A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[A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-A1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‡</w:t>
      </w:r>
    </w:p>
    <w:p w14:paraId="0663BFB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96</w:t>
      </w:r>
    </w:p>
    <w:p w14:paraId="3BBEAE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harge = 0; spin = 2</w:t>
      </w:r>
    </w:p>
    <w:p w14:paraId="1D3317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6109.72519251</w:t>
      </w:r>
    </w:p>
    <w:p w14:paraId="4C24BE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698267</w:t>
      </w:r>
    </w:p>
    <w:p w14:paraId="38BD97C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756484</w:t>
      </w:r>
    </w:p>
    <w:p w14:paraId="5C74E6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757428</w:t>
      </w:r>
    </w:p>
    <w:p w14:paraId="0BB670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597539</w:t>
      </w:r>
    </w:p>
    <w:p w14:paraId="710C7B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593241    -1.086164     0.822872</w:t>
      </w:r>
    </w:p>
    <w:p w14:paraId="06EEA0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502341     0.680982     1.866416</w:t>
      </w:r>
    </w:p>
    <w:p w14:paraId="0BA295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535410     0.616239     0.922207</w:t>
      </w:r>
    </w:p>
    <w:p w14:paraId="774F156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519474    -0.331494    -0.119964</w:t>
      </w:r>
    </w:p>
    <w:p w14:paraId="2FF648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C     -0.595920    -1.194501    -0.151858</w:t>
      </w:r>
    </w:p>
    <w:p w14:paraId="16529A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464523    -1.759196     0.806094</w:t>
      </w:r>
    </w:p>
    <w:p w14:paraId="7A07111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367989     1.328993     1.000030</w:t>
      </w:r>
    </w:p>
    <w:p w14:paraId="7C275D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707506    -1.960640    -0.930004</w:t>
      </w:r>
    </w:p>
    <w:p w14:paraId="0D33F5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568516     1.677308     2.957083</w:t>
      </w:r>
    </w:p>
    <w:p w14:paraId="1D4B9F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426609     2.631903     3.224192</w:t>
      </w:r>
    </w:p>
    <w:p w14:paraId="793C67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278157     3.557644     4.276352</w:t>
      </w:r>
    </w:p>
    <w:p w14:paraId="1D6B23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333014     2.650246     2.603105</w:t>
      </w:r>
    </w:p>
    <w:p w14:paraId="3237CEB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874507     2.497047     4.700642</w:t>
      </w:r>
    </w:p>
    <w:p w14:paraId="22033E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917821     3.467208     5.019038</w:t>
      </w:r>
    </w:p>
    <w:p w14:paraId="718DB2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829210     2.417448     5.244285</w:t>
      </w:r>
    </w:p>
    <w:p w14:paraId="63F4FD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127088     4.149781     5.852776</w:t>
      </w:r>
    </w:p>
    <w:p w14:paraId="48A87B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-2.939822     0.080649     3.321484</w:t>
      </w:r>
    </w:p>
    <w:p w14:paraId="0295D4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3.756163    -1.852388     3.208083</w:t>
      </w:r>
    </w:p>
    <w:p w14:paraId="49187CF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258593    -1.268984     2.396808</w:t>
      </w:r>
    </w:p>
    <w:p w14:paraId="4B7F23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991856    -2.532137     2.795266</w:t>
      </w:r>
    </w:p>
    <w:p w14:paraId="67816A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754680    -2.584697     4.014792</w:t>
      </w:r>
    </w:p>
    <w:p w14:paraId="6AE8F04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506283    -3.858869     4.435794</w:t>
      </w:r>
    </w:p>
    <w:p w14:paraId="055704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280583    -4.408258     5.005732</w:t>
      </w:r>
    </w:p>
    <w:p w14:paraId="76593B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6.083136    -1.950250     4.335391</w:t>
      </w:r>
    </w:p>
    <w:p w14:paraId="5847B6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963228    -1.006309     4.905389</w:t>
      </w:r>
    </w:p>
    <w:p w14:paraId="5222EB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6.627640    -1.663688     3.409952</w:t>
      </w:r>
    </w:p>
    <w:p w14:paraId="20AAB9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6.729270    -2.637329     4.918358</w:t>
      </w:r>
    </w:p>
    <w:p w14:paraId="508BEE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3.359828    -4.536989     4.160209</w:t>
      </w:r>
    </w:p>
    <w:p w14:paraId="233BB0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-2.894671    -6.044391     4.852374</w:t>
      </w:r>
    </w:p>
    <w:p w14:paraId="43FA54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516109    -6.684346     3.679441</w:t>
      </w:r>
    </w:p>
    <w:p w14:paraId="757B58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985639    -8.031117     4.213881</w:t>
      </w:r>
    </w:p>
    <w:p w14:paraId="17FB21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77724    -8.807920     4.259324</w:t>
      </w:r>
    </w:p>
    <w:p w14:paraId="182F4A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84131    -8.422151     3.547817</w:t>
      </w:r>
    </w:p>
    <w:p w14:paraId="6943869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547050    -7.934700     5.229079</w:t>
      </w:r>
    </w:p>
    <w:p w14:paraId="5E8EC4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364332    -5.660526     3.625899</w:t>
      </w:r>
    </w:p>
    <w:p w14:paraId="2618B31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12158    -4.674513     3.257197</w:t>
      </w:r>
    </w:p>
    <w:p w14:paraId="1C9C4C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99615    -5.500417     4.621116</w:t>
      </w:r>
    </w:p>
    <w:p w14:paraId="333788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437180    -6.018080     2.940757</w:t>
      </w:r>
    </w:p>
    <w:p w14:paraId="747031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098895    -6.876609     2.264632</w:t>
      </w:r>
    </w:p>
    <w:p w14:paraId="0F162E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907175    -7.637117     2.245062</w:t>
      </w:r>
    </w:p>
    <w:p w14:paraId="610DD3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516866    -5.930320     1.864195</w:t>
      </w:r>
    </w:p>
    <w:p w14:paraId="6A74C0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306800    -7.221538     1.562417</w:t>
      </w:r>
    </w:p>
    <w:p w14:paraId="1C091E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293365    -5.754084     6.615049</w:t>
      </w:r>
    </w:p>
    <w:p w14:paraId="24DA68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399418    -5.100179     6.653391</w:t>
      </w:r>
    </w:p>
    <w:p w14:paraId="69F520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90954    -5.260348     7.207817</w:t>
      </w:r>
    </w:p>
    <w:p w14:paraId="7BE7F1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045834    -6.712525     7.116531</w:t>
      </w:r>
    </w:p>
    <w:p w14:paraId="0C1627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398783    -7.192940     4.868126</w:t>
      </w:r>
    </w:p>
    <w:p w14:paraId="48E70C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176653    -6.829316     5.570608</w:t>
      </w:r>
    </w:p>
    <w:p w14:paraId="62C449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861248    -7.281464     3.864435</w:t>
      </w:r>
    </w:p>
    <w:p w14:paraId="1F5787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108425    -8.210272     5.202906</w:t>
      </w:r>
    </w:p>
    <w:p w14:paraId="7C08D2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1.559187    -0.182802     1.820700</w:t>
      </w:r>
    </w:p>
    <w:p w14:paraId="797787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1.706673     1.614470     3.699975</w:t>
      </w:r>
    </w:p>
    <w:p w14:paraId="799012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378522     4.592836     4.565737</w:t>
      </w:r>
    </w:p>
    <w:p w14:paraId="2724DE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663813    -0.386679    -1.145417</w:t>
      </w:r>
    </w:p>
    <w:p w14:paraId="4C852DA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014165     5.503541     5.752895</w:t>
      </w:r>
    </w:p>
    <w:p w14:paraId="2C343F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76158     4.927399     6.690070</w:t>
      </w:r>
    </w:p>
    <w:p w14:paraId="6B6E11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30441     6.232447     5.929262</w:t>
      </w:r>
    </w:p>
    <w:p w14:paraId="78AA8D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88135     6.082743     5.562367</w:t>
      </w:r>
    </w:p>
    <w:p w14:paraId="41F0D6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584459     5.477058     3.312095</w:t>
      </w:r>
    </w:p>
    <w:p w14:paraId="4F5842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91875     4.882065     2.428689</w:t>
      </w:r>
    </w:p>
    <w:p w14:paraId="07FEB5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54204     6.019292     3.047512</w:t>
      </w:r>
    </w:p>
    <w:p w14:paraId="51820C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378275     6.228918     3.500597</w:t>
      </w:r>
    </w:p>
    <w:p w14:paraId="052693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695126     3.850757     4.900138</w:t>
      </w:r>
    </w:p>
    <w:p w14:paraId="33FFBD6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75119     3.205567     5.793801</w:t>
      </w:r>
    </w:p>
    <w:p w14:paraId="751264F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35311     3.208314     4.063207</w:t>
      </w:r>
    </w:p>
    <w:p w14:paraId="5DB879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03255     4.581419     5.110050</w:t>
      </w:r>
    </w:p>
    <w:p w14:paraId="091FC3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442907    -1.491400    -2.195294</w:t>
      </w:r>
    </w:p>
    <w:p w14:paraId="22970D3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391050    -2.498230    -1.733667</w:t>
      </w:r>
    </w:p>
    <w:p w14:paraId="17E210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14747    -1.328954    -2.779759</w:t>
      </w:r>
    </w:p>
    <w:p w14:paraId="569C26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87845    -1.499691    -2.912573</w:t>
      </w:r>
    </w:p>
    <w:p w14:paraId="3F6D54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 1.756156     0.975617    -1.874681</w:t>
      </w:r>
    </w:p>
    <w:p w14:paraId="6050D6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59069     1.810442    -1.174307</w:t>
      </w:r>
    </w:p>
    <w:p w14:paraId="1854DC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79854     0.955630    -2.617552</w:t>
      </w:r>
    </w:p>
    <w:p w14:paraId="0A9E57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14690     1.206744    -2.412807</w:t>
      </w:r>
    </w:p>
    <w:p w14:paraId="779680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992390    -0.669749    -0.403138</w:t>
      </w:r>
    </w:p>
    <w:p w14:paraId="63BD7A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28994     0.116215     0.341810</w:t>
      </w:r>
    </w:p>
    <w:p w14:paraId="77021F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954356    -1.640966     0.130420</w:t>
      </w:r>
    </w:p>
    <w:p w14:paraId="2785D6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832917    -0.708440    -1.126155</w:t>
      </w:r>
    </w:p>
    <w:p w14:paraId="547D6F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-4.963826     1.410044     3.551555</w:t>
      </w:r>
    </w:p>
    <w:p w14:paraId="6B2580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426566    -1.144633     4.715603</w:t>
      </w:r>
    </w:p>
    <w:p w14:paraId="18C724E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008424    -0.882805     5.981954</w:t>
      </w:r>
    </w:p>
    <w:p w14:paraId="2AE060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211209    -1.868143     4.671497</w:t>
      </w:r>
    </w:p>
    <w:p w14:paraId="7CD3B4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366922    -1.280373     7.160282</w:t>
      </w:r>
    </w:p>
    <w:p w14:paraId="60C5C05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968321    -0.347601     6.036934</w:t>
      </w:r>
    </w:p>
    <w:p w14:paraId="1D7065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77971    -2.277865     5.848124</w:t>
      </w:r>
    </w:p>
    <w:p w14:paraId="7BE389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50227    -2.111044     3.701300</w:t>
      </w:r>
    </w:p>
    <w:p w14:paraId="6325E6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146535    -1.991727     7.108728</w:t>
      </w:r>
    </w:p>
    <w:p w14:paraId="4002D43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16188    -1.052805     8.137990</w:t>
      </w:r>
    </w:p>
    <w:p w14:paraId="479389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370937    -2.835445     5.818161</w:t>
      </w:r>
    </w:p>
    <w:p w14:paraId="0213F5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444464    -2.486678     8.319510</w:t>
      </w:r>
    </w:p>
    <w:p w14:paraId="52B56E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0.548531    -3.202062     8.314442</w:t>
      </w:r>
    </w:p>
    <w:p w14:paraId="154C9B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O     -1.035260    -2.065528     9.475637</w:t>
      </w:r>
    </w:p>
    <w:p w14:paraId="36E741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0.418939    -2.530744    10.676527</w:t>
      </w:r>
    </w:p>
    <w:p w14:paraId="60BE80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0.634500    -2.188925    10.744470</w:t>
      </w:r>
    </w:p>
    <w:p w14:paraId="074AEE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1.011718    -2.112455    11.510300</w:t>
      </w:r>
    </w:p>
    <w:p w14:paraId="60B994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0.418766    -3.639450    10.722941</w:t>
      </w:r>
    </w:p>
    <w:p w14:paraId="4A926A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6E0182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4</w:t>
      </w:r>
    </w:p>
    <w:p w14:paraId="4B0A26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50</w:t>
      </w:r>
    </w:p>
    <w:p w14:paraId="5F7034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1</w:t>
      </w:r>
    </w:p>
    <w:p w14:paraId="6E8E9E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1217.72931679</w:t>
      </w:r>
    </w:p>
    <w:p w14:paraId="706C33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366487</w:t>
      </w:r>
    </w:p>
    <w:p w14:paraId="02002E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396752</w:t>
      </w:r>
    </w:p>
    <w:p w14:paraId="5BFA75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397696</w:t>
      </w:r>
    </w:p>
    <w:p w14:paraId="328C20C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301596</w:t>
      </w:r>
    </w:p>
    <w:p w14:paraId="44D17A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 0.477888    -1.740640     2.014157</w:t>
      </w:r>
    </w:p>
    <w:p w14:paraId="3351D0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51577    -1.665176     0.907185</w:t>
      </w:r>
    </w:p>
    <w:p w14:paraId="64A5A99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30193    -0.791661     2.376503</w:t>
      </w:r>
    </w:p>
    <w:p w14:paraId="426860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446109    -2.881908     2.386116</w:t>
      </w:r>
    </w:p>
    <w:p w14:paraId="395362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459351    -2.706462     3.269147</w:t>
      </w:r>
    </w:p>
    <w:p w14:paraId="4EFBE1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126142    -3.554317     3.524152</w:t>
      </w:r>
    </w:p>
    <w:p w14:paraId="3001273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189698    -4.223492     1.756551</w:t>
      </w:r>
    </w:p>
    <w:p w14:paraId="374B3E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35982    -4.588548     1.984682</w:t>
      </w:r>
    </w:p>
    <w:p w14:paraId="5CA6D1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907252    -4.991879     2.107868</w:t>
      </w:r>
    </w:p>
    <w:p w14:paraId="06C70A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263187    -4.172612     0.647117</w:t>
      </w:r>
    </w:p>
    <w:p w14:paraId="1CEEA29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1.715988    -1.519132     3.886957</w:t>
      </w:r>
    </w:p>
    <w:p w14:paraId="09E063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-3.015905    -1.194160     4.966190</w:t>
      </w:r>
    </w:p>
    <w:p w14:paraId="004BA9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747545     0.641297     5.447404</w:t>
      </w:r>
    </w:p>
    <w:p w14:paraId="71A8B56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847113     1.069097     6.441975</w:t>
      </w:r>
    </w:p>
    <w:p w14:paraId="7044BA6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823807     0.470923     7.377056</w:t>
      </w:r>
    </w:p>
    <w:p w14:paraId="17B055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710403     2.134350     6.733270</w:t>
      </w:r>
    </w:p>
    <w:p w14:paraId="62DFB0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865076     0.978938     6.007750</w:t>
      </w:r>
    </w:p>
    <w:p w14:paraId="3A91D6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820828     1.518657     4.180649</w:t>
      </w:r>
    </w:p>
    <w:p w14:paraId="07DDA9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057003     1.223006     3.432920</w:t>
      </w:r>
    </w:p>
    <w:p w14:paraId="5DCC34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814806     1.462454     3.689814</w:t>
      </w:r>
    </w:p>
    <w:p w14:paraId="7DFB59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42816     2.586148     4.440037</w:t>
      </w:r>
    </w:p>
    <w:p w14:paraId="2E9AD1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360255     0.800329     6.103342</w:t>
      </w:r>
    </w:p>
    <w:p w14:paraId="0467B8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70075     0.210357     7.039247</w:t>
      </w:r>
    </w:p>
    <w:p w14:paraId="1A0B5E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545002     0.481514     5.422327</w:t>
      </w:r>
    </w:p>
    <w:p w14:paraId="413CCC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179251     1.865684     6.369278</w:t>
      </w:r>
    </w:p>
    <w:p w14:paraId="547B2B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643919    -1.487690     4.054028</w:t>
      </w:r>
    </w:p>
    <w:p w14:paraId="143E70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20722    -0.856415     3.146029</w:t>
      </w:r>
    </w:p>
    <w:p w14:paraId="3A71D88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30053    -2.547354     3.736500</w:t>
      </w:r>
    </w:p>
    <w:p w14:paraId="3C8B6E3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515282    -1.264771     4.703719</w:t>
      </w:r>
    </w:p>
    <w:p w14:paraId="4C0FBA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879120    -2.367284     6.440910</w:t>
      </w:r>
    </w:p>
    <w:p w14:paraId="127572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960854    -3.424282     6.113516</w:t>
      </w:r>
    </w:p>
    <w:p w14:paraId="3EBBE4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-1.909528    -2.250847     6.965615</w:t>
      </w:r>
    </w:p>
    <w:p w14:paraId="492F7F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691196    -2.185170     7.174703</w:t>
      </w:r>
    </w:p>
    <w:p w14:paraId="3E386A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877581    -1.876938     2.590062</w:t>
      </w:r>
    </w:p>
    <w:p w14:paraId="154E9B5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017274    -1.901538     1.760518</w:t>
      </w:r>
    </w:p>
    <w:p w14:paraId="03AB16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064591    -1.982578     3.987008</w:t>
      </w:r>
    </w:p>
    <w:p w14:paraId="557DA8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305504    -2.020513     2.299664</w:t>
      </w:r>
    </w:p>
    <w:p w14:paraId="50A55C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889765    -1.822988     0.668699</w:t>
      </w:r>
    </w:p>
    <w:p w14:paraId="72CB60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345393    -2.098636     4.533258</w:t>
      </w:r>
    </w:p>
    <w:p w14:paraId="7F3006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81776    -1.974639     4.645577</w:t>
      </w:r>
    </w:p>
    <w:p w14:paraId="7068A1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480483    -2.119447     3.694562</w:t>
      </w:r>
    </w:p>
    <w:p w14:paraId="79036A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186944    -2.039362     1.643365</w:t>
      </w:r>
    </w:p>
    <w:p w14:paraId="131CFB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00652    -2.176457     5.619777</w:t>
      </w:r>
    </w:p>
    <w:p w14:paraId="59F48B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821862    -2.248080     4.334772</w:t>
      </w:r>
    </w:p>
    <w:p w14:paraId="15AA47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6.831585    -2.256234     3.421002</w:t>
      </w:r>
    </w:p>
    <w:p w14:paraId="4091E2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6.017267    -2.337046     5.536456</w:t>
      </w:r>
    </w:p>
    <w:p w14:paraId="37AC71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 8.146489    -2.376986     3.968821</w:t>
      </w:r>
    </w:p>
    <w:p w14:paraId="6D9652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8.370888    -1.534710     4.654943</w:t>
      </w:r>
    </w:p>
    <w:p w14:paraId="3ADF96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8.254221    -3.321067     4.541250</w:t>
      </w:r>
    </w:p>
    <w:p w14:paraId="2EA47B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8.840723    -2.367618     3.109263</w:t>
      </w:r>
    </w:p>
    <w:p w14:paraId="7718877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03118B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1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[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-A2</w:t>
      </w:r>
      <w:proofErr w:type="gramStart"/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‡</w:t>
      </w:r>
      <w:proofErr w:type="gramEnd"/>
    </w:p>
    <w:p w14:paraId="532026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79</w:t>
      </w:r>
    </w:p>
    <w:p w14:paraId="137A86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1</w:t>
      </w:r>
    </w:p>
    <w:p w14:paraId="5E9590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650.28027040</w:t>
      </w:r>
    </w:p>
    <w:p w14:paraId="2ADDF6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81527</w:t>
      </w:r>
    </w:p>
    <w:p w14:paraId="2041B3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28628</w:t>
      </w:r>
    </w:p>
    <w:p w14:paraId="1396651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29572</w:t>
      </w:r>
    </w:p>
    <w:p w14:paraId="0BB0DF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95977</w:t>
      </w:r>
    </w:p>
    <w:p w14:paraId="1B6D8C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817525    -0.819482     0.985961</w:t>
      </w:r>
    </w:p>
    <w:p w14:paraId="54BB64F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245728     1.202732     1.379838</w:t>
      </w:r>
    </w:p>
    <w:p w14:paraId="341D9C4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397308     1.414670    -0.003116</w:t>
      </w:r>
    </w:p>
    <w:p w14:paraId="6F00C7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85186     0.479277    -0.938098</w:t>
      </w:r>
    </w:p>
    <w:p w14:paraId="0BF446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705856    -0.670060    -0.401150</w:t>
      </w:r>
    </w:p>
    <w:p w14:paraId="354D64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280834    -1.720518     1.418507</w:t>
      </w:r>
    </w:p>
    <w:p w14:paraId="750C62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913607     2.319967    -0.353341</w:t>
      </w:r>
    </w:p>
    <w:p w14:paraId="7720A5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102409    -1.463101    -1.048941</w:t>
      </w:r>
    </w:p>
    <w:p w14:paraId="3A86AB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757398     2.117488     2.419990</w:t>
      </w:r>
    </w:p>
    <w:p w14:paraId="5B76E6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379109     3.349156     2.151632</w:t>
      </w:r>
    </w:p>
    <w:p w14:paraId="7B69EE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882274     4.161255     3.184502</w:t>
      </w:r>
    </w:p>
    <w:p w14:paraId="29DD183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470666     3.676042     1.106102</w:t>
      </w:r>
    </w:p>
    <w:p w14:paraId="21F623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090861     2.429476     4.704031</w:t>
      </w:r>
    </w:p>
    <w:p w14:paraId="7AAAE7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724351     3.655376     4.494843</w:t>
      </w:r>
    </w:p>
    <w:p w14:paraId="0973EA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966337     2.022538     5.718895</w:t>
      </w:r>
    </w:p>
    <w:p w14:paraId="3F06E73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093222     4.205787     5.370292</w:t>
      </w:r>
    </w:p>
    <w:p w14:paraId="06E0561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-0.360759     0.009082     3.987631</w:t>
      </w:r>
    </w:p>
    <w:p w14:paraId="67544E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     -2.099184     0.431512     4.776586</w:t>
      </w:r>
    </w:p>
    <w:p w14:paraId="28435F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12627     0.837504     4.035956</w:t>
      </w:r>
    </w:p>
    <w:p w14:paraId="3BBE36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017989     1.014212     5.709719</w:t>
      </w:r>
    </w:p>
    <w:p w14:paraId="0B36F0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886312    -0.999437     4.787001</w:t>
      </w:r>
    </w:p>
    <w:p w14:paraId="55B95E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281003    -1.535807     6.006807</w:t>
      </w:r>
    </w:p>
    <w:p w14:paraId="435ACA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87286    -1.483922     6.179252</w:t>
      </w:r>
    </w:p>
    <w:p w14:paraId="0D203A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745007    -1.942381     3.955876</w:t>
      </w:r>
    </w:p>
    <w:p w14:paraId="287FA68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59005    -1.416691     3.072989</w:t>
      </w:r>
    </w:p>
    <w:p w14:paraId="442351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160375    -2.817480     3.603946</w:t>
      </w:r>
    </w:p>
    <w:p w14:paraId="19F661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605833    -2.328316     4.546439</w:t>
      </w:r>
    </w:p>
    <w:p w14:paraId="1C13456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2.037921    -2.123365     6.914048</w:t>
      </w:r>
    </w:p>
    <w:p w14:paraId="2A5A35E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-1.389483    -2.926547     8.356601</w:t>
      </w:r>
    </w:p>
    <w:p w14:paraId="61D346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979155    -3.400082     9.308025</w:t>
      </w:r>
    </w:p>
    <w:p w14:paraId="013F87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579389    -4.135255    10.605108</w:t>
      </w:r>
    </w:p>
    <w:p w14:paraId="7D469C8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962049    -3.500664    11.275228</w:t>
      </w:r>
    </w:p>
    <w:p w14:paraId="18F0869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487981    -4.425977    11.177694</w:t>
      </w:r>
    </w:p>
    <w:p w14:paraId="5E6946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010906    -5.067089    10.401647</w:t>
      </w:r>
    </w:p>
    <w:p w14:paraId="07B019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846165    -4.323968     8.427477</w:t>
      </w:r>
    </w:p>
    <w:p w14:paraId="09DD0A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131441    -3.834056     7.474211</w:t>
      </w:r>
    </w:p>
    <w:p w14:paraId="7FE01B3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27802    -5.273405     8.179807</w:t>
      </w:r>
    </w:p>
    <w:p w14:paraId="5380C3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84600    -4.591792     8.961753</w:t>
      </w:r>
    </w:p>
    <w:p w14:paraId="0DCB95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-3.770196    -2.120256     9.649700</w:t>
      </w:r>
    </w:p>
    <w:p w14:paraId="5636CD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98414    -1.439476    10.314084</w:t>
      </w:r>
    </w:p>
    <w:p w14:paraId="0F7D17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045880    -1.552807     8.737299</w:t>
      </w:r>
    </w:p>
    <w:p w14:paraId="4CEB1A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12488    -2.381428    10.180512</w:t>
      </w:r>
    </w:p>
    <w:p w14:paraId="726C4D5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384275    -4.382714     7.726056</w:t>
      </w:r>
    </w:p>
    <w:p w14:paraId="3FDF2C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013738    -5.105866     7.170428</w:t>
      </w:r>
    </w:p>
    <w:p w14:paraId="6FAD23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408050    -4.021996     7.037046</w:t>
      </w:r>
    </w:p>
    <w:p w14:paraId="603943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06577    -4.920694     8.562901</w:t>
      </w:r>
    </w:p>
    <w:p w14:paraId="0FDB40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310393    -1.667960     9.248574</w:t>
      </w:r>
    </w:p>
    <w:p w14:paraId="694BFA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59568    -1.385357     8.621105</w:t>
      </w:r>
    </w:p>
    <w:p w14:paraId="22DC4E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872557    -0.745925     9.498045</w:t>
      </w:r>
    </w:p>
    <w:p w14:paraId="78B12A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85672    -2.095485    10.192767</w:t>
      </w:r>
    </w:p>
    <w:p w14:paraId="3FAB37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-0.373750     0.091964     1.867984</w:t>
      </w:r>
    </w:p>
    <w:p w14:paraId="26864D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N      0.599470     1.663158     3.703731</w:t>
      </w:r>
    </w:p>
    <w:p w14:paraId="095A69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560620     5.505360     2.867913</w:t>
      </w:r>
    </w:p>
    <w:p w14:paraId="6C8D30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087382     0.722589    -2.448038</w:t>
      </w:r>
    </w:p>
    <w:p w14:paraId="7F9728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037734     6.223411     4.144121</w:t>
      </w:r>
    </w:p>
    <w:p w14:paraId="64EA6D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784367     5.622947     4.702250</w:t>
      </w:r>
    </w:p>
    <w:p w14:paraId="107D4B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19270     7.185475     3.876142</w:t>
      </w:r>
    </w:p>
    <w:p w14:paraId="31B5121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96452     6.452845     4.829202</w:t>
      </w:r>
    </w:p>
    <w:p w14:paraId="0A8379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553633     6.424393     2.135350</w:t>
      </w:r>
    </w:p>
    <w:p w14:paraId="70E1ED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99742     5.976855     1.184950</w:t>
      </w:r>
    </w:p>
    <w:p w14:paraId="265E37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63467     6.624032     2.765812</w:t>
      </w:r>
    </w:p>
    <w:p w14:paraId="0772E0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027044     7.398045     1.891055</w:t>
      </w:r>
    </w:p>
    <w:p w14:paraId="5D1906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787815     5.254845     1.958574</w:t>
      </w:r>
    </w:p>
    <w:p w14:paraId="2409E0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527290     4.596978     2.458362</w:t>
      </w:r>
    </w:p>
    <w:p w14:paraId="29FBA4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02998     4.774141     1.001238</w:t>
      </w:r>
    </w:p>
    <w:p w14:paraId="35EB79C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289619     6.214348     1.715050</w:t>
      </w:r>
    </w:p>
    <w:p w14:paraId="25AB3A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17095    -0.417628    -3.288474</w:t>
      </w:r>
    </w:p>
    <w:p w14:paraId="34E6B8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029492    -1.390852    -3.077689</w:t>
      </w:r>
    </w:p>
    <w:p w14:paraId="12443E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605795    -0.530673    -3.110640</w:t>
      </w:r>
    </w:p>
    <w:p w14:paraId="5F25CA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377178    -0.203431    -4.367275</w:t>
      </w:r>
    </w:p>
    <w:p w14:paraId="47E473D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618929     2.044199    -2.834633</w:t>
      </w:r>
    </w:p>
    <w:p w14:paraId="223C42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200396     2.913174    -2.288353</w:t>
      </w:r>
    </w:p>
    <w:p w14:paraId="7CE0D0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498929     2.241785    -3.920083</w:t>
      </w:r>
    </w:p>
    <w:p w14:paraId="57AB73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04374     1.997028    -2.612404</w:t>
      </w:r>
    </w:p>
    <w:p w14:paraId="678552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596354     0.827118    -2.776135</w:t>
      </w:r>
    </w:p>
    <w:p w14:paraId="00B9696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082425     1.661221    -2.231486</w:t>
      </w:r>
    </w:p>
    <w:p w14:paraId="640DB4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29178    -0.106882    -2.505817</w:t>
      </w:r>
    </w:p>
    <w:p w14:paraId="7CC872D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42678     1.005284    -3.861748</w:t>
      </w:r>
    </w:p>
    <w:p w14:paraId="30EB3A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Br     1.395797    -1.691633     4.267217</w:t>
      </w:r>
    </w:p>
    <w:p w14:paraId="4B1E5C7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66CEEC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B1</w:t>
      </w:r>
    </w:p>
    <w:p w14:paraId="2B5389B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28</w:t>
      </w:r>
    </w:p>
    <w:p w14:paraId="3ED8346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2</w:t>
      </w:r>
    </w:p>
    <w:p w14:paraId="075F79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4656.28499894</w:t>
      </w:r>
    </w:p>
    <w:p w14:paraId="74CC0A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Zero-point correction=0.186938 </w:t>
      </w:r>
    </w:p>
    <w:p w14:paraId="52C4B8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204337</w:t>
      </w:r>
    </w:p>
    <w:p w14:paraId="5FDA3C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205281</w:t>
      </w:r>
    </w:p>
    <w:p w14:paraId="525ACBD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137777</w:t>
      </w:r>
    </w:p>
    <w:p w14:paraId="004A51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176070    -0.147312     0.000146</w:t>
      </w:r>
    </w:p>
    <w:p w14:paraId="3E2801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736413     1.244216    -0.000036</w:t>
      </w:r>
    </w:p>
    <w:p w14:paraId="1FCC16C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57587     2.403355    -0.001757</w:t>
      </w:r>
    </w:p>
    <w:p w14:paraId="7391D6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450370     2.271942    -0.002538</w:t>
      </w:r>
    </w:p>
    <w:p w14:paraId="3CCBFA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2.009567     0.984735    -0.001555</w:t>
      </w:r>
    </w:p>
    <w:p w14:paraId="78483B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409756     3.397505    -0.002501</w:t>
      </w:r>
    </w:p>
    <w:p w14:paraId="061310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3.100292     0.845104    -0.002091</w:t>
      </w:r>
    </w:p>
    <w:p w14:paraId="245D9E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210897     1.242963     0.000949</w:t>
      </w:r>
    </w:p>
    <w:p w14:paraId="36A49A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006853     2.400761     0.000737</w:t>
      </w:r>
    </w:p>
    <w:p w14:paraId="63BFFB7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399412     2.266996     0.001811</w:t>
      </w:r>
    </w:p>
    <w:p w14:paraId="571E3A3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541189     3.395697    -0.000229</w:t>
      </w:r>
    </w:p>
    <w:p w14:paraId="3DABA5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121020    -0.151794     0.003220</w:t>
      </w:r>
    </w:p>
    <w:p w14:paraId="7CE794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956429     0.978847     0.003054</w:t>
      </w:r>
    </w:p>
    <w:p w14:paraId="5B2A768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046917     0.837372     0.003898</w:t>
      </w:r>
    </w:p>
    <w:p w14:paraId="0710F5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1.471330    -1.461677     0.002505</w:t>
      </w:r>
    </w:p>
    <w:p w14:paraId="30A60F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1.469705    -3.725700     0.003677</w:t>
      </w:r>
    </w:p>
    <w:p w14:paraId="6DA030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N      0.180287    -0.007111     0.000859</w:t>
      </w:r>
    </w:p>
    <w:p w14:paraId="3561FC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2.764904    -0.009303     0.002175</w:t>
      </w:r>
    </w:p>
    <w:p w14:paraId="0B174D6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095443     3.162915    -0.003892</w:t>
      </w:r>
    </w:p>
    <w:p w14:paraId="1801A2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045990     3.156878     0.001682</w:t>
      </w:r>
    </w:p>
    <w:p w14:paraId="11BFA9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669124    -1.547763     0.004643</w:t>
      </w:r>
    </w:p>
    <w:p w14:paraId="00DEFE6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304741    -2.111569     0.888253</w:t>
      </w:r>
    </w:p>
    <w:p w14:paraId="05D30B0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303460    -2.113928    -0.876907</w:t>
      </w:r>
    </w:p>
    <w:p w14:paraId="0C5B53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774952    -1.546560     0.003955</w:t>
      </w:r>
    </w:p>
    <w:p w14:paraId="268C20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726513    -1.542362     0.001126</w:t>
      </w:r>
    </w:p>
    <w:p w14:paraId="68CA35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363063    -2.108307    -0.881502</w:t>
      </w:r>
    </w:p>
    <w:p w14:paraId="3060E4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361817    -2.107606     0.883668</w:t>
      </w:r>
    </w:p>
    <w:p w14:paraId="10353F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832337    -1.539310     0.001808</w:t>
      </w:r>
    </w:p>
    <w:p w14:paraId="65C81A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</w:p>
    <w:p w14:paraId="489B0C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de-DE" w:eastAsia="en-US"/>
        </w:rPr>
        <w:t>1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B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de-DE" w:eastAsia="en-US"/>
        </w:rPr>
        <w:t>E</w:t>
      </w:r>
    </w:p>
    <w:p w14:paraId="7F31FC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61</w:t>
      </w:r>
    </w:p>
    <w:p w14:paraId="3BB70A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harge = 0; spin = 1</w:t>
      </w:r>
    </w:p>
    <w:p w14:paraId="782A37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de-DE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de-DE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de-DE" w:eastAsia="en-US"/>
        </w:rPr>
        <w:t>S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: -5414.59359190</w:t>
      </w:r>
    </w:p>
    <w:p w14:paraId="06A305A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437666</w:t>
      </w:r>
    </w:p>
    <w:p w14:paraId="371DA0A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475375</w:t>
      </w:r>
    </w:p>
    <w:p w14:paraId="06A9FD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476319</w:t>
      </w:r>
    </w:p>
    <w:p w14:paraId="425F38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366202</w:t>
      </w:r>
    </w:p>
    <w:p w14:paraId="5A184A5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086122    -1.580479    -0.051908</w:t>
      </w:r>
    </w:p>
    <w:p w14:paraId="70E9E9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021943     0.199246     1.004859</w:t>
      </w:r>
    </w:p>
    <w:p w14:paraId="58B5FF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196220     0.783082     1.401615</w:t>
      </w:r>
    </w:p>
    <w:p w14:paraId="591FEB1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393231     0.144203     1.063997</w:t>
      </w:r>
    </w:p>
    <w:p w14:paraId="388BBD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334002    -1.030091     0.302617</w:t>
      </w:r>
    </w:p>
    <w:p w14:paraId="63EC35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209993     1.729616     1.958539</w:t>
      </w:r>
    </w:p>
    <w:p w14:paraId="77D25F1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254857    -1.528312    -0.035243</w:t>
      </w:r>
    </w:p>
    <w:p w14:paraId="5C95F97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332272     0.859277     1.194080</w:t>
      </w:r>
    </w:p>
    <w:p w14:paraId="009173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459314     2.184333     1.651756</w:t>
      </w:r>
    </w:p>
    <w:p w14:paraId="671254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728971     2.764735     1.714451</w:t>
      </w:r>
    </w:p>
    <w:p w14:paraId="454D3F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569383     2.762359     1.932750</w:t>
      </w:r>
    </w:p>
    <w:p w14:paraId="3F7D97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659760     0.682398     0.864156</w:t>
      </w:r>
    </w:p>
    <w:p w14:paraId="5035C0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833936     2.008654     1.305661</w:t>
      </w:r>
    </w:p>
    <w:p w14:paraId="392EB7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846845     2.435968     1.318774</w:t>
      </w:r>
    </w:p>
    <w:p w14:paraId="504DD0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3.014541    -1.750118     0.317032</w:t>
      </w:r>
    </w:p>
    <w:p w14:paraId="54578F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3.566126    -1.562889    -2.080855</w:t>
      </w:r>
    </w:p>
    <w:p w14:paraId="3E3616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877063    -3.719475     0.215891</w:t>
      </w:r>
    </w:p>
    <w:p w14:paraId="3C11CA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078206    -4.203757    -0.752142</w:t>
      </w:r>
    </w:p>
    <w:p w14:paraId="11A320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924101    -4.000257     0.698614</w:t>
      </w:r>
    </w:p>
    <w:p w14:paraId="3A34A46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979219    -3.332994     1.047619</w:t>
      </w:r>
    </w:p>
    <w:p w14:paraId="109318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524028    -2.569149     2.169654</w:t>
      </w:r>
    </w:p>
    <w:p w14:paraId="762831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415769    -3.672497     0.757438</w:t>
      </w:r>
    </w:p>
    <w:p w14:paraId="7F0E08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598955    -4.746425     0.980022</w:t>
      </w:r>
    </w:p>
    <w:p w14:paraId="58685A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651460    -3.504776    -0.312460</w:t>
      </w:r>
    </w:p>
    <w:p w14:paraId="36588E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113160    -3.079027     1.378071</w:t>
      </w:r>
    </w:p>
    <w:p w14:paraId="7E606F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1.073702    -0.997518     0.353163</w:t>
      </w:r>
    </w:p>
    <w:p w14:paraId="549578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420382     0.120722     0.829343</w:t>
      </w:r>
    </w:p>
    <w:p w14:paraId="0549E78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08262    -2.801588    -0.924283</w:t>
      </w:r>
    </w:p>
    <w:p w14:paraId="7F44504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890924    -2.745318    -1.570033</w:t>
      </w:r>
    </w:p>
    <w:p w14:paraId="7AC8A8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069406    -3.729844    -0.321395</w:t>
      </w:r>
    </w:p>
    <w:p w14:paraId="7EE224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-0.917605    -2.889385    -1.549395</w:t>
      </w:r>
    </w:p>
    <w:p w14:paraId="448ED4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821421    -0.146004     0.416175</w:t>
      </w:r>
    </w:p>
    <w:p w14:paraId="367C20F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994783    -0.968263     1.137549</w:t>
      </w:r>
    </w:p>
    <w:p w14:paraId="5309D9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583365    -0.617429    -0.562420</w:t>
      </w:r>
    </w:p>
    <w:p w14:paraId="3BF59C8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741701     0.462485     0.337181</w:t>
      </w:r>
    </w:p>
    <w:p w14:paraId="58821D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853745     3.801299     2.061831</w:t>
      </w:r>
    </w:p>
    <w:p w14:paraId="12C269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361045     0.573088     1.363893</w:t>
      </w:r>
    </w:p>
    <w:p w14:paraId="474530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4.417909    -1.974315     3.014586</w:t>
      </w:r>
    </w:p>
    <w:p w14:paraId="445426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4.116642    -1.595302     4.671417</w:t>
      </w:r>
    </w:p>
    <w:p w14:paraId="6B68E9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469848    -3.152215     5.525100</w:t>
      </w:r>
    </w:p>
    <w:p w14:paraId="32D80C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181102    -3.996879     5.427062</w:t>
      </w:r>
    </w:p>
    <w:p w14:paraId="256CEE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98152    -2.970417     6.606028</w:t>
      </w:r>
    </w:p>
    <w:p w14:paraId="5F0472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02448    -3.472758     5.086803</w:t>
      </w:r>
    </w:p>
    <w:p w14:paraId="4898CA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828413    -1.050482     5.343747</w:t>
      </w:r>
    </w:p>
    <w:p w14:paraId="2890C5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685859    -0.703545     6.841046</w:t>
      </w:r>
    </w:p>
    <w:p w14:paraId="54EA908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 6.667409    -0.384881     7.257318</w:t>
      </w:r>
    </w:p>
    <w:p w14:paraId="45B7FB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973541     0.130630     7.012799</w:t>
      </w:r>
    </w:p>
    <w:p w14:paraId="3E461F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343523    -1.570807     7.443643</w:t>
      </w:r>
    </w:p>
    <w:p w14:paraId="232716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325414     0.188617     4.571733</w:t>
      </w:r>
    </w:p>
    <w:p w14:paraId="2D840C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320014     0.507383     4.956417</w:t>
      </w:r>
    </w:p>
    <w:p w14:paraId="3DE3C9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436292    -0.018964     3.488433</w:t>
      </w:r>
    </w:p>
    <w:p w14:paraId="66BEF2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638610     1.053609     4.680144</w:t>
      </w:r>
    </w:p>
    <w:p w14:paraId="4671F9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837915    -2.203920     5.170243</w:t>
      </w:r>
    </w:p>
    <w:p w14:paraId="1D7F4A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946488    -2.496521     4.106061</w:t>
      </w:r>
    </w:p>
    <w:p w14:paraId="3746A9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841740    -1.897655     5.540223</w:t>
      </w:r>
    </w:p>
    <w:p w14:paraId="2CD538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541110    -3.108666     5.740472</w:t>
      </w:r>
    </w:p>
    <w:p w14:paraId="0AF7C4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821828    -0.224517     4.763326</w:t>
      </w:r>
    </w:p>
    <w:p w14:paraId="5E49DC4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71492    -0.553375     4.294376</w:t>
      </w:r>
    </w:p>
    <w:p w14:paraId="5295AF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99198     0.041843     5.817330</w:t>
      </w:r>
    </w:p>
    <w:p w14:paraId="5374AB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57119     0.691230     4.236606</w:t>
      </w:r>
    </w:p>
    <w:p w14:paraId="3DDE29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21297    -2.785817     2.593116</w:t>
      </w:r>
    </w:p>
    <w:p w14:paraId="0EF5BD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0467CA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B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E</w:t>
      </w:r>
    </w:p>
    <w:p w14:paraId="1CE2D2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61</w:t>
      </w:r>
    </w:p>
    <w:p w14:paraId="44A9D8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3</w:t>
      </w:r>
    </w:p>
    <w:p w14:paraId="42E3266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414.57739930</w:t>
      </w:r>
    </w:p>
    <w:p w14:paraId="1F45F6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436031</w:t>
      </w:r>
    </w:p>
    <w:p w14:paraId="5A0D2F6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474499</w:t>
      </w:r>
    </w:p>
    <w:p w14:paraId="46DFC1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475444</w:t>
      </w:r>
    </w:p>
    <w:p w14:paraId="11218B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361721</w:t>
      </w:r>
    </w:p>
    <w:p w14:paraId="4F0209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 0.106596    -0.601897     1.235088</w:t>
      </w:r>
    </w:p>
    <w:p w14:paraId="1C3F87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967929     0.856418     1.334240</w:t>
      </w:r>
    </w:p>
    <w:p w14:paraId="4C39F9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229737     1.804916     2.070497</w:t>
      </w:r>
    </w:p>
    <w:p w14:paraId="6731B5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102479     1.535008     2.384633</w:t>
      </w:r>
    </w:p>
    <w:p w14:paraId="79162CA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668464     0.320552     1.958714</w:t>
      </w:r>
    </w:p>
    <w:p w14:paraId="62BC4C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696159     2.749018     2.382627</w:t>
      </w:r>
    </w:p>
    <w:p w14:paraId="6CC2384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719485     0.081227     2.175614</w:t>
      </w:r>
    </w:p>
    <w:p w14:paraId="71F5D9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353555     1.057406     0.893775</w:t>
      </w:r>
    </w:p>
    <w:p w14:paraId="7FB552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124608     2.201943     1.182159</w:t>
      </w:r>
    </w:p>
    <w:p w14:paraId="6A1D76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400700     2.318016     0.629482</w:t>
      </w:r>
    </w:p>
    <w:p w14:paraId="0767B34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721056     2.995390     1.825598</w:t>
      </w:r>
    </w:p>
    <w:p w14:paraId="305523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083247     0.163553    -0.458512</w:t>
      </w:r>
    </w:p>
    <w:p w14:paraId="4D4953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874018     1.298110    -0.216679</w:t>
      </w:r>
    </w:p>
    <w:p w14:paraId="111E757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858448     1.377579    -0.699825</w:t>
      </w:r>
    </w:p>
    <w:p w14:paraId="588C4C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700677    -1.543851     0.059679</w:t>
      </w:r>
    </w:p>
    <w:p w14:paraId="1962FC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2.090226    -2.970100    -1.702561</w:t>
      </w:r>
    </w:p>
    <w:p w14:paraId="058AC8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824816    -4.186061     0.599997</w:t>
      </w:r>
    </w:p>
    <w:p w14:paraId="384C14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961450    -4.706033     0.156991</w:t>
      </w:r>
    </w:p>
    <w:p w14:paraId="59B5A7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829495    -4.552592     0.338014</w:t>
      </w:r>
    </w:p>
    <w:p w14:paraId="28D935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663292    -3.092622     1.404582</w:t>
      </w:r>
    </w:p>
    <w:p w14:paraId="2FEE85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322402    -2.574374     1.742979</w:t>
      </w:r>
    </w:p>
    <w:p w14:paraId="6C73EA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852574    -2.372067     1.994316</w:t>
      </w:r>
    </w:p>
    <w:p w14:paraId="35F1ED8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866904    -2.469124     3.099550</w:t>
      </w:r>
    </w:p>
    <w:p w14:paraId="1D328A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803770    -2.777506     1.598574</w:t>
      </w:r>
    </w:p>
    <w:p w14:paraId="36EC697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815585    -1.282561     1.788740</w:t>
      </w:r>
    </w:p>
    <w:p w14:paraId="2696069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1.404062    -0.325764     0.931308</w:t>
      </w:r>
    </w:p>
    <w:p w14:paraId="6488AA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855599     0.043605     0.121481</w:t>
      </w:r>
    </w:p>
    <w:p w14:paraId="6A0E28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461449    -1.909235     0.768042</w:t>
      </w:r>
    </w:p>
    <w:p w14:paraId="3C4063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257732    -2.062822    -0.311472</w:t>
      </w:r>
    </w:p>
    <w:p w14:paraId="0D47E1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028777    -2.758102     1.287784</w:t>
      </w:r>
    </w:p>
    <w:p w14:paraId="19A6E0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-1.549046    -1.964022     0.959968</w:t>
      </w:r>
    </w:p>
    <w:p w14:paraId="31F4367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525049    -0.940918    -1.372812</w:t>
      </w:r>
    </w:p>
    <w:p w14:paraId="00DAF5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582005    -1.908471    -0.834082</w:t>
      </w:r>
    </w:p>
    <w:p w14:paraId="6B11FA1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776959    -1.093584    -2.178385</w:t>
      </w:r>
    </w:p>
    <w:p w14:paraId="2BB471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510058    -0.719113    -1.823620</w:t>
      </w:r>
    </w:p>
    <w:p w14:paraId="448210E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020494     3.202453     0.838784</w:t>
      </w:r>
    </w:p>
    <w:p w14:paraId="4CCFE0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01277     2.263386     2.951258</w:t>
      </w:r>
    </w:p>
    <w:p w14:paraId="5DD4883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3.262273    -1.790729     2.898494</w:t>
      </w:r>
    </w:p>
    <w:p w14:paraId="3D7B09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2.757881    -2.390575     4.428272</w:t>
      </w:r>
    </w:p>
    <w:p w14:paraId="34381E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695707    -3.987632     4.812624</w:t>
      </w:r>
    </w:p>
    <w:p w14:paraId="67FB47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775752    -3.808869     4.987556</w:t>
      </w:r>
    </w:p>
    <w:p w14:paraId="2DE9306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 3.281325    -4.483896     5.714298</w:t>
      </w:r>
    </w:p>
    <w:p w14:paraId="65F2A43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608352    -4.699669     3.966310</w:t>
      </w:r>
    </w:p>
    <w:p w14:paraId="28922E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178915    -0.987390     5.672413</w:t>
      </w:r>
    </w:p>
    <w:p w14:paraId="0B2180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915037    -1.497231     7.104859</w:t>
      </w:r>
    </w:p>
    <w:p w14:paraId="1F4860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40539    -0.698413     7.846579</w:t>
      </w:r>
    </w:p>
    <w:p w14:paraId="36BAB4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55434    -1.792286     7.257999</w:t>
      </w:r>
    </w:p>
    <w:p w14:paraId="33BA7E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49298    -2.370781     7.362891</w:t>
      </w:r>
    </w:p>
    <w:p w14:paraId="148FD4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297766     0.245481     5.392037</w:t>
      </w:r>
    </w:p>
    <w:p w14:paraId="6CCFEE6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51331     1.070585     6.095544</w:t>
      </w:r>
    </w:p>
    <w:p w14:paraId="7FFAB9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441372     0.625571     4.360525</w:t>
      </w:r>
    </w:p>
    <w:p w14:paraId="50B488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17391     0.025562     5.520118</w:t>
      </w:r>
    </w:p>
    <w:p w14:paraId="38E3FA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663822    -0.598919     5.524141</w:t>
      </w:r>
    </w:p>
    <w:p w14:paraId="1CFA91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887708    -0.231800     4.502338</w:t>
      </w:r>
    </w:p>
    <w:p w14:paraId="53A876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926226     0.209413     6.243298</w:t>
      </w:r>
    </w:p>
    <w:p w14:paraId="00D430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342260    -1.452828     5.732162</w:t>
      </w:r>
    </w:p>
    <w:p w14:paraId="674CF7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903714    -2.762230     4.375311</w:t>
      </w:r>
    </w:p>
    <w:p w14:paraId="0EB520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89537    -3.597417     3.676857</w:t>
      </w:r>
    </w:p>
    <w:p w14:paraId="55BEB8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32169    -3.068337     5.375206</w:t>
      </w:r>
    </w:p>
    <w:p w14:paraId="10BA55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319333    -1.880060     4.044591</w:t>
      </w:r>
    </w:p>
    <w:p w14:paraId="577F767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13069    -3.336027     1.671538</w:t>
      </w:r>
    </w:p>
    <w:p w14:paraId="4FF04F0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5114A8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de-DE" w:eastAsia="en-US"/>
        </w:rPr>
        <w:t>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[B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de-DE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-B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de-DE"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de-DE" w:eastAsia="en-US"/>
        </w:rPr>
        <w:t>‡</w:t>
      </w:r>
    </w:p>
    <w:p w14:paraId="20891C8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61</w:t>
      </w:r>
    </w:p>
    <w:p w14:paraId="4718A5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harge = 0; spin = 3</w:t>
      </w:r>
    </w:p>
    <w:p w14:paraId="178122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de-DE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de-DE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de-DE" w:eastAsia="en-US"/>
        </w:rPr>
        <w:t>S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: -5414.56116769</w:t>
      </w:r>
    </w:p>
    <w:p w14:paraId="502360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436265</w:t>
      </w:r>
    </w:p>
    <w:p w14:paraId="782BEF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473740</w:t>
      </w:r>
    </w:p>
    <w:p w14:paraId="4881018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474684</w:t>
      </w:r>
    </w:p>
    <w:p w14:paraId="18256C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362606</w:t>
      </w:r>
    </w:p>
    <w:p w14:paraId="6EB28CD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 0.113078    -1.836548    -0.159664</w:t>
      </w:r>
    </w:p>
    <w:p w14:paraId="52D15C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648290     0.285747     0.749136</w:t>
      </w:r>
    </w:p>
    <w:p w14:paraId="44C86A5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714861     0.607376     0.893304</w:t>
      </w:r>
    </w:p>
    <w:p w14:paraId="57A3FA8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677260    -0.325223     0.498077</w:t>
      </w:r>
    </w:p>
    <w:p w14:paraId="48CEB0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257540    -1.554082    -0.039839</w:t>
      </w:r>
    </w:p>
    <w:p w14:paraId="3C5B1B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015069     1.578391     1.310101</w:t>
      </w:r>
    </w:p>
    <w:p w14:paraId="0E3735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990076    -2.301393    -0.377523</w:t>
      </w:r>
    </w:p>
    <w:p w14:paraId="770B7B3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759225     1.185556     1.099116</w:t>
      </w:r>
    </w:p>
    <w:p w14:paraId="0E82A4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02520     2.513519     1.540156</w:t>
      </w:r>
    </w:p>
    <w:p w14:paraId="44DC740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742147     3.274056     1.813045</w:t>
      </w:r>
    </w:p>
    <w:p w14:paraId="585CA4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599760     2.946645     1.655943</w:t>
      </w:r>
    </w:p>
    <w:p w14:paraId="751A39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119949     1.359078     1.212406</w:t>
      </w:r>
    </w:p>
    <w:p w14:paraId="0A1D13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010018     2.690986     1.647827</w:t>
      </w:r>
    </w:p>
    <w:p w14:paraId="1873D03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925836     3.264859     1.850231</w:t>
      </w:r>
    </w:p>
    <w:p w14:paraId="2E070D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993371    -1.204304     0.234000</w:t>
      </w:r>
    </w:p>
    <w:p w14:paraId="5FB09E7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4.026210    -1.324030    -1.895980</w:t>
      </w:r>
    </w:p>
    <w:p w14:paraId="15BC293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298759    -4.167669     0.449575</w:t>
      </w:r>
    </w:p>
    <w:p w14:paraId="6E86626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532390    -3.433043    -0.337318</w:t>
      </w:r>
    </w:p>
    <w:p w14:paraId="347AA6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629630    -5.207710     0.289338</w:t>
      </w:r>
    </w:p>
    <w:p w14:paraId="6055FB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628310    -3.827261     1.571344</w:t>
      </w:r>
    </w:p>
    <w:p w14:paraId="5DA3CE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154464    -2.413654     1.890270</w:t>
      </w:r>
    </w:p>
    <w:p w14:paraId="7031D0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331493    -4.861300     2.638360</w:t>
      </w:r>
    </w:p>
    <w:p w14:paraId="421040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247513    -4.896216     2.882537</w:t>
      </w:r>
    </w:p>
    <w:p w14:paraId="0498D8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651113    -5.875653     2.327416</w:t>
      </w:r>
    </w:p>
    <w:p w14:paraId="76C732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858965    -4.611603     3.583004</w:t>
      </w:r>
    </w:p>
    <w:p w14:paraId="52DCAAA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1.038670    -0.925358     0.246465</w:t>
      </w:r>
    </w:p>
    <w:p w14:paraId="768BE5C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000237     0.635133     0.944529</w:t>
      </w:r>
    </w:p>
    <w:p w14:paraId="6FFB72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627110    -3.113555    -0.754661</w:t>
      </w:r>
    </w:p>
    <w:p w14:paraId="1C6E90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264776    -2.889305    -1.636100</w:t>
      </w:r>
    </w:p>
    <w:p w14:paraId="58B44E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284612    -3.653192    -0.041561</w:t>
      </w:r>
    </w:p>
    <w:p w14:paraId="182CA2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-0.200034    -3.780765    -1.059643</w:t>
      </w:r>
    </w:p>
    <w:p w14:paraId="0351FB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437509     0.674855     1.011580</w:t>
      </w:r>
    </w:p>
    <w:p w14:paraId="7B1FE1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461250    -0.267977     1.596510</w:t>
      </w:r>
    </w:p>
    <w:p w14:paraId="11280C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553783     0.384630    -0.054623</w:t>
      </w:r>
    </w:p>
    <w:p w14:paraId="4870188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281966     1.321281     1.313946</w:t>
      </w:r>
    </w:p>
    <w:p w14:paraId="0F6A59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47360     4.316601     2.151151</w:t>
      </w:r>
    </w:p>
    <w:p w14:paraId="7DF939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748586    -0.097699     0.600870</w:t>
      </w:r>
    </w:p>
    <w:p w14:paraId="5D0DA9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O      3.991076    -1.848906     2.896782</w:t>
      </w:r>
    </w:p>
    <w:p w14:paraId="701CD8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3.585032    -1.384740     4.492334</w:t>
      </w:r>
    </w:p>
    <w:p w14:paraId="1DB458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354427    -2.599320     5.270015</w:t>
      </w:r>
    </w:p>
    <w:p w14:paraId="2AB5FD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790156    -3.601593     5.449994</w:t>
      </w:r>
    </w:p>
    <w:p w14:paraId="22CCEC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97600    -2.200894     6.242321</w:t>
      </w:r>
    </w:p>
    <w:p w14:paraId="2A951D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463530    -2.730273     4.621767</w:t>
      </w:r>
    </w:p>
    <w:p w14:paraId="358B574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267582    -1.385115     5.427825</w:t>
      </w:r>
    </w:p>
    <w:p w14:paraId="3DA0F6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013653    -1.105950     6.923916</w:t>
      </w:r>
    </w:p>
    <w:p w14:paraId="631A51B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975541    -1.097141     7.484206</w:t>
      </w:r>
    </w:p>
    <w:p w14:paraId="03BDDA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531152    -0.119970     7.092307</w:t>
      </w:r>
    </w:p>
    <w:p w14:paraId="25719EF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371036    -1.880477     7.392202</w:t>
      </w:r>
    </w:p>
    <w:p w14:paraId="12EBCD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193089    -0.294559     4.852223</w:t>
      </w:r>
    </w:p>
    <w:p w14:paraId="7B2B560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168644    -0.292848     5.388849</w:t>
      </w:r>
    </w:p>
    <w:p w14:paraId="4890D9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407481    -0.462598     3.777484</w:t>
      </w:r>
    </w:p>
    <w:p w14:paraId="77EB9D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759354     0.721922     4.958285</w:t>
      </w:r>
    </w:p>
    <w:p w14:paraId="24F8DB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939111    -2.763040     5.260328</w:t>
      </w:r>
    </w:p>
    <w:p w14:paraId="7A1334E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114812    -2.999046     4.191473</w:t>
      </w:r>
    </w:p>
    <w:p w14:paraId="4DE09D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921973    -2.783299     5.782597</w:t>
      </w:r>
    </w:p>
    <w:p w14:paraId="3D0D5B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324637    -3.581507     5.691222</w:t>
      </w:r>
    </w:p>
    <w:p w14:paraId="44782D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772065     0.323860     4.515428</w:t>
      </w:r>
    </w:p>
    <w:p w14:paraId="516F97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92672     0.294292     3.995203</w:t>
      </w:r>
    </w:p>
    <w:p w14:paraId="411D8F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83759     0.649787     5.559773</w:t>
      </w:r>
    </w:p>
    <w:p w14:paraId="261100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394383     1.096191     4.022217</w:t>
      </w:r>
    </w:p>
    <w:p w14:paraId="7554DC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00901    -2.462345     2.260510</w:t>
      </w:r>
    </w:p>
    <w:p w14:paraId="538E60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18212E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B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</w:p>
    <w:p w14:paraId="4BF89B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61</w:t>
      </w:r>
    </w:p>
    <w:p w14:paraId="1B7C05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3</w:t>
      </w:r>
    </w:p>
    <w:p w14:paraId="7FF240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414.58087599</w:t>
      </w:r>
    </w:p>
    <w:p w14:paraId="0BA8C2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Zero-point correction=0.435918 </w:t>
      </w:r>
    </w:p>
    <w:p w14:paraId="64445B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474451</w:t>
      </w:r>
    </w:p>
    <w:p w14:paraId="2D66D67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475395</w:t>
      </w:r>
    </w:p>
    <w:p w14:paraId="5D3FA3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361379</w:t>
      </w:r>
    </w:p>
    <w:p w14:paraId="6D7E84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011006    -0.833791     0.965289</w:t>
      </w:r>
    </w:p>
    <w:p w14:paraId="29B83C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729569     0.714931     1.382555</w:t>
      </w:r>
    </w:p>
    <w:p w14:paraId="1BF4F6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856388     1.554499     2.102142</w:t>
      </w:r>
    </w:p>
    <w:p w14:paraId="1F921E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482202     1.184160     2.241733</w:t>
      </w:r>
    </w:p>
    <w:p w14:paraId="43B6A8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919403    -0.019246     1.662309</w:t>
      </w:r>
    </w:p>
    <w:p w14:paraId="516A1F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223364     2.492803     2.539012</w:t>
      </w:r>
    </w:p>
    <w:p w14:paraId="6F566A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969040    -0.336281     1.743562</w:t>
      </w:r>
    </w:p>
    <w:p w14:paraId="6138410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142969     1.026071     1.123509</w:t>
      </w:r>
    </w:p>
    <w:p w14:paraId="46242A9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797310     2.184215     1.588300</w:t>
      </w:r>
    </w:p>
    <w:p w14:paraId="7483F7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128523     2.401083     1.227627</w:t>
      </w:r>
    </w:p>
    <w:p w14:paraId="05BF4A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266151     2.908277     2.220564</w:t>
      </w:r>
    </w:p>
    <w:p w14:paraId="16A4A1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084072     0.320182    -0.034312</w:t>
      </w:r>
    </w:p>
    <w:p w14:paraId="44C79F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771725     1.467327     0.397937</w:t>
      </w:r>
    </w:p>
    <w:p w14:paraId="39324FC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810542     1.622403     0.072984</w:t>
      </w:r>
    </w:p>
    <w:p w14:paraId="5A2C25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738921    -1.515961    -0.004166</w:t>
      </w:r>
    </w:p>
    <w:p w14:paraId="6AB1B6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2.471459    -2.686832    -2.014156</w:t>
      </w:r>
    </w:p>
    <w:p w14:paraId="3EA6E4B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676043    -2.989218     1.852935</w:t>
      </w:r>
    </w:p>
    <w:p w14:paraId="23A130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789400    -2.088053     2.473252</w:t>
      </w:r>
    </w:p>
    <w:p w14:paraId="79D9E6A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576973    -3.581273     1.629505</w:t>
      </w:r>
    </w:p>
    <w:p w14:paraId="3772D87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451217    -3.373662     1.381222</w:t>
      </w:r>
    </w:p>
    <w:p w14:paraId="4BE6CC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226969    -2.609420     1.689019</w:t>
      </w:r>
    </w:p>
    <w:p w14:paraId="70310C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286717    -4.634051     0.564342</w:t>
      </w:r>
    </w:p>
    <w:p w14:paraId="24AE5C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781458    -4.430993    -0.403405</w:t>
      </w:r>
    </w:p>
    <w:p w14:paraId="5028B8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265283    -5.107452     0.354994</w:t>
      </w:r>
    </w:p>
    <w:p w14:paraId="454900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658534    -5.373002     1.107724</w:t>
      </w:r>
    </w:p>
    <w:p w14:paraId="1C9D7A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1.290009    -0.458539     0.831828</w:t>
      </w:r>
    </w:p>
    <w:p w14:paraId="60638D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795664     0.108938     0.347467</w:t>
      </w:r>
    </w:p>
    <w:p w14:paraId="663FBE9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431367    -2.135804     0.349047</w:t>
      </w:r>
    </w:p>
    <w:p w14:paraId="36800B1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063720    -2.213928    -0.694731</w:t>
      </w:r>
    </w:p>
    <w:p w14:paraId="69362F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020753    -2.990652     0.894358</w:t>
      </w:r>
    </w:p>
    <w:p w14:paraId="5EC7FE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-1.530615    -2.253385     0.372320</w:t>
      </w:r>
    </w:p>
    <w:p w14:paraId="398275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721634    -0.704291    -0.924308</w:t>
      </w:r>
    </w:p>
    <w:p w14:paraId="5CE5D88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883963    -1.646751    -0.359964</w:t>
      </w:r>
    </w:p>
    <w:p w14:paraId="78B189F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 5.050636    -0.957213    -1.770822</w:t>
      </w:r>
    </w:p>
    <w:p w14:paraId="4E0796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694462    -0.348987    -1.311972</w:t>
      </w:r>
    </w:p>
    <w:p w14:paraId="143546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661520     3.297453     1.578031</w:t>
      </w:r>
    </w:p>
    <w:p w14:paraId="5AF0D8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184640     1.827822     2.791777</w:t>
      </w:r>
    </w:p>
    <w:p w14:paraId="64C01D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3.301900    -1.746616     2.787859</w:t>
      </w:r>
    </w:p>
    <w:p w14:paraId="393F34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2.825897    -2.202219     4.372801</w:t>
      </w:r>
    </w:p>
    <w:p w14:paraId="48C1F4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523243    -3.909964     4.786124</w:t>
      </w:r>
    </w:p>
    <w:p w14:paraId="53BD40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631045    -3.918578     4.774344</w:t>
      </w:r>
    </w:p>
    <w:p w14:paraId="1E544FA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77184    -4.249945     5.784059</w:t>
      </w:r>
    </w:p>
    <w:p w14:paraId="237F6C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79093    -4.655907     4.040391</w:t>
      </w:r>
    </w:p>
    <w:p w14:paraId="6A84104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533903    -0.835704     5.527807</w:t>
      </w:r>
    </w:p>
    <w:p w14:paraId="677157B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284468    -1.249824     6.993533</w:t>
      </w:r>
    </w:p>
    <w:p w14:paraId="024020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667190    -0.466906     7.686205</w:t>
      </w:r>
    </w:p>
    <w:p w14:paraId="711AF2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04269    -1.380426     7.216260</w:t>
      </w:r>
    </w:p>
    <w:p w14:paraId="31CE9B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799825    -2.197184     7.255217</w:t>
      </w:r>
    </w:p>
    <w:p w14:paraId="5E2287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837932     0.511163     5.249567</w:t>
      </w:r>
    </w:p>
    <w:p w14:paraId="6DBF8C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51295     1.304206     5.913233</w:t>
      </w:r>
    </w:p>
    <w:p w14:paraId="68838E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990973     0.837061     4.200974</w:t>
      </w:r>
    </w:p>
    <w:p w14:paraId="19F8E8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44515     0.464605     5.434221</w:t>
      </w:r>
    </w:p>
    <w:p w14:paraId="7D019C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048538    -0.686424     5.280731</w:t>
      </w:r>
    </w:p>
    <w:p w14:paraId="41D0E7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258751    -0.363956     4.241032</w:t>
      </w:r>
    </w:p>
    <w:p w14:paraId="063F97D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479772     0.076959     5.966949</w:t>
      </w:r>
    </w:p>
    <w:p w14:paraId="50AFAA3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597748    -1.634662     5.457154</w:t>
      </w:r>
    </w:p>
    <w:p w14:paraId="7E225E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935070    -2.274725     4.442392</w:t>
      </w:r>
    </w:p>
    <w:p w14:paraId="0793B9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51603    -3.075485     3.776303</w:t>
      </w:r>
    </w:p>
    <w:p w14:paraId="494B93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579018    -2.503658     5.468272</w:t>
      </w:r>
    </w:p>
    <w:p w14:paraId="735973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474550    -1.318846     4.121263</w:t>
      </w:r>
    </w:p>
    <w:p w14:paraId="49BA36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308635    -3.244166     1.684424</w:t>
      </w:r>
    </w:p>
    <w:p w14:paraId="07D4931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011C8E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1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B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</w:p>
    <w:p w14:paraId="3F82BD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61</w:t>
      </w:r>
    </w:p>
    <w:p w14:paraId="159C63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1</w:t>
      </w:r>
    </w:p>
    <w:p w14:paraId="2BABF7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414.58589012</w:t>
      </w:r>
    </w:p>
    <w:p w14:paraId="7F3BE9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Zero-point correction=0.437539 </w:t>
      </w:r>
    </w:p>
    <w:p w14:paraId="387C45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475340</w:t>
      </w:r>
    </w:p>
    <w:p w14:paraId="127A9A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476284</w:t>
      </w:r>
    </w:p>
    <w:p w14:paraId="047F1A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365260</w:t>
      </w:r>
    </w:p>
    <w:p w14:paraId="1B22AB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 0.118850    -1.589732     0.196076</w:t>
      </w:r>
    </w:p>
    <w:p w14:paraId="1C0774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221682     0.295996     1.083399</w:t>
      </w:r>
    </w:p>
    <w:p w14:paraId="65092C8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04777     0.937138     1.340682</w:t>
      </w:r>
    </w:p>
    <w:p w14:paraId="2BFDBE6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197205     0.286029     1.016260</w:t>
      </w:r>
    </w:p>
    <w:p w14:paraId="407DAE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130005    -0.980543     0.423398</w:t>
      </w:r>
    </w:p>
    <w:p w14:paraId="308F3E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022532     1.948357     1.767412</w:t>
      </w:r>
    </w:p>
    <w:p w14:paraId="026530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044083    -1.514523     0.126399</w:t>
      </w:r>
    </w:p>
    <w:p w14:paraId="7F0CC3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529008     0.956232     1.290827</w:t>
      </w:r>
    </w:p>
    <w:p w14:paraId="27C5CE3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663241     2.218257     1.901161</w:t>
      </w:r>
    </w:p>
    <w:p w14:paraId="6A85FB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923875     2.821797     1.933152</w:t>
      </w:r>
    </w:p>
    <w:p w14:paraId="310511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792667     2.727741     2.335967</w:t>
      </w:r>
    </w:p>
    <w:p w14:paraId="2A8CBF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809449     0.895356     0.735172</w:t>
      </w:r>
    </w:p>
    <w:p w14:paraId="749E89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996931     2.165326     1.316726</w:t>
      </w:r>
    </w:p>
    <w:p w14:paraId="011B38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990643     2.634837     1.268973</w:t>
      </w:r>
    </w:p>
    <w:p w14:paraId="0C422C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3.113812    -1.697062     0.402485</w:t>
      </w:r>
    </w:p>
    <w:p w14:paraId="61A0ED0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3.252565    -1.757178    -2.072962</w:t>
      </w:r>
    </w:p>
    <w:p w14:paraId="75B2FA8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807239    -2.751690     0.629591</w:t>
      </w:r>
    </w:p>
    <w:p w14:paraId="6E4102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404991    -2.195129     1.368046</w:t>
      </w:r>
    </w:p>
    <w:p w14:paraId="4F18275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329588    -3.090322    -0.278031</w:t>
      </w:r>
    </w:p>
    <w:p w14:paraId="6CA8FD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656367    -3.462496     1.083140</w:t>
      </w:r>
    </w:p>
    <w:p w14:paraId="2A02D4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980709    -2.765460     2.149136</w:t>
      </w:r>
    </w:p>
    <w:p w14:paraId="49AD1D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160980    -4.740875     0.458526</w:t>
      </w:r>
    </w:p>
    <w:p w14:paraId="114D6FE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114190    -4.966728     0.743182</w:t>
      </w:r>
    </w:p>
    <w:p w14:paraId="62C9C97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224762    -4.695360    -0.647402</w:t>
      </w:r>
    </w:p>
    <w:p w14:paraId="724242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783564    -5.594917     0.805008</w:t>
      </w:r>
    </w:p>
    <w:p w14:paraId="72F48C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1.273852    -0.960501     0.550009</w:t>
      </w:r>
    </w:p>
    <w:p w14:paraId="2AC4E9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596998     0.282000     0.778675</w:t>
      </w:r>
    </w:p>
    <w:p w14:paraId="5F31CB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215796    -2.937679    -0.447040</w:t>
      </w:r>
    </w:p>
    <w:p w14:paraId="1467EF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997954    -2.914189    -1.237676</w:t>
      </w:r>
    </w:p>
    <w:p w14:paraId="72619C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H      0.528285    -3.704113     0.290152</w:t>
      </w:r>
    </w:p>
    <w:p w14:paraId="25CC3A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-0.756336    -3.246415    -0.874817</w:t>
      </w:r>
    </w:p>
    <w:p w14:paraId="26FE8C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935737     0.209561     0.015203</w:t>
      </w:r>
    </w:p>
    <w:p w14:paraId="0E72AF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491844    -0.472655     0.690487</w:t>
      </w:r>
    </w:p>
    <w:p w14:paraId="60D318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533833    -0.398617    -0.819731</w:t>
      </w:r>
    </w:p>
    <w:p w14:paraId="1D5BAE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658055     0.953805    -0.371962</w:t>
      </w:r>
    </w:p>
    <w:p w14:paraId="614681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062157     3.805457     2.406231</w:t>
      </w:r>
    </w:p>
    <w:p w14:paraId="68DB06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167778     0.769015     1.203896</w:t>
      </w:r>
    </w:p>
    <w:p w14:paraId="358D42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3.667880    -2.158525     3.173802</w:t>
      </w:r>
    </w:p>
    <w:p w14:paraId="0732F3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3.087831    -1.902036     4.773195</w:t>
      </w:r>
    </w:p>
    <w:p w14:paraId="48B7514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589986    -3.574248     5.500672</w:t>
      </w:r>
    </w:p>
    <w:p w14:paraId="3BB6DD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436018    -4.290479     5.491344</w:t>
      </w:r>
    </w:p>
    <w:p w14:paraId="715597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40165    -3.467340     6.548209</w:t>
      </w:r>
    </w:p>
    <w:p w14:paraId="7BA723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59051    -4.025403     4.919965</w:t>
      </w:r>
    </w:p>
    <w:p w14:paraId="561A21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590411    -1.119902     5.671221</w:t>
      </w:r>
    </w:p>
    <w:p w14:paraId="4384F73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213665    -0.840650     7.141234</w:t>
      </w:r>
    </w:p>
    <w:p w14:paraId="5F0C8AD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074760    -0.386777     7.680704</w:t>
      </w:r>
    </w:p>
    <w:p w14:paraId="7F3630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364042    -0.131290     7.229907</w:t>
      </w:r>
    </w:p>
    <w:p w14:paraId="5CE59C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939518    -1.767102     7.688327</w:t>
      </w:r>
    </w:p>
    <w:p w14:paraId="6FBE56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974483     0.199884     4.971523</w:t>
      </w:r>
    </w:p>
    <w:p w14:paraId="741670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864367     0.652400     5.463762</w:t>
      </w:r>
    </w:p>
    <w:p w14:paraId="1BE830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224330     0.041471     3.902820</w:t>
      </w:r>
    </w:p>
    <w:p w14:paraId="3598AA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158320     0.950781     5.016106</w:t>
      </w:r>
    </w:p>
    <w:p w14:paraId="3CC3D7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782078    -2.097861     5.614489</w:t>
      </w:r>
    </w:p>
    <w:p w14:paraId="4022F1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061789    -2.340946     4.569333</w:t>
      </w:r>
    </w:p>
    <w:p w14:paraId="17875F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673023    -1.649753     6.108504</w:t>
      </w:r>
    </w:p>
    <w:p w14:paraId="3F5F57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564196    -3.052699     6.136813</w:t>
      </w:r>
    </w:p>
    <w:p w14:paraId="47A303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585937    -0.756762     4.723640</w:t>
      </w:r>
    </w:p>
    <w:p w14:paraId="53B7CFA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771330    -1.200337     4.114871</w:t>
      </w:r>
    </w:p>
    <w:p w14:paraId="4DA6F9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83527    -0.584412     5.743342</w:t>
      </w:r>
    </w:p>
    <w:p w14:paraId="19B1878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40914     0.226337     4.279894</w:t>
      </w:r>
    </w:p>
    <w:p w14:paraId="4AA8A2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52126    -3.094892     2.405198</w:t>
      </w:r>
    </w:p>
    <w:p w14:paraId="427B6A9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13B613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de-DE" w:eastAsia="en-US"/>
        </w:rPr>
        <w:t>1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[B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de-DE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-B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de-DE"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de-DE" w:eastAsia="en-US"/>
        </w:rPr>
        <w:t>‡</w:t>
      </w:r>
    </w:p>
    <w:p w14:paraId="4B2288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61</w:t>
      </w:r>
    </w:p>
    <w:p w14:paraId="06DF29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harge = 0; spin = 1</w:t>
      </w:r>
    </w:p>
    <w:p w14:paraId="3A423E6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de-DE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de-DE"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de-DE" w:eastAsia="en-US"/>
        </w:rPr>
        <w:t>S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: -5414.50825476</w:t>
      </w:r>
    </w:p>
    <w:p w14:paraId="1A60038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435205</w:t>
      </w:r>
    </w:p>
    <w:p w14:paraId="707428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472949</w:t>
      </w:r>
    </w:p>
    <w:p w14:paraId="333A54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473893</w:t>
      </w:r>
    </w:p>
    <w:p w14:paraId="5FDB00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361819</w:t>
      </w:r>
    </w:p>
    <w:p w14:paraId="6FB75D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 0.034168    -2.220969    -1.222262</w:t>
      </w:r>
    </w:p>
    <w:p w14:paraId="6878824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554357    -0.143326    -0.218175</w:t>
      </w:r>
    </w:p>
    <w:p w14:paraId="722AA23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745283     0.339858    -0.460979</w:t>
      </w:r>
    </w:p>
    <w:p w14:paraId="689D78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675201    -0.486382    -1.094847</w:t>
      </w:r>
    </w:p>
    <w:p w14:paraId="7C2508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266703    -1.768091    -1.497624</w:t>
      </w:r>
    </w:p>
    <w:p w14:paraId="33BDC7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017718     1.362976    -0.168705</w:t>
      </w:r>
    </w:p>
    <w:p w14:paraId="12A5CC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954771    -2.432465    -2.040497</w:t>
      </w:r>
    </w:p>
    <w:p w14:paraId="7DA5EE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37444     0.682821     0.337694</w:t>
      </w:r>
    </w:p>
    <w:p w14:paraId="61BABE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491809     2.044828     0.667694</w:t>
      </w:r>
    </w:p>
    <w:p w14:paraId="5431AC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609677     2.766711     1.091436</w:t>
      </w:r>
    </w:p>
    <w:p w14:paraId="10A6C5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514657     2.537822     0.574978</w:t>
      </w:r>
    </w:p>
    <w:p w14:paraId="68FCAE8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949853     0.753883     0.806633</w:t>
      </w:r>
    </w:p>
    <w:p w14:paraId="40BFC3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854300     2.116060     1.138348</w:t>
      </w:r>
    </w:p>
    <w:p w14:paraId="17AA1C3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765718     2.664397     1.418837</w:t>
      </w:r>
    </w:p>
    <w:p w14:paraId="740A468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673858    -1.924245     0.111153</w:t>
      </w:r>
    </w:p>
    <w:p w14:paraId="494142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3.992138    -2.234214    -2.022923</w:t>
      </w:r>
    </w:p>
    <w:p w14:paraId="679D1F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585444    -3.736529     0.797305</w:t>
      </w:r>
    </w:p>
    <w:p w14:paraId="11C64A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877847    -4.518241     0.074300</w:t>
      </w:r>
    </w:p>
    <w:p w14:paraId="7F2D8A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636541    -3.921025     1.330955</w:t>
      </w:r>
    </w:p>
    <w:p w14:paraId="111ABA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665904    -3.051199     1.484210</w:t>
      </w:r>
    </w:p>
    <w:p w14:paraId="4973F4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314301    -2.351833     2.710664</w:t>
      </w:r>
    </w:p>
    <w:p w14:paraId="00763E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091404    -3.570639     1.332176</w:t>
      </w:r>
    </w:p>
    <w:p w14:paraId="5335EF8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246670    -4.512120     1.902719</w:t>
      </w:r>
    </w:p>
    <w:p w14:paraId="5733D4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283483    -3.769543     0.258343</w:t>
      </w:r>
    </w:p>
    <w:p w14:paraId="7A74ED6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846785    -2.836201     1.676963</w:t>
      </w:r>
    </w:p>
    <w:p w14:paraId="72C5C3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N      0.918953    -1.427589    -0.545318</w:t>
      </w:r>
    </w:p>
    <w:p w14:paraId="27F9ED4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2.841420     0.037563     0.459015</w:t>
      </w:r>
    </w:p>
    <w:p w14:paraId="3A11A8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500633    -3.569407    -1.678575</w:t>
      </w:r>
    </w:p>
    <w:p w14:paraId="527CBD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526989    -3.484615    -2.097009</w:t>
      </w:r>
    </w:p>
    <w:p w14:paraId="1686AC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560151    -4.277799    -0.827522</w:t>
      </w:r>
    </w:p>
    <w:p w14:paraId="478E22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-0.189252    -3.991206    -2.433852</w:t>
      </w:r>
    </w:p>
    <w:p w14:paraId="32BE34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271375     0.041036     0.783054</w:t>
      </w:r>
    </w:p>
    <w:p w14:paraId="45DDE2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388097    -0.622040     1.663808</w:t>
      </w:r>
    </w:p>
    <w:p w14:paraId="6C5792C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321795    -0.611447    -0.115818</w:t>
      </w:r>
    </w:p>
    <w:p w14:paraId="76A615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111717     0.761179     0.781146</w:t>
      </w:r>
    </w:p>
    <w:p w14:paraId="5C95FD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21626     3.831244     1.355020</w:t>
      </w:r>
    </w:p>
    <w:p w14:paraId="011E3B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96417    -0.131036    -1.297051</w:t>
      </w:r>
    </w:p>
    <w:p w14:paraId="7FEED79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3.512848    -2.922545     3.882994</w:t>
      </w:r>
    </w:p>
    <w:p w14:paraId="08D2389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3.137615    -2.326315     5.502610</w:t>
      </w:r>
    </w:p>
    <w:p w14:paraId="03D1D1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502100    -0.559573     5.355178</w:t>
      </w:r>
    </w:p>
    <w:p w14:paraId="236A49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560432    -0.490822     4.774576</w:t>
      </w:r>
    </w:p>
    <w:p w14:paraId="3FA16D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303337    -0.148628     6.366747</w:t>
      </w:r>
    </w:p>
    <w:p w14:paraId="2F03A6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253014     0.098606     4.872020</w:t>
      </w:r>
    </w:p>
    <w:p w14:paraId="3A1CD7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834487    -3.566491     6.157918</w:t>
      </w:r>
    </w:p>
    <w:p w14:paraId="7F8798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445021    -3.155543     7.594400</w:t>
      </w:r>
    </w:p>
    <w:p w14:paraId="100239C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93866    -3.866304     8.004291</w:t>
      </w:r>
    </w:p>
    <w:p w14:paraId="406F49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313401    -3.167099     8.286130</w:t>
      </w:r>
    </w:p>
    <w:p w14:paraId="085090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990102    -2.143609     7.635103</w:t>
      </w:r>
    </w:p>
    <w:p w14:paraId="15CAB9C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437762    -4.986588     6.160411</w:t>
      </w:r>
    </w:p>
    <w:p w14:paraId="1D45CFF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682111    -5.721452     6.515430</w:t>
      </w:r>
    </w:p>
    <w:p w14:paraId="1A4864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758447    -5.299041     5.145795</w:t>
      </w:r>
    </w:p>
    <w:p w14:paraId="6649B1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315009    -5.067694     6.835092</w:t>
      </w:r>
    </w:p>
    <w:p w14:paraId="342F72D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590269    -3.532903     5.246586</w:t>
      </w:r>
    </w:p>
    <w:p w14:paraId="1B5521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31977    -3.819684     4.202270</w:t>
      </w:r>
    </w:p>
    <w:p w14:paraId="2C047F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172955    -4.252417     5.616337</w:t>
      </w:r>
    </w:p>
    <w:p w14:paraId="43ABC1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10355    -2.532427     5.224074</w:t>
      </w:r>
    </w:p>
    <w:p w14:paraId="2F1F73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786483    -2.408333     6.397832</w:t>
      </w:r>
    </w:p>
    <w:p w14:paraId="64AA7B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507604    -1.694024     5.951337</w:t>
      </w:r>
    </w:p>
    <w:p w14:paraId="7B4189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669499    -2.147244     7.469636</w:t>
      </w:r>
    </w:p>
    <w:p w14:paraId="1C4149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227594    -3.422873     6.336055</w:t>
      </w:r>
    </w:p>
    <w:p w14:paraId="0FA8C5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869818    -1.337302     2.719039</w:t>
      </w:r>
    </w:p>
    <w:p w14:paraId="58B1D46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392F42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B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E</w:t>
      </w:r>
    </w:p>
    <w:p w14:paraId="652546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60</w:t>
      </w:r>
    </w:p>
    <w:p w14:paraId="6216D54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2</w:t>
      </w:r>
    </w:p>
    <w:p w14:paraId="210146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2840.45233209</w:t>
      </w:r>
    </w:p>
    <w:p w14:paraId="48FCAB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435644</w:t>
      </w:r>
    </w:p>
    <w:p w14:paraId="203EAA6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471226</w:t>
      </w:r>
    </w:p>
    <w:p w14:paraId="1F1CAE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472171</w:t>
      </w:r>
    </w:p>
    <w:p w14:paraId="2A4C1B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367823</w:t>
      </w:r>
    </w:p>
    <w:p w14:paraId="44D188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164679    -1.588046    -0.404418</w:t>
      </w:r>
    </w:p>
    <w:p w14:paraId="35637C4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764946     0.298630     0.694027</w:t>
      </w:r>
    </w:p>
    <w:p w14:paraId="44A453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478307     0.974314     0.625136</w:t>
      </w:r>
    </w:p>
    <w:p w14:paraId="6F1281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574970     0.352718     0.045928</w:t>
      </w:r>
    </w:p>
    <w:p w14:paraId="340E11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403331    -0.942139    -0.499285</w:t>
      </w:r>
    </w:p>
    <w:p w14:paraId="1AB59CE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558206     2.000669     1.009015</w:t>
      </w:r>
    </w:p>
    <w:p w14:paraId="445019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234719    -1.455512    -1.002949</w:t>
      </w:r>
    </w:p>
    <w:p w14:paraId="4FF6466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977466     0.911826     1.183908</w:t>
      </w:r>
    </w:p>
    <w:p w14:paraId="35F708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060681     2.215865     1.733249</w:t>
      </w:r>
    </w:p>
    <w:p w14:paraId="610BFE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304130     2.775067     1.999335</w:t>
      </w:r>
    </w:p>
    <w:p w14:paraId="242A26C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141569     2.784597     1.932314</w:t>
      </w:r>
    </w:p>
    <w:p w14:paraId="001E76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346520     0.722153     1.195542</w:t>
      </w:r>
    </w:p>
    <w:p w14:paraId="2BC1C1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468552     2.028514     1.679687</w:t>
      </w:r>
    </w:p>
    <w:p w14:paraId="4331586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469857     2.469435     1.788527</w:t>
      </w:r>
    </w:p>
    <w:p w14:paraId="571873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670236    -1.727443     0.746436</w:t>
      </w:r>
    </w:p>
    <w:p w14:paraId="601C956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607973    -3.698555     0.511495</w:t>
      </w:r>
    </w:p>
    <w:p w14:paraId="439BE9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690725    -4.152980    -0.490285</w:t>
      </w:r>
    </w:p>
    <w:p w14:paraId="4F5DB5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759650    -4.078691     1.109082</w:t>
      </w:r>
    </w:p>
    <w:p w14:paraId="59107E6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821269    -3.317314     1.179396</w:t>
      </w:r>
    </w:p>
    <w:p w14:paraId="68CEF2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589877    -2.618461     2.399338</w:t>
      </w:r>
    </w:p>
    <w:p w14:paraId="664320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195962    -3.600723     0.629945</w:t>
      </w:r>
    </w:p>
    <w:p w14:paraId="38300D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H      5.465124    -4.659384     0.838146</w:t>
      </w:r>
    </w:p>
    <w:p w14:paraId="268C3F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227589    -3.465327    -0.469689</w:t>
      </w:r>
    </w:p>
    <w:p w14:paraId="6D6C75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973004    -2.963101     1.089245</w:t>
      </w:r>
    </w:p>
    <w:p w14:paraId="74F205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0.903950    -1.008264     0.224840</w:t>
      </w:r>
    </w:p>
    <w:p w14:paraId="03B8FAC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123079     0.140807     1.010947</w:t>
      </w:r>
    </w:p>
    <w:p w14:paraId="6A794E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02371    -2.952082    -1.016099</w:t>
      </w:r>
    </w:p>
    <w:p w14:paraId="4AB902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943090    -3.014554    -1.587967</w:t>
      </w:r>
    </w:p>
    <w:p w14:paraId="36ACF5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037219    -3.745110    -0.242917</w:t>
      </w:r>
    </w:p>
    <w:p w14:paraId="2454C07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850623    -3.177659    -1.689684</w:t>
      </w:r>
    </w:p>
    <w:p w14:paraId="62698A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559882    -0.079597     0.820004</w:t>
      </w:r>
    </w:p>
    <w:p w14:paraId="05EB6E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722064    -0.898942     1.547016</w:t>
      </w:r>
    </w:p>
    <w:p w14:paraId="33F596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 5.419892    -0.546238    -0.176109</w:t>
      </w:r>
    </w:p>
    <w:p w14:paraId="6FA3B5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465161     0.556251     0.797332</w:t>
      </w:r>
    </w:p>
    <w:p w14:paraId="767349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385370     3.788412     2.419839</w:t>
      </w:r>
    </w:p>
    <w:p w14:paraId="3FCBEB1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545645     0.866414    -0.018448</w:t>
      </w:r>
    </w:p>
    <w:p w14:paraId="0D06A8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4.610032    -2.127702     3.156510</w:t>
      </w:r>
    </w:p>
    <w:p w14:paraId="538672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4.411345    -1.606819     4.800647</w:t>
      </w:r>
    </w:p>
    <w:p w14:paraId="67F5A4A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692090    -3.060051     5.773037</w:t>
      </w:r>
    </w:p>
    <w:p w14:paraId="55B99D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357005    -3.946560     5.740269</w:t>
      </w:r>
    </w:p>
    <w:p w14:paraId="4CCC44B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36819    -2.785056     6.836550</w:t>
      </w:r>
    </w:p>
    <w:p w14:paraId="5374CD4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705448    -3.361633     5.365254</w:t>
      </w:r>
    </w:p>
    <w:p w14:paraId="42F45B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187817    -1.169159     5.378276</w:t>
      </w:r>
    </w:p>
    <w:p w14:paraId="335B08F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140809    -0.836461     6.885531</w:t>
      </w:r>
    </w:p>
    <w:p w14:paraId="4673E5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157318    -0.568738     7.250723</w:t>
      </w:r>
    </w:p>
    <w:p w14:paraId="67320C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479296     0.028058     7.104862</w:t>
      </w:r>
    </w:p>
    <w:p w14:paraId="0624D8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790860    -1.694773     7.496114</w:t>
      </w:r>
    </w:p>
    <w:p w14:paraId="4E84FD6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718404     0.052859     4.601720</w:t>
      </w:r>
    </w:p>
    <w:p w14:paraId="5EFB0D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742613     0.313274     4.951253</w:t>
      </w:r>
    </w:p>
    <w:p w14:paraId="603BE57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779203    -0.142848     3.512638</w:t>
      </w:r>
    </w:p>
    <w:p w14:paraId="74E034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082006     0.950223     4.745606</w:t>
      </w:r>
    </w:p>
    <w:p w14:paraId="585DD7C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7.118934    -2.375911     5.141346</w:t>
      </w:r>
    </w:p>
    <w:p w14:paraId="232BCF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159951    -2.656767     4.069472</w:t>
      </w:r>
    </w:p>
    <w:p w14:paraId="62C526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154772    -2.134321     5.468828</w:t>
      </w:r>
    </w:p>
    <w:p w14:paraId="406454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796212    -3.271757     5.711822</w:t>
      </w:r>
    </w:p>
    <w:p w14:paraId="6403C5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225285    -0.144774     4.833614</w:t>
      </w:r>
    </w:p>
    <w:p w14:paraId="7FCEC8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18683    -0.451113     4.482525</w:t>
      </w:r>
    </w:p>
    <w:p w14:paraId="3AF98D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13759     0.253887     5.863156</w:t>
      </w:r>
    </w:p>
    <w:p w14:paraId="12A32C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70843     0.676768     4.174399</w:t>
      </w:r>
    </w:p>
    <w:p w14:paraId="18DC685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28889    -2.785142     2.929453</w:t>
      </w:r>
    </w:p>
    <w:p w14:paraId="5A9B0D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0972D5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[B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-B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‡</w:t>
      </w:r>
    </w:p>
    <w:p w14:paraId="1585DD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78</w:t>
      </w:r>
    </w:p>
    <w:p w14:paraId="4B841A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harge = 0; spin = 2</w:t>
      </w:r>
    </w:p>
    <w:p w14:paraId="25FDC3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873.90305451</w:t>
      </w:r>
    </w:p>
    <w:p w14:paraId="1334083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50955</w:t>
      </w:r>
    </w:p>
    <w:p w14:paraId="4E2BA1B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599913</w:t>
      </w:r>
    </w:p>
    <w:p w14:paraId="7AE78F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00857</w:t>
      </w:r>
    </w:p>
    <w:p w14:paraId="2074EC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63733</w:t>
      </w:r>
    </w:p>
    <w:p w14:paraId="4091CC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433718    -1.397284     0.449875</w:t>
      </w:r>
    </w:p>
    <w:p w14:paraId="344FDF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863962     0.358209     1.312279</w:t>
      </w:r>
    </w:p>
    <w:p w14:paraId="774029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264730     0.933188     1.934138</w:t>
      </w:r>
    </w:p>
    <w:p w14:paraId="739131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511196     0.324301     1.785189</w:t>
      </w:r>
    </w:p>
    <w:p w14:paraId="243667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595550    -0.851293     1.025975</w:t>
      </w:r>
    </w:p>
    <w:p w14:paraId="563668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161007     1.839011     2.545857</w:t>
      </w:r>
    </w:p>
    <w:p w14:paraId="00462C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559793    -1.357069     0.872280</w:t>
      </w:r>
    </w:p>
    <w:p w14:paraId="1F3595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209669     0.956530     1.434831</w:t>
      </w:r>
    </w:p>
    <w:p w14:paraId="65B430F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404060     2.272091     1.902864</w:t>
      </w:r>
    </w:p>
    <w:p w14:paraId="4CC6DB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702485     2.765892     2.036359</w:t>
      </w:r>
    </w:p>
    <w:p w14:paraId="03DAF0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542200     2.908074     2.143671</w:t>
      </w:r>
    </w:p>
    <w:p w14:paraId="0154DD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527550     0.623493     1.235948</w:t>
      </w:r>
    </w:p>
    <w:p w14:paraId="2FB45A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775174     1.925353     1.708728</w:t>
      </w:r>
    </w:p>
    <w:p w14:paraId="34FE42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814326     2.268853     1.814959</w:t>
      </w:r>
    </w:p>
    <w:p w14:paraId="194BBB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691124    -1.606192     0.163386</w:t>
      </w:r>
    </w:p>
    <w:p w14:paraId="095B8C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587213    -3.015690     1.650691</w:t>
      </w:r>
    </w:p>
    <w:p w14:paraId="1820A7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530094    -3.974419     1.101842</w:t>
      </w:r>
    </w:p>
    <w:p w14:paraId="37D1D0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621288    -2.763866     2.129982</w:t>
      </w:r>
    </w:p>
    <w:p w14:paraId="0737C3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C      3.717458    -2.925005     2.571300</w:t>
      </w:r>
    </w:p>
    <w:p w14:paraId="0156F27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799323    -3.766718     2.442293</w:t>
      </w:r>
    </w:p>
    <w:p w14:paraId="7FA06F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706787    -1.914001     3.696541</w:t>
      </w:r>
    </w:p>
    <w:p w14:paraId="48EA609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719548    -1.420467     3.783521</w:t>
      </w:r>
    </w:p>
    <w:p w14:paraId="6288BD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943674    -2.398714     4.666551</w:t>
      </w:r>
    </w:p>
    <w:p w14:paraId="32EA05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469377    -1.117656     3.558167</w:t>
      </w:r>
    </w:p>
    <w:p w14:paraId="56D2D3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0.777154    -0.797120     0.592438</w:t>
      </w:r>
    </w:p>
    <w:p w14:paraId="7116DD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258547     0.153275     1.086892</w:t>
      </w:r>
    </w:p>
    <w:p w14:paraId="153DD4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501545    -2.656184    -0.359841</w:t>
      </w:r>
    </w:p>
    <w:p w14:paraId="0010AC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150815    -2.455616    -1.392447</w:t>
      </w:r>
    </w:p>
    <w:p w14:paraId="1AA3300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171519    -3.427163     0.062593</w:t>
      </w:r>
    </w:p>
    <w:p w14:paraId="01754C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531883    -3.055622    -0.398474</w:t>
      </w:r>
    </w:p>
    <w:p w14:paraId="0BF4D8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671701    -0.280914     0.878946</w:t>
      </w:r>
    </w:p>
    <w:p w14:paraId="4B248AD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463755    -1.322771     1.193616</w:t>
      </w:r>
    </w:p>
    <w:p w14:paraId="53EEF8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 5.828642    -0.288766    -0.220388</w:t>
      </w:r>
    </w:p>
    <w:p w14:paraId="11D1AA6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612674     0.065689     1.346431</w:t>
      </w:r>
    </w:p>
    <w:p w14:paraId="3383956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878548     3.791677     2.392914</w:t>
      </w:r>
    </w:p>
    <w:p w14:paraId="5A0846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405519     0.753875     2.260714</w:t>
      </w:r>
    </w:p>
    <w:p w14:paraId="0A78DC1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5.866365    -3.683301     3.276132</w:t>
      </w:r>
    </w:p>
    <w:p w14:paraId="599FB9C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7.250404    -4.721182     3.303461</w:t>
      </w:r>
    </w:p>
    <w:p w14:paraId="5FA762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8.224011    -4.489987     1.705555</w:t>
      </w:r>
    </w:p>
    <w:p w14:paraId="3367C8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363582    -3.418925     1.455507</w:t>
      </w:r>
    </w:p>
    <w:p w14:paraId="2F86DE8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227641    -4.957294     1.784252</w:t>
      </w:r>
    </w:p>
    <w:p w14:paraId="64130E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689521    -4.994375     0.873248</w:t>
      </w:r>
    </w:p>
    <w:p w14:paraId="4A0DCC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8.190529    -4.099193     4.858002</w:t>
      </w:r>
    </w:p>
    <w:p w14:paraId="0E5CE0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9.486140    -4.917236     5.034431</w:t>
      </w:r>
    </w:p>
    <w:p w14:paraId="1C1FAE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10.045014    -4.568375     5.931643</w:t>
      </w:r>
    </w:p>
    <w:p w14:paraId="066BF6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283021    -5.999273     5.178402</w:t>
      </w:r>
    </w:p>
    <w:p w14:paraId="76ECFF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10.169199    -4.815070     4.165205</w:t>
      </w:r>
    </w:p>
    <w:p w14:paraId="7D0243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7.293856    -4.271646     6.100843</w:t>
      </w:r>
    </w:p>
    <w:p w14:paraId="5AF6EA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813832    -3.895552     7.010592</w:t>
      </w:r>
    </w:p>
    <w:p w14:paraId="4D8EDC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343158    -3.709769     5.998681</w:t>
      </w:r>
    </w:p>
    <w:p w14:paraId="7CB8CBE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038866    -5.336293     6.284947</w:t>
      </w:r>
    </w:p>
    <w:p w14:paraId="587368A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8.538125    -2.607575     4.675025</w:t>
      </w:r>
    </w:p>
    <w:p w14:paraId="5E82EC1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626826    -1.993492     4.524717</w:t>
      </w:r>
    </w:p>
    <w:p w14:paraId="5FA820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065363    -2.217930     5.574904</w:t>
      </w:r>
    </w:p>
    <w:p w14:paraId="4FE9EE5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206933    -2.440853     3.804631</w:t>
      </w:r>
    </w:p>
    <w:p w14:paraId="5C68AD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672600    -6.511564     3.446523</w:t>
      </w:r>
    </w:p>
    <w:p w14:paraId="36C305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242320    -6.841810     2.478354</w:t>
      </w:r>
    </w:p>
    <w:p w14:paraId="72BD2A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528012    -7.182346     3.670383</w:t>
      </w:r>
    </w:p>
    <w:p w14:paraId="5E2628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912800    -6.643032     4.242752</w:t>
      </w:r>
    </w:p>
    <w:p w14:paraId="78E366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826412    -4.545209     1.658942</w:t>
      </w:r>
    </w:p>
    <w:p w14:paraId="46EAFB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957509    -2.849982    -1.305356</w:t>
      </w:r>
    </w:p>
    <w:p w14:paraId="3FC6AB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379384    -2.866491    -1.119170</w:t>
      </w:r>
    </w:p>
    <w:p w14:paraId="439B79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307424    -4.079481    -1.648942</w:t>
      </w:r>
    </w:p>
    <w:p w14:paraId="3E96637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045542    -4.083858    -0.951646</w:t>
      </w:r>
    </w:p>
    <w:p w14:paraId="2A72B2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950561    -1.930609    -1.154762</w:t>
      </w:r>
    </w:p>
    <w:p w14:paraId="0D3F9C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994062    -5.278451    -1.514198</w:t>
      </w:r>
    </w:p>
    <w:p w14:paraId="5C5E22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55947    -4.083488    -1.964334</w:t>
      </w:r>
    </w:p>
    <w:p w14:paraId="225F7C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359334    -5.310492    -1.099245</w:t>
      </w:r>
    </w:p>
    <w:p w14:paraId="442D4E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123318    -4.100721    -0.731499</w:t>
      </w:r>
    </w:p>
    <w:p w14:paraId="193316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475972    -6.229867    -1.703682</w:t>
      </w:r>
    </w:p>
    <w:p w14:paraId="5800BA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2.386867    -1.074787    -2.386755</w:t>
      </w:r>
    </w:p>
    <w:p w14:paraId="2EF082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081271    -6.561437    -0.811522</w:t>
      </w:r>
    </w:p>
    <w:p w14:paraId="5BDA199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6.185963    -6.637609    -0.273626</w:t>
      </w:r>
    </w:p>
    <w:p w14:paraId="591417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4.379655    -7.674284    -1.179255</w:t>
      </w:r>
    </w:p>
    <w:p w14:paraId="72E240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 5.005993    -8.920883    -0.878666</w:t>
      </w:r>
    </w:p>
    <w:p w14:paraId="6CC7F8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4.350595    -9.704946    -1.299913</w:t>
      </w:r>
    </w:p>
    <w:p w14:paraId="4E97D5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H      6.017970    -8.980485    -1.328623</w:t>
      </w:r>
    </w:p>
    <w:p w14:paraId="31EF0E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111629    -9.063486     0.217436</w:t>
      </w:r>
    </w:p>
    <w:p w14:paraId="3B0ED4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</w:p>
    <w:p w14:paraId="42F173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de-DE"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B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de-DE" w:eastAsia="en-US"/>
        </w:rPr>
        <w:t>E</w:t>
      </w:r>
    </w:p>
    <w:p w14:paraId="43EC47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78</w:t>
      </w:r>
    </w:p>
    <w:p w14:paraId="5A84311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harge = 0; spin = 2</w:t>
      </w:r>
    </w:p>
    <w:p w14:paraId="1C5D38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873.95262807</w:t>
      </w:r>
    </w:p>
    <w:p w14:paraId="3F6054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52968</w:t>
      </w:r>
    </w:p>
    <w:p w14:paraId="6D8705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lastRenderedPageBreak/>
        <w:t>Thermal correction to Energy=0.602504</w:t>
      </w:r>
    </w:p>
    <w:p w14:paraId="6FDE24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03448</w:t>
      </w:r>
    </w:p>
    <w:p w14:paraId="38275E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62834</w:t>
      </w:r>
    </w:p>
    <w:p w14:paraId="5970BB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238640    -1.490707    -0.193890</w:t>
      </w:r>
    </w:p>
    <w:p w14:paraId="54E479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524798     0.258934     1.181864</w:t>
      </w:r>
    </w:p>
    <w:p w14:paraId="5C08EC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789720     0.626550     1.524004</w:t>
      </w:r>
    </w:p>
    <w:p w14:paraId="5D5BD1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854183    -0.111329     0.998143</w:t>
      </w:r>
    </w:p>
    <w:p w14:paraId="26905A6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575649    -1.153179     0.107448</w:t>
      </w:r>
    </w:p>
    <w:p w14:paraId="0AE98A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977412     1.487612     2.178884</w:t>
      </w:r>
    </w:p>
    <w:p w14:paraId="3C5FCE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388082    -1.714773    -0.375979</w:t>
      </w:r>
    </w:p>
    <w:p w14:paraId="427987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708070     1.073354     1.545879</w:t>
      </w:r>
    </w:p>
    <w:p w14:paraId="4B4C86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28302     2.319586     2.195861</w:t>
      </w:r>
    </w:p>
    <w:p w14:paraId="51C3A38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800293     3.059189     2.381220</w:t>
      </w:r>
    </w:p>
    <w:p w14:paraId="5964E9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661789     2.715574     2.533809</w:t>
      </w:r>
    </w:p>
    <w:p w14:paraId="0F6D17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043457     1.286201     1.277402</w:t>
      </w:r>
    </w:p>
    <w:p w14:paraId="673BF25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014039     2.545659     1.906419</w:t>
      </w:r>
    </w:p>
    <w:p w14:paraId="01CC7D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950561     3.109891     2.021130</w:t>
      </w:r>
    </w:p>
    <w:p w14:paraId="1D02C9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829064    -1.279538     0.365238</w:t>
      </w:r>
    </w:p>
    <w:p w14:paraId="0EFB53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820210    -2.023993     2.276153</w:t>
      </w:r>
    </w:p>
    <w:p w14:paraId="5AC35E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278964    -2.978815     2.181480</w:t>
      </w:r>
    </w:p>
    <w:p w14:paraId="140515D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185021    -1.281018     2.797728</w:t>
      </w:r>
    </w:p>
    <w:p w14:paraId="22230A6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149264    -2.148221     2.902559</w:t>
      </w:r>
    </w:p>
    <w:p w14:paraId="355402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892719    -3.290167     2.731319</w:t>
      </w:r>
    </w:p>
    <w:p w14:paraId="72EE72C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663000    -1.057382     3.815310</w:t>
      </w:r>
    </w:p>
    <w:p w14:paraId="40B632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251538    -0.065552     3.546591</w:t>
      </w:r>
    </w:p>
    <w:p w14:paraId="28B4B7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356524    -1.252618     4.867355</w:t>
      </w:r>
    </w:p>
    <w:p w14:paraId="37EF6E5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769258    -0.998821     3.811262</w:t>
      </w:r>
    </w:p>
    <w:p w14:paraId="776870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0.783441    -0.826360     0.401155</w:t>
      </w:r>
    </w:p>
    <w:p w14:paraId="7CACB1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2.898568     0.574471     1.125910</w:t>
      </w:r>
    </w:p>
    <w:p w14:paraId="081E86A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078499    -2.537676    -1.216897</w:t>
      </w:r>
    </w:p>
    <w:p w14:paraId="16214EA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872971    -2.159164    -1.893664</w:t>
      </w:r>
    </w:p>
    <w:p w14:paraId="16D2174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479737    -3.459193    -0.754533</w:t>
      </w:r>
    </w:p>
    <w:p w14:paraId="14D4FA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824173    -2.801859    -1.798415</w:t>
      </w:r>
    </w:p>
    <w:p w14:paraId="499EDC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307363     0.689252     0.738404</w:t>
      </w:r>
    </w:p>
    <w:p w14:paraId="6E6C02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457094    -0.337610     1.131115</w:t>
      </w:r>
    </w:p>
    <w:p w14:paraId="40B977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 5.215061     0.592917    -0.365460</w:t>
      </w:r>
    </w:p>
    <w:p w14:paraId="26291F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188925     1.306914     0.990678</w:t>
      </w:r>
    </w:p>
    <w:p w14:paraId="129BAA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765883     4.037935     2.882676</w:t>
      </w:r>
    </w:p>
    <w:p w14:paraId="78EE799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92828     0.146537     1.253833</w:t>
      </w:r>
    </w:p>
    <w:p w14:paraId="6FBBAD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6.084238    -3.474035     3.340692</w:t>
      </w:r>
    </w:p>
    <w:p w14:paraId="0DFC46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7.130117    -4.846768     3.170068</w:t>
      </w:r>
    </w:p>
    <w:p w14:paraId="222EE9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8.047244    -4.700263     1.532205</w:t>
      </w:r>
    </w:p>
    <w:p w14:paraId="7CC0D13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536673    -3.711603     1.424661</w:t>
      </w:r>
    </w:p>
    <w:p w14:paraId="0C27965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828295    -5.483348     1.442406</w:t>
      </w:r>
    </w:p>
    <w:p w14:paraId="65BF02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347381    -4.834069     0.682371</w:t>
      </w:r>
    </w:p>
    <w:p w14:paraId="6BDE87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8.286133    -4.684775     4.692925</w:t>
      </w:r>
    </w:p>
    <w:p w14:paraId="52F937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9.294265    -5.852570     4.691891</w:t>
      </w:r>
    </w:p>
    <w:p w14:paraId="3DCDD3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978581    -5.772801     5.565967</w:t>
      </w:r>
    </w:p>
    <w:p w14:paraId="1C24E6F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792767    -6.840757     4.760901</w:t>
      </w:r>
    </w:p>
    <w:p w14:paraId="4EBD79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928994    -5.858751     3.781103</w:t>
      </w:r>
    </w:p>
    <w:p w14:paraId="55EB39A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7.441768    -4.724676     5.982904</w:t>
      </w:r>
    </w:p>
    <w:p w14:paraId="3C0FBC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094137    -4.605386     6.876809</w:t>
      </w:r>
    </w:p>
    <w:p w14:paraId="42B2AB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689632    -3.909889     6.003190</w:t>
      </w:r>
    </w:p>
    <w:p w14:paraId="5B5D59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901246    -5.687391     6.098254</w:t>
      </w:r>
    </w:p>
    <w:p w14:paraId="27405FC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9.044037    -3.343347     4.614976</w:t>
      </w:r>
    </w:p>
    <w:p w14:paraId="6BA6C6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347052    -2.480843     4.592618</w:t>
      </w:r>
    </w:p>
    <w:p w14:paraId="780FB21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704391    -3.220391     5.502583</w:t>
      </w:r>
    </w:p>
    <w:p w14:paraId="0D2F91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689890    -3.280718     3.714495</w:t>
      </w:r>
    </w:p>
    <w:p w14:paraId="74F8DB3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081821    -6.416948     3.206064</w:t>
      </w:r>
    </w:p>
    <w:p w14:paraId="09FE5E8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423622    -6.480875     2.314844</w:t>
      </w:r>
    </w:p>
    <w:p w14:paraId="7E7CB4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734617    -7.314384     3.195927</w:t>
      </w:r>
    </w:p>
    <w:p w14:paraId="113529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443685    -6.467956     4.111166</w:t>
      </w:r>
    </w:p>
    <w:p w14:paraId="3F730D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526103    -4.105849     2.082139</w:t>
      </w:r>
    </w:p>
    <w:p w14:paraId="3BEB87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299575    -3.080618    -0.195586</w:t>
      </w:r>
    </w:p>
    <w:p w14:paraId="55AEEB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543338    -3.180322    -0.870719</w:t>
      </w:r>
    </w:p>
    <w:p w14:paraId="3282C3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662571    -4.297210     0.147463</w:t>
      </w:r>
    </w:p>
    <w:p w14:paraId="5DA302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 5.139356    -4.421366    -1.130783</w:t>
      </w:r>
    </w:p>
    <w:p w14:paraId="51B283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056079    -2.267895    -1.210034</w:t>
      </w:r>
    </w:p>
    <w:p w14:paraId="4861FE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239561    -5.546675    -0.123404</w:t>
      </w:r>
    </w:p>
    <w:p w14:paraId="72677C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00353    -4.288927     0.687142</w:t>
      </w:r>
    </w:p>
    <w:p w14:paraId="072D1C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504194    -5.621336    -0.746320</w:t>
      </w:r>
    </w:p>
    <w:p w14:paraId="689DA1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110510    -4.486010    -1.645847</w:t>
      </w:r>
    </w:p>
    <w:p w14:paraId="0253AC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725595    -6.474648     0.167577</w:t>
      </w:r>
    </w:p>
    <w:p w14:paraId="5F08C6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3.073439    -0.337705    -1.923326</w:t>
      </w:r>
    </w:p>
    <w:p w14:paraId="6EAE3E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209005    -6.906032    -1.000755</w:t>
      </w:r>
    </w:p>
    <w:p w14:paraId="2DA50E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6.310427    -7.015232    -1.518779</w:t>
      </w:r>
    </w:p>
    <w:p w14:paraId="30304C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4.496481    -7.985107    -0.560759</w:t>
      </w:r>
    </w:p>
    <w:p w14:paraId="47F4966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 5.124589    -9.251548    -0.766638</w:t>
      </w:r>
    </w:p>
    <w:p w14:paraId="0D3BED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4.430658   -10.010150    -0.361255</w:t>
      </w:r>
    </w:p>
    <w:p w14:paraId="4F1044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H      5.308473    -9.435699    -1.845049</w:t>
      </w:r>
    </w:p>
    <w:p w14:paraId="3E30A8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101008    -9.303387    -0.242087</w:t>
      </w:r>
    </w:p>
    <w:p w14:paraId="6BBAAB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</w:p>
    <w:p w14:paraId="73636C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de-DE"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[B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de-DE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de-DE" w:eastAsia="en-US"/>
        </w:rPr>
        <w:t>-B1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de-DE" w:eastAsia="en-US"/>
        </w:rPr>
        <w:t>‡</w:t>
      </w:r>
    </w:p>
    <w:p w14:paraId="483CF7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78</w:t>
      </w:r>
    </w:p>
    <w:p w14:paraId="65FDDC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harge = 0; spin = 2</w:t>
      </w:r>
    </w:p>
    <w:p w14:paraId="56EF1D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873.93311500</w:t>
      </w:r>
    </w:p>
    <w:p w14:paraId="2E52A94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51424</w:t>
      </w:r>
    </w:p>
    <w:p w14:paraId="3435C9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00667</w:t>
      </w:r>
    </w:p>
    <w:p w14:paraId="0E90C3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01611</w:t>
      </w:r>
    </w:p>
    <w:p w14:paraId="62A0FC8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61788</w:t>
      </w:r>
    </w:p>
    <w:p w14:paraId="55055A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 0.596096    -1.773827    -1.033862</w:t>
      </w:r>
    </w:p>
    <w:p w14:paraId="49758F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289364    -0.222493     0.720714</w:t>
      </w:r>
    </w:p>
    <w:p w14:paraId="3DFD89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102263    -0.428689     0.714928</w:t>
      </w:r>
    </w:p>
    <w:p w14:paraId="4283E6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647847    -1.352056    -0.181314</w:t>
      </w:r>
    </w:p>
    <w:p w14:paraId="593CF85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793104    -1.999061    -1.082428</w:t>
      </w:r>
    </w:p>
    <w:p w14:paraId="130F063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753616     0.152681     1.380646</w:t>
      </w:r>
    </w:p>
    <w:p w14:paraId="426DDD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192070    -2.683160    -1.845353</w:t>
      </w:r>
    </w:p>
    <w:p w14:paraId="0BD24F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944607     0.839863     1.509904</w:t>
      </w:r>
    </w:p>
    <w:p w14:paraId="1E36CD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262717     1.608731     2.471825</w:t>
      </w:r>
    </w:p>
    <w:p w14:paraId="3769EE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928261     2.674081     3.083713</w:t>
      </w:r>
    </w:p>
    <w:p w14:paraId="75DE0CC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777738     1.377057     2.735945</w:t>
      </w:r>
    </w:p>
    <w:p w14:paraId="629C7C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895687     2.131554     1.754979</w:t>
      </w:r>
    </w:p>
    <w:p w14:paraId="286E22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247576     2.948425     2.702771</w:t>
      </w:r>
    </w:p>
    <w:p w14:paraId="242C16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792616     3.801057     3.133621</w:t>
      </w:r>
    </w:p>
    <w:p w14:paraId="4A748B5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3.071712    -0.592620     0.185474</w:t>
      </w:r>
    </w:p>
    <w:p w14:paraId="7411AD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210694    -1.250410     1.937259</w:t>
      </w:r>
    </w:p>
    <w:p w14:paraId="653999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465613    -1.603390     2.669603</w:t>
      </w:r>
    </w:p>
    <w:p w14:paraId="6DBF14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256896    -0.144065     1.934632</w:t>
      </w:r>
    </w:p>
    <w:p w14:paraId="56827E0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564707    -1.807711     2.118156</w:t>
      </w:r>
    </w:p>
    <w:p w14:paraId="672941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711236    -3.002644     2.765252</w:t>
      </w:r>
    </w:p>
    <w:p w14:paraId="34C9B56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6.738986    -1.059826     1.546623</w:t>
      </w:r>
    </w:p>
    <w:p w14:paraId="39423B8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549996    -0.768148     0.490963</w:t>
      </w:r>
    </w:p>
    <w:p w14:paraId="3CF208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923471    -0.114186     2.103725</w:t>
      </w:r>
    </w:p>
    <w:p w14:paraId="2C477B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7.662865    -1.665780     1.593866</w:t>
      </w:r>
    </w:p>
    <w:p w14:paraId="4D5058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1.122505    -0.940187    -0.090620</w:t>
      </w:r>
    </w:p>
    <w:p w14:paraId="1E71A1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2.251766     1.073737     1.188468</w:t>
      </w:r>
    </w:p>
    <w:p w14:paraId="085BAC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508494    -2.409002    -2.041135</w:t>
      </w:r>
    </w:p>
    <w:p w14:paraId="40069D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337983    -1.721133    -2.302618</w:t>
      </w:r>
    </w:p>
    <w:p w14:paraId="58E64B8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972113    -3.333530    -1.641740</w:t>
      </w:r>
    </w:p>
    <w:p w14:paraId="15ECEC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941328    -2.675306    -2.953433</w:t>
      </w:r>
    </w:p>
    <w:p w14:paraId="3D318F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311689     2.420314     1.344126</w:t>
      </w:r>
    </w:p>
    <w:p w14:paraId="316398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557565     3.486165     1.511005</w:t>
      </w:r>
    </w:p>
    <w:p w14:paraId="54EEAB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 5.033155     1.821258     1.940895</w:t>
      </w:r>
    </w:p>
    <w:p w14:paraId="6333E4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475423     2.147720     0.281921</w:t>
      </w:r>
    </w:p>
    <w:p w14:paraId="58DB2C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419826     3.292890     3.838051</w:t>
      </w:r>
    </w:p>
    <w:p w14:paraId="6B5793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732473    -1.534654    -0.205241</w:t>
      </w:r>
    </w:p>
    <w:p w14:paraId="19C1BA8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6.908435    -3.582102     2.992896</w:t>
      </w:r>
    </w:p>
    <w:p w14:paraId="381E06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7.257397    -5.247581     3.297871</w:t>
      </w:r>
    </w:p>
    <w:p w14:paraId="72EBD8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7.874965    -5.997534     1.684954</w:t>
      </w:r>
    </w:p>
    <w:p w14:paraId="5CE73A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679238    -5.379055     1.238453</w:t>
      </w:r>
    </w:p>
    <w:p w14:paraId="2DC7D0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280205    -7.017583     1.849668</w:t>
      </w:r>
    </w:p>
    <w:p w14:paraId="65A2D5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055654    -6.081468     0.941575</w:t>
      </w:r>
    </w:p>
    <w:p w14:paraId="32F552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 8.616848    -5.183666     4.652093</w:t>
      </w:r>
    </w:p>
    <w:p w14:paraId="087409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9.054979    -6.618075     5.012213</w:t>
      </w:r>
    </w:p>
    <w:p w14:paraId="66A15D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847874    -6.595409     5.793005</w:t>
      </w:r>
    </w:p>
    <w:p w14:paraId="578111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217636    -7.224544     5.417315</w:t>
      </w:r>
    </w:p>
    <w:p w14:paraId="0D88EF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474067    -7.160887     4.139205</w:t>
      </w:r>
    </w:p>
    <w:p w14:paraId="596494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8.053737    -4.479901     5.903367</w:t>
      </w:r>
    </w:p>
    <w:p w14:paraId="0299CE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836207    -4.404295     6.691288</w:t>
      </w:r>
    </w:p>
    <w:p w14:paraId="619982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710267    -3.450631     5.673129</w:t>
      </w:r>
    </w:p>
    <w:p w14:paraId="592225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198076    -5.032919     6.344594</w:t>
      </w:r>
    </w:p>
    <w:p w14:paraId="0DFDC8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9.825150    -4.388521     4.115264</w:t>
      </w:r>
    </w:p>
    <w:p w14:paraId="5BFCD6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9.539050    -3.357027     3.824967</w:t>
      </w:r>
    </w:p>
    <w:p w14:paraId="0DC58A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10.615652    -4.312773     4.895268</w:t>
      </w:r>
    </w:p>
    <w:p w14:paraId="6E58E2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10.283918    -4.874753     3.229289</w:t>
      </w:r>
    </w:p>
    <w:p w14:paraId="62E315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684898    -6.120486     3.877711</w:t>
      </w:r>
    </w:p>
    <w:p w14:paraId="3CB357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925039    -6.148792     3.069291</w:t>
      </w:r>
    </w:p>
    <w:p w14:paraId="472416C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915987    -7.171427     4.149410</w:t>
      </w:r>
    </w:p>
    <w:p w14:paraId="4E8B1B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231275    -5.635563     4.765691</w:t>
      </w:r>
    </w:p>
    <w:p w14:paraId="499C69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818889    -3.549138     3.127318</w:t>
      </w:r>
    </w:p>
    <w:p w14:paraId="1074FE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603191    -2.469693     0.362413</w:t>
      </w:r>
    </w:p>
    <w:p w14:paraId="735B90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631350    -2.985806    -0.474384</w:t>
      </w:r>
    </w:p>
    <w:p w14:paraId="1AB18AE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721848    -3.409756     0.966367</w:t>
      </w:r>
    </w:p>
    <w:p w14:paraId="282A8D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774452    -4.357741    -0.677533</w:t>
      </w:r>
    </w:p>
    <w:p w14:paraId="03820E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316193    -2.287008    -0.976106</w:t>
      </w:r>
    </w:p>
    <w:p w14:paraId="2F6DAA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867820    -4.786880     0.770927</w:t>
      </w:r>
    </w:p>
    <w:p w14:paraId="1D246B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11631    -3.053781     1.623411</w:t>
      </w:r>
    </w:p>
    <w:p w14:paraId="192EEB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914102    -5.283573    -0.039083</w:t>
      </w:r>
    </w:p>
    <w:p w14:paraId="380FE8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568505    -4.750301    -1.331348</w:t>
      </w:r>
    </w:p>
    <w:p w14:paraId="556892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80448    -5.494114     1.257978</w:t>
      </w:r>
    </w:p>
    <w:p w14:paraId="27D6E0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4.467859     0.291145    -1.592564</w:t>
      </w:r>
    </w:p>
    <w:p w14:paraId="797FF0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172501    -6.732544    -0.224968</w:t>
      </w:r>
    </w:p>
    <w:p w14:paraId="3C3D9A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5.105534    -7.207575    -0.858198</w:t>
      </w:r>
    </w:p>
    <w:p w14:paraId="225A7C8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3.257405    -7.513742     0.423973</w:t>
      </w:r>
    </w:p>
    <w:p w14:paraId="0468FA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 3.465426    -8.921642     0.299464</w:t>
      </w:r>
    </w:p>
    <w:p w14:paraId="4A4F78D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2.658273    -9.405642     0.878845</w:t>
      </w:r>
    </w:p>
    <w:p w14:paraId="65DC59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3.420503    -9.240069    -0.762319</w:t>
      </w:r>
    </w:p>
    <w:p w14:paraId="515CABD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4.457312    -9.216459     0.699959</w:t>
      </w:r>
    </w:p>
    <w:p w14:paraId="6B38F7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038C08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[B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-B4</w:t>
      </w:r>
      <w:proofErr w:type="gramStart"/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‡</w:t>
      </w:r>
      <w:proofErr w:type="gramEnd"/>
    </w:p>
    <w:p w14:paraId="2E1BDE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78</w:t>
      </w:r>
    </w:p>
    <w:p w14:paraId="7E26B5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2</w:t>
      </w:r>
    </w:p>
    <w:p w14:paraId="2E1CD4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873.89762903</w:t>
      </w:r>
    </w:p>
    <w:p w14:paraId="230B69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50538</w:t>
      </w:r>
    </w:p>
    <w:p w14:paraId="07DBF19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599565</w:t>
      </w:r>
    </w:p>
    <w:p w14:paraId="1BCF81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00509</w:t>
      </w:r>
    </w:p>
    <w:p w14:paraId="02AAB0D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62866</w:t>
      </w:r>
    </w:p>
    <w:p w14:paraId="694E99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366150    -0.685826     0.433977</w:t>
      </w:r>
    </w:p>
    <w:p w14:paraId="075DA7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193918     0.866795     1.256909</w:t>
      </w:r>
    </w:p>
    <w:p w14:paraId="2EE1658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176733     1.570990     1.939392</w:t>
      </w:r>
    </w:p>
    <w:p w14:paraId="1800729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144712     1.141374     1.836077</w:t>
      </w:r>
    </w:p>
    <w:p w14:paraId="6437D0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418129     0.002665     1.061288</w:t>
      </w:r>
    </w:p>
    <w:p w14:paraId="4C49CEE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426461     2.440109     2.561929</w:t>
      </w:r>
    </w:p>
    <w:p w14:paraId="4693478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447422    -0.364093     0.938090</w:t>
      </w:r>
    </w:p>
    <w:p w14:paraId="1B2C47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603094     1.297684     1.310522</w:t>
      </w:r>
    </w:p>
    <w:p w14:paraId="0CCE7F4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970383     2.578180     1.780721</w:t>
      </w:r>
    </w:p>
    <w:p w14:paraId="68F54F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315361     2.939970     1.811821</w:t>
      </w:r>
    </w:p>
    <w:p w14:paraId="25FA047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199513     3.293332     2.095787</w:t>
      </w:r>
    </w:p>
    <w:p w14:paraId="0389B8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852898     0.747468     0.912785</w:t>
      </w:r>
    </w:p>
    <w:p w14:paraId="5572F3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269199     2.007759     1.373183</w:t>
      </w:r>
    </w:p>
    <w:p w14:paraId="35EF5B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341511     2.250638     1.380402</w:t>
      </w:r>
    </w:p>
    <w:p w14:paraId="3A9DDA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664391    -1.383284     0.179023</w:t>
      </w:r>
    </w:p>
    <w:p w14:paraId="54C930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325326    -2.271520     2.006267</w:t>
      </w:r>
    </w:p>
    <w:p w14:paraId="456779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233941    -2.443140     2.022490</w:t>
      </w:r>
    </w:p>
    <w:p w14:paraId="2DBC39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602484    -1.400296     2.633878</w:t>
      </w:r>
    </w:p>
    <w:p w14:paraId="28E5B96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080086    -3.473872     2.345164</w:t>
      </w:r>
    </w:p>
    <w:p w14:paraId="1005C2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500873    -4.716835     2.386422</w:t>
      </w:r>
    </w:p>
    <w:p w14:paraId="4808BF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541178    -3.361162     2.706281</w:t>
      </w:r>
    </w:p>
    <w:p w14:paraId="12A6AA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H      4.698259    -2.599413     3.500695</w:t>
      </w:r>
    </w:p>
    <w:p w14:paraId="1EE6C7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959111    -4.322659     3.065991</w:t>
      </w:r>
    </w:p>
    <w:p w14:paraId="16735C9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152567    -3.047141     1.833246</w:t>
      </w:r>
    </w:p>
    <w:p w14:paraId="62B4E2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0.923409    -0.259032     0.527951</w:t>
      </w:r>
    </w:p>
    <w:p w14:paraId="505D79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537853     0.395617     0.879624</w:t>
      </w:r>
    </w:p>
    <w:p w14:paraId="2D1B7F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638464    -1.922935    -0.365910</w:t>
      </w:r>
    </w:p>
    <w:p w14:paraId="12F226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261255    -1.798873    -1.400972</w:t>
      </w:r>
    </w:p>
    <w:p w14:paraId="6EAF24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100153    -2.786038     0.073706</w:t>
      </w:r>
    </w:p>
    <w:p w14:paraId="501722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719817    -2.151743    -0.397943</w:t>
      </w:r>
    </w:p>
    <w:p w14:paraId="229476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870707    -0.246867     0.434055</w:t>
      </w:r>
    </w:p>
    <w:p w14:paraId="3493D8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704070    -1.234105     0.907443</w:t>
      </w:r>
    </w:p>
    <w:p w14:paraId="26E8A7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 5.790200    -0.386642    -0.664269</w:t>
      </w:r>
    </w:p>
    <w:p w14:paraId="4661EA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898694     0.092370     0.659165</w:t>
      </w:r>
    </w:p>
    <w:p w14:paraId="357592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621036     3.935997     2.165171</w:t>
      </w:r>
    </w:p>
    <w:p w14:paraId="7A8F3C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951956     1.677042     2.357347</w:t>
      </w:r>
    </w:p>
    <w:p w14:paraId="64180C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1.187736    -4.946333     2.112679</w:t>
      </w:r>
    </w:p>
    <w:p w14:paraId="0993EA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0.330782    -6.344070     2.642957</w:t>
      </w:r>
    </w:p>
    <w:p w14:paraId="0A8B9F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245367    -6.296864     4.529778</w:t>
      </w:r>
    </w:p>
    <w:p w14:paraId="297E8B6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291358    -5.397569     4.893208</w:t>
      </w:r>
    </w:p>
    <w:p w14:paraId="76B712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264197    -7.193837     4.938099</w:t>
      </w:r>
    </w:p>
    <w:p w14:paraId="68483D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270050    -6.270269     4.954604</w:t>
      </w:r>
    </w:p>
    <w:p w14:paraId="367598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396752    -6.178360     1.825575</w:t>
      </w:r>
    </w:p>
    <w:p w14:paraId="586D6D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283448    -7.356116     2.281782</w:t>
      </w:r>
    </w:p>
    <w:p w14:paraId="7906CC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293036    -7.280353     1.819509</w:t>
      </w:r>
    </w:p>
    <w:p w14:paraId="14DC9C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863066    -8.339486     1.983460</w:t>
      </w:r>
    </w:p>
    <w:p w14:paraId="6E7766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429125    -7.370381     3.382313</w:t>
      </w:r>
    </w:p>
    <w:p w14:paraId="75B048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1.244124    -6.207198     0.291262</w:t>
      </w:r>
    </w:p>
    <w:p w14:paraId="06E0EC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237128    -6.094598    -0.199301</w:t>
      </w:r>
    </w:p>
    <w:p w14:paraId="7DD5AB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592410    -5.386031    -0.069873</w:t>
      </w:r>
    </w:p>
    <w:p w14:paraId="092D886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807873    -7.163422    -0.065840</w:t>
      </w:r>
    </w:p>
    <w:p w14:paraId="32D7C8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045359    -4.846940     2.256887</w:t>
      </w:r>
    </w:p>
    <w:p w14:paraId="1B3720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22735    -3.975138     1.971841</w:t>
      </w:r>
    </w:p>
    <w:p w14:paraId="2CE77C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40179    -4.727683     1.771362</w:t>
      </w:r>
    </w:p>
    <w:p w14:paraId="479035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209166    -4.798921     3.353621</w:t>
      </w:r>
    </w:p>
    <w:p w14:paraId="026CE33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262412    -7.885743     2.073142</w:t>
      </w:r>
    </w:p>
    <w:p w14:paraId="2654DA5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193190    -8.025775     2.660865</w:t>
      </w:r>
    </w:p>
    <w:p w14:paraId="2048378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45689    -8.797345     2.214239</w:t>
      </w:r>
    </w:p>
    <w:p w14:paraId="0D865E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547660    -7.814073     1.004099</w:t>
      </w:r>
    </w:p>
    <w:p w14:paraId="76D6D58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09271    -5.601609     2.658647</w:t>
      </w:r>
    </w:p>
    <w:p w14:paraId="2ACABA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690387    -2.752537    -1.206930</w:t>
      </w:r>
    </w:p>
    <w:p w14:paraId="3E67FA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078098    -2.969363    -0.917179</w:t>
      </w:r>
    </w:p>
    <w:p w14:paraId="35F38C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861244    -3.884126    -1.488611</w:t>
      </w:r>
    </w:p>
    <w:p w14:paraId="5B6E1D0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547298    -4.273366    -0.693319</w:t>
      </w:r>
    </w:p>
    <w:p w14:paraId="2A5D17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796307    -2.145972    -1.007477</w:t>
      </w:r>
    </w:p>
    <w:p w14:paraId="504DD2B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357110    -5.164842    -1.291812</w:t>
      </w:r>
    </w:p>
    <w:p w14:paraId="54997C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835290    -3.742716    -1.852219</w:t>
      </w:r>
    </w:p>
    <w:p w14:paraId="1F376E8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699294    -5.383477    -0.864428</w:t>
      </w:r>
    </w:p>
    <w:p w14:paraId="2C974E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602942    -4.457896    -0.442217</w:t>
      </w:r>
    </w:p>
    <w:p w14:paraId="43BA36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08610    -6.033162    -1.475689</w:t>
      </w:r>
    </w:p>
    <w:p w14:paraId="59C022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2.438322    -1.060062    -2.433538</w:t>
      </w:r>
    </w:p>
    <w:p w14:paraId="3AFDF54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268815    -6.732463    -0.654231</w:t>
      </w:r>
    </w:p>
    <w:p w14:paraId="3BB756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5.415468    -6.972570    -0.301112</w:t>
      </w:r>
    </w:p>
    <w:p w14:paraId="037A43F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3.357696    -7.730151    -0.896450</w:t>
      </w:r>
    </w:p>
    <w:p w14:paraId="048E74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 3.862256    -9.056726    -0.734976</w:t>
      </w:r>
    </w:p>
    <w:p w14:paraId="682307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3.028999    -9.737372    -0.988232</w:t>
      </w:r>
    </w:p>
    <w:p w14:paraId="22F219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4.726003    -9.238679    -1.406828</w:t>
      </w:r>
    </w:p>
    <w:p w14:paraId="3CD4D0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4.198673    -9.234046     0.307466</w:t>
      </w:r>
    </w:p>
    <w:p w14:paraId="4B44F31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2F2FD2F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B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</w:p>
    <w:p w14:paraId="58BE0E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78</w:t>
      </w:r>
    </w:p>
    <w:p w14:paraId="0E4D6E7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2</w:t>
      </w:r>
    </w:p>
    <w:p w14:paraId="4B944C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873.95041376</w:t>
      </w:r>
    </w:p>
    <w:p w14:paraId="135A33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52947</w:t>
      </w:r>
    </w:p>
    <w:p w14:paraId="067266F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02228</w:t>
      </w:r>
    </w:p>
    <w:p w14:paraId="6DE59B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03173</w:t>
      </w:r>
    </w:p>
    <w:p w14:paraId="1C85A2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64533</w:t>
      </w:r>
    </w:p>
    <w:p w14:paraId="4DB0B0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lastRenderedPageBreak/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 0.762024    -1.180030    -0.095779</w:t>
      </w:r>
    </w:p>
    <w:p w14:paraId="0E5CE12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64453     0.638203     1.098122</w:t>
      </w:r>
    </w:p>
    <w:p w14:paraId="1C3606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386742     1.167637     1.353669</w:t>
      </w:r>
    </w:p>
    <w:p w14:paraId="5FA665A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735033     0.473158     0.889981</w:t>
      </w:r>
    </w:p>
    <w:p w14:paraId="0D9793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540915    -0.681074     0.125505</w:t>
      </w:r>
    </w:p>
    <w:p w14:paraId="0B103BF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271812     2.117576     1.891964</w:t>
      </w:r>
    </w:p>
    <w:p w14:paraId="08D9FCF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393607    -1.208378    -0.326434</w:t>
      </w:r>
    </w:p>
    <w:p w14:paraId="2DC9DE4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915265     1.384309     1.370458</w:t>
      </w:r>
    </w:p>
    <w:p w14:paraId="346128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935215     2.714693     1.829119</w:t>
      </w:r>
    </w:p>
    <w:p w14:paraId="0E4D47C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164828     3.369487     1.947220</w:t>
      </w:r>
    </w:p>
    <w:p w14:paraId="45C6F2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001545     3.237550     2.073728</w:t>
      </w:r>
    </w:p>
    <w:p w14:paraId="7C5249E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262894     1.349114     1.156731</w:t>
      </w:r>
    </w:p>
    <w:p w14:paraId="7BEB0E1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334941     2.685546     1.597616</w:t>
      </w:r>
    </w:p>
    <w:p w14:paraId="0388987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317236     3.174731     1.664402</w:t>
      </w:r>
    </w:p>
    <w:p w14:paraId="2A4D0C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3.779564    -1.252719     0.698388</w:t>
      </w:r>
    </w:p>
    <w:p w14:paraId="68DCE8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720346    -1.543832     2.751210</w:t>
      </w:r>
    </w:p>
    <w:p w14:paraId="7DDD73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657710    -1.769225     2.957128</w:t>
      </w:r>
    </w:p>
    <w:p w14:paraId="339BFEE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960033    -0.508297     3.063701</w:t>
      </w:r>
    </w:p>
    <w:p w14:paraId="028DA4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633714    -2.504027     3.398655</w:t>
      </w:r>
    </w:p>
    <w:p w14:paraId="0EFCF1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196241    -3.571456     4.132705</w:t>
      </w:r>
    </w:p>
    <w:p w14:paraId="18D775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6.122315    -2.287148     3.287848</w:t>
      </w:r>
    </w:p>
    <w:p w14:paraId="1CD65F6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693593    -2.994429     3.921894</w:t>
      </w:r>
    </w:p>
    <w:p w14:paraId="67179D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472353    -2.429640     2.241409</w:t>
      </w:r>
    </w:p>
    <w:p w14:paraId="0FFD88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407913    -1.256359     3.593639</w:t>
      </w:r>
    </w:p>
    <w:p w14:paraId="0C721B8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1.829253    -0.562023     0.474026</w:t>
      </w:r>
    </w:p>
    <w:p w14:paraId="10972ED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4.062581     0.724326     1.060984</w:t>
      </w:r>
    </w:p>
    <w:p w14:paraId="12EBA5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983257    -2.340606    -1.018881</w:t>
      </w:r>
    </w:p>
    <w:p w14:paraId="7536F5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925299    -2.193229    -1.585532</w:t>
      </w:r>
    </w:p>
    <w:p w14:paraId="588789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090462    -3.296784    -0.470758</w:t>
      </w:r>
    </w:p>
    <w:p w14:paraId="62BD913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129713    -2.436135    -1.716473</w:t>
      </w:r>
    </w:p>
    <w:p w14:paraId="1D783FA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6.487583     0.576885     0.775256</w:t>
      </w:r>
    </w:p>
    <w:p w14:paraId="292F83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585565    -0.333268     1.400477</w:t>
      </w:r>
    </w:p>
    <w:p w14:paraId="1EDF180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 6.385990     0.223870    -0.273651</w:t>
      </w:r>
    </w:p>
    <w:p w14:paraId="6FAA6B6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402678     1.186972     0.887180</w:t>
      </w:r>
    </w:p>
    <w:p w14:paraId="77E6856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209142     4.410503     2.300667</w:t>
      </w:r>
    </w:p>
    <w:p w14:paraId="6199F6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748543     0.854045     1.085779</w:t>
      </w:r>
    </w:p>
    <w:p w14:paraId="6A9ECE1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2.892793    -3.880541     4.338091</w:t>
      </w:r>
    </w:p>
    <w:p w14:paraId="69557FE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2.352145    -5.114579     5.421652</w:t>
      </w:r>
    </w:p>
    <w:p w14:paraId="1019A80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985502    -4.672862     7.148491</w:t>
      </w:r>
    </w:p>
    <w:p w14:paraId="4350C5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07775    -3.685764     7.483208</w:t>
      </w:r>
    </w:p>
    <w:p w14:paraId="0CAFE43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78595    -5.432288     7.896786</w:t>
      </w:r>
    </w:p>
    <w:p w14:paraId="52D3CA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094123    -4.629203     7.156830</w:t>
      </w:r>
    </w:p>
    <w:p w14:paraId="21FE49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438410    -5.026038     5.315072</w:t>
      </w:r>
    </w:p>
    <w:p w14:paraId="334D00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159025    -6.028869     6.325151</w:t>
      </w:r>
    </w:p>
    <w:p w14:paraId="2C13705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270845    -6.000222     6.284139</w:t>
      </w:r>
    </w:p>
    <w:p w14:paraId="00C86A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47004    -7.074011     6.109276</w:t>
      </w:r>
    </w:p>
    <w:p w14:paraId="23BBEDD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34576    -5.798629     7.370715</w:t>
      </w:r>
    </w:p>
    <w:p w14:paraId="7B9FBA0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029083    -5.389600     3.891642</w:t>
      </w:r>
    </w:p>
    <w:p w14:paraId="39B085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139404    -5.342735     3.827185</w:t>
      </w:r>
    </w:p>
    <w:p w14:paraId="4410D1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379307    -4.688403     3.136135</w:t>
      </w:r>
    </w:p>
    <w:p w14:paraId="5451CE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274589    -6.416256     3.599898</w:t>
      </w:r>
    </w:p>
    <w:p w14:paraId="6176A12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029324    -3.597544     5.661022</w:t>
      </w:r>
    </w:p>
    <w:p w14:paraId="1F112E7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403686    -2.847519     4.968275</w:t>
      </w:r>
    </w:p>
    <w:p w14:paraId="7131124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137970    -3.526470     5.589792</w:t>
      </w:r>
    </w:p>
    <w:p w14:paraId="02980A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251489    -3.304015     6.694060</w:t>
      </w:r>
    </w:p>
    <w:p w14:paraId="1DCC85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061044    -6.778260     4.888262</w:t>
      </w:r>
    </w:p>
    <w:p w14:paraId="4A2559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168045    -6.767830     4.967087</w:t>
      </w:r>
    </w:p>
    <w:p w14:paraId="15E7084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95634    -7.586507     5.555612</w:t>
      </w:r>
    </w:p>
    <w:p w14:paraId="5B36171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806056    -7.051464     3.844158</w:t>
      </w:r>
    </w:p>
    <w:p w14:paraId="451F97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941943    -4.234555     4.615536</w:t>
      </w:r>
    </w:p>
    <w:p w14:paraId="67FB70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4.388262    -0.969167    -1.678823</w:t>
      </w:r>
    </w:p>
    <w:p w14:paraId="340AA7E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765986    -3.175231     0.634015</w:t>
      </w:r>
    </w:p>
    <w:p w14:paraId="17D89F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896402    -3.838355     0.097917</w:t>
      </w:r>
    </w:p>
    <w:p w14:paraId="6C74E6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727414    -3.972853     1.164997</w:t>
      </w:r>
    </w:p>
    <w:p w14:paraId="5BB902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995320    -5.237951     0.121537</w:t>
      </w:r>
    </w:p>
    <w:p w14:paraId="63AE0BA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707454    -3.256305    -0.364870</w:t>
      </w:r>
    </w:p>
    <w:p w14:paraId="2702E0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C      2.808245    -5.368275     1.168618</w:t>
      </w:r>
    </w:p>
    <w:p w14:paraId="3468F4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844644    -3.499126     1.621155</w:t>
      </w:r>
    </w:p>
    <w:p w14:paraId="39765F0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953451    -6.019534     0.664797</w:t>
      </w:r>
    </w:p>
    <w:p w14:paraId="0D2870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885694    -5.736133    -0.289462</w:t>
      </w:r>
    </w:p>
    <w:p w14:paraId="636DDA1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94046    -5.982926     1.580543</w:t>
      </w:r>
    </w:p>
    <w:p w14:paraId="085586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008790    -7.500954     0.761107</w:t>
      </w:r>
    </w:p>
    <w:p w14:paraId="54174D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3.192856    -8.197981     1.351765</w:t>
      </w:r>
    </w:p>
    <w:p w14:paraId="1D07DA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5.092041    -8.028499     0.124876</w:t>
      </w:r>
    </w:p>
    <w:p w14:paraId="51520D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 5.212353    -9.449494     0.202163</w:t>
      </w:r>
    </w:p>
    <w:p w14:paraId="53ED815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6.135171    -9.711374    -0.346610</w:t>
      </w:r>
    </w:p>
    <w:p w14:paraId="59878F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5.281181    -9.788727     1.256414</w:t>
      </w:r>
    </w:p>
    <w:p w14:paraId="408E1C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4.336239    -9.950132    -0.259029</w:t>
      </w:r>
    </w:p>
    <w:p w14:paraId="26D70E3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234938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[B4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-B</w:t>
      </w:r>
      <w:proofErr w:type="gramStart"/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1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‡</w:t>
      </w:r>
      <w:proofErr w:type="gramEnd"/>
    </w:p>
    <w:p w14:paraId="4B0D90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78</w:t>
      </w:r>
    </w:p>
    <w:p w14:paraId="6267210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harge = 0; spin = 2</w:t>
      </w:r>
    </w:p>
    <w:p w14:paraId="296A4DE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873.93610581</w:t>
      </w:r>
    </w:p>
    <w:p w14:paraId="6E3B5A4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Zero-point correction=0.551612 </w:t>
      </w:r>
    </w:p>
    <w:p w14:paraId="76033A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00689</w:t>
      </w:r>
    </w:p>
    <w:p w14:paraId="74F938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01633</w:t>
      </w:r>
    </w:p>
    <w:p w14:paraId="17EBC2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62591</w:t>
      </w:r>
    </w:p>
    <w:p w14:paraId="4A8CBC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 1.719297    -1.613223    -1.248237</w:t>
      </w:r>
    </w:p>
    <w:p w14:paraId="141952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521526     0.207539     0.241242</w:t>
      </w:r>
    </w:p>
    <w:p w14:paraId="2A8BE5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209026     0.471949    -0.190079</w:t>
      </w:r>
    </w:p>
    <w:p w14:paraId="53F753C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363844    -0.351261    -1.163936</w:t>
      </w:r>
    </w:p>
    <w:p w14:paraId="5255AD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413267    -1.374588    -1.719272</w:t>
      </w:r>
    </w:p>
    <w:p w14:paraId="3BF451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344939     1.332707     0.206865</w:t>
      </w:r>
    </w:p>
    <w:p w14:paraId="26EE9B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022114    -2.000126    -2.534720</w:t>
      </w:r>
    </w:p>
    <w:p w14:paraId="2AC645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273206     1.112599     1.135663</w:t>
      </w:r>
    </w:p>
    <w:p w14:paraId="1373B6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679834     2.213301     1.782041</w:t>
      </w:r>
    </w:p>
    <w:p w14:paraId="593EB64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490856     3.091779     2.505430</w:t>
      </w:r>
    </w:p>
    <w:p w14:paraId="55E2F9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596761     2.382158     1.716614</w:t>
      </w:r>
    </w:p>
    <w:p w14:paraId="7F843F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410298     1.718572     1.907488</w:t>
      </w:r>
    </w:p>
    <w:p w14:paraId="0F8A69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869594     2.852560     2.546547</w:t>
      </w:r>
    </w:p>
    <w:p w14:paraId="4C0D3E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545644     3.541060     3.074372</w:t>
      </w:r>
    </w:p>
    <w:p w14:paraId="332932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4.006882    -1.155829     0.658033</w:t>
      </w:r>
    </w:p>
    <w:p w14:paraId="4E86548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233419    -1.815924     2.689794</w:t>
      </w:r>
    </w:p>
    <w:p w14:paraId="12655CB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234567    -1.804624     3.156215</w:t>
      </w:r>
    </w:p>
    <w:p w14:paraId="55A2AF9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675870    -0.799744     2.668319</w:t>
      </w:r>
    </w:p>
    <w:p w14:paraId="5D384A1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176667    -2.740233     3.344237</w:t>
      </w:r>
    </w:p>
    <w:p w14:paraId="538035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750336    -3.702730     4.215823</w:t>
      </w:r>
    </w:p>
    <w:p w14:paraId="78857F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6.649938    -2.573765     3.075678</w:t>
      </w:r>
    </w:p>
    <w:p w14:paraId="348898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7.252889    -3.360074     3.571868</w:t>
      </w:r>
    </w:p>
    <w:p w14:paraId="7749DA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871472    -2.596760     1.987418</w:t>
      </w:r>
    </w:p>
    <w:p w14:paraId="674AEC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7.017074    -1.588150     3.439698</w:t>
      </w:r>
    </w:p>
    <w:p w14:paraId="406234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2.226706    -0.864077    -0.227720</w:t>
      </w:r>
    </w:p>
    <w:p w14:paraId="1295D93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609201     0.849614     1.232811</w:t>
      </w:r>
    </w:p>
    <w:p w14:paraId="19BB00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581173    -2.659226    -1.891402</w:t>
      </w:r>
    </w:p>
    <w:p w14:paraId="3618A3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644627    -2.346367    -1.883449</w:t>
      </w:r>
    </w:p>
    <w:p w14:paraId="6A478E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521964    -3.623626    -1.347497</w:t>
      </w:r>
    </w:p>
    <w:p w14:paraId="563941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250001    -2.833841    -2.933089</w:t>
      </w:r>
    </w:p>
    <w:p w14:paraId="6D97EC4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887560     1.450384     1.955555</w:t>
      </w:r>
    </w:p>
    <w:p w14:paraId="7850F0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140618     0.758302     2.787737</w:t>
      </w:r>
    </w:p>
    <w:p w14:paraId="542871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 6.227755     0.960328     1.020784</w:t>
      </w:r>
    </w:p>
    <w:p w14:paraId="2EA416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450319     2.387378     2.127939</w:t>
      </w:r>
    </w:p>
    <w:p w14:paraId="67F68A9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054808     3.961444     3.019315</w:t>
      </w:r>
    </w:p>
    <w:p w14:paraId="782F879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390176    -0.170057    -1.516301</w:t>
      </w:r>
    </w:p>
    <w:p w14:paraId="52708E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3.451422    -3.897210     4.543449</w:t>
      </w:r>
    </w:p>
    <w:p w14:paraId="4323597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2.844560    -5.176559     5.536235</w:t>
      </w:r>
    </w:p>
    <w:p w14:paraId="3E2C01E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939627    -5.298912     7.073982</w:t>
      </w:r>
    </w:p>
    <w:p w14:paraId="39519B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013830    -4.328878     7.605556</w:t>
      </w:r>
    </w:p>
    <w:p w14:paraId="0AD90A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32713    -6.048658     7.783564</w:t>
      </w:r>
    </w:p>
    <w:p w14:paraId="43684A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967716    -5.623503     6.812313</w:t>
      </w:r>
    </w:p>
    <w:p w14:paraId="12EE79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059584    -4.619555     5.962271</w:t>
      </w:r>
    </w:p>
    <w:p w14:paraId="61BF5D6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403595    -5.692040     6.857461</w:t>
      </w:r>
    </w:p>
    <w:p w14:paraId="056E49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36576    -5.393375     7.117087</w:t>
      </w:r>
    </w:p>
    <w:p w14:paraId="73077A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lastRenderedPageBreak/>
        <w:t xml:space="preserve">  H      0.342347    -6.678539     6.352071</w:t>
      </w:r>
    </w:p>
    <w:p w14:paraId="00E47B9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949256    -5.834105     7.813955</w:t>
      </w:r>
    </w:p>
    <w:p w14:paraId="5866D7D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241301    -4.458740     4.664988</w:t>
      </w:r>
    </w:p>
    <w:p w14:paraId="7C72B6C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793219    -4.123401     4.902471</w:t>
      </w:r>
    </w:p>
    <w:p w14:paraId="57DB08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693755    -3.707027     3.987213</w:t>
      </w:r>
    </w:p>
    <w:p w14:paraId="08F4FF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157930    -5.411642     4.102521</w:t>
      </w:r>
    </w:p>
    <w:p w14:paraId="3A01259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1.108085    -3.272030     6.711003</w:t>
      </w:r>
    </w:p>
    <w:p w14:paraId="590B6C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597940    -2.484480     6.102654</w:t>
      </w:r>
    </w:p>
    <w:p w14:paraId="264179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77603    -2.924271     6.948007</w:t>
      </w:r>
    </w:p>
    <w:p w14:paraId="38DD03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657225    -3.346851     7.672808</w:t>
      </w:r>
    </w:p>
    <w:p w14:paraId="11E4AC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915145    -6.790178     4.566456</w:t>
      </w:r>
    </w:p>
    <w:p w14:paraId="0CCC7AF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956431    -6.989712     4.238780</w:t>
      </w:r>
    </w:p>
    <w:p w14:paraId="1B970E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594350    -7.644426     5.198146</w:t>
      </w:r>
    </w:p>
    <w:p w14:paraId="0D0225B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78174    -6.772610     3.659637</w:t>
      </w:r>
    </w:p>
    <w:p w14:paraId="266EC5E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494705    -4.350974     4.718941</w:t>
      </w:r>
    </w:p>
    <w:p w14:paraId="02AA637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Br     6.056502    -1.061877    -0.654758</w:t>
      </w:r>
    </w:p>
    <w:p w14:paraId="5DB6A9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744338    -3.053948     1.039476</w:t>
      </w:r>
    </w:p>
    <w:p w14:paraId="438F2C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704505    -3.992743     0.576842</w:t>
      </w:r>
    </w:p>
    <w:p w14:paraId="66A6EF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448100    -3.543339     1.354015</w:t>
      </w:r>
    </w:p>
    <w:p w14:paraId="2D2F1B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4.371397    -5.337607     0.395979</w:t>
      </w:r>
    </w:p>
    <w:p w14:paraId="0339F9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713732    -3.646033     0.312460</w:t>
      </w:r>
    </w:p>
    <w:p w14:paraId="6222DCB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116204    -4.889727     1.185129</w:t>
      </w:r>
    </w:p>
    <w:p w14:paraId="6E79ED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680513    -2.852975     1.738037</w:t>
      </w:r>
    </w:p>
    <w:p w14:paraId="568F13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074247    -5.809784     0.707712</w:t>
      </w:r>
    </w:p>
    <w:p w14:paraId="49F3B2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121170    -6.042893     0.008567</w:t>
      </w:r>
    </w:p>
    <w:p w14:paraId="251148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109151    -5.260874     1.429578</w:t>
      </w:r>
    </w:p>
    <w:p w14:paraId="23194F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2.677011    -7.235640     0.592714</w:t>
      </w:r>
    </w:p>
    <w:p w14:paraId="1D0E61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1.618176    -7.703917     0.991809</w:t>
      </w:r>
    </w:p>
    <w:p w14:paraId="4BC5977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3.636303    -7.999924    -0.002219</w:t>
      </w:r>
    </w:p>
    <w:p w14:paraId="765183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322872    -9.388603    -0.118734</w:t>
      </w:r>
    </w:p>
    <w:p w14:paraId="302917F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193714    -9.861582    -0.607754</w:t>
      </w:r>
    </w:p>
    <w:p w14:paraId="3388695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46002    -9.843456     0.877774</w:t>
      </w:r>
    </w:p>
    <w:p w14:paraId="133D306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409032    -9.542083    -0.728844</w:t>
      </w:r>
    </w:p>
    <w:p w14:paraId="2D77A3E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61D8D5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-I</w:t>
      </w:r>
    </w:p>
    <w:p w14:paraId="56873D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60</w:t>
      </w:r>
    </w:p>
    <w:p w14:paraId="1D45A4F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harge = 0; spin = 3</w:t>
      </w:r>
    </w:p>
    <w:p w14:paraId="13D6034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2840.45233209</w:t>
      </w:r>
    </w:p>
    <w:p w14:paraId="14487E1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82760</w:t>
      </w:r>
    </w:p>
    <w:p w14:paraId="3C19A3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30268</w:t>
      </w:r>
    </w:p>
    <w:p w14:paraId="3EA058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31212</w:t>
      </w:r>
    </w:p>
    <w:p w14:paraId="288265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95625</w:t>
      </w:r>
    </w:p>
    <w:p w14:paraId="2D859A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0.164679    -1.588046    -0.404418</w:t>
      </w:r>
    </w:p>
    <w:p w14:paraId="7993DC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764946     0.298630     0.694027</w:t>
      </w:r>
    </w:p>
    <w:p w14:paraId="38713D9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478307     0.974314     0.625136</w:t>
      </w:r>
    </w:p>
    <w:p w14:paraId="6B540AD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574970     0.352718     0.045928</w:t>
      </w:r>
    </w:p>
    <w:p w14:paraId="1230BD2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403331    -0.942139    -0.499285</w:t>
      </w:r>
    </w:p>
    <w:p w14:paraId="72D5ACD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558206     2.000669     1.009015</w:t>
      </w:r>
    </w:p>
    <w:p w14:paraId="0A5420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234719    -1.455512    -1.002949</w:t>
      </w:r>
    </w:p>
    <w:p w14:paraId="58632C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977466     0.911826     1.183908</w:t>
      </w:r>
    </w:p>
    <w:p w14:paraId="6FA36F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060681     2.215865     1.733249</w:t>
      </w:r>
    </w:p>
    <w:p w14:paraId="6C04EC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304130     2.775067     1.999335</w:t>
      </w:r>
    </w:p>
    <w:p w14:paraId="13E0B4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141569     2.784597     1.932314</w:t>
      </w:r>
    </w:p>
    <w:p w14:paraId="2E6CC2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346520     0.722153     1.195542</w:t>
      </w:r>
    </w:p>
    <w:p w14:paraId="1D79B2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468552     2.028514     1.679687</w:t>
      </w:r>
    </w:p>
    <w:p w14:paraId="60B5265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469857     2.469435     1.788527</w:t>
      </w:r>
    </w:p>
    <w:p w14:paraId="208BAD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670236    -1.727443     0.746436</w:t>
      </w:r>
    </w:p>
    <w:p w14:paraId="298115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607973    -3.698555     0.511495</w:t>
      </w:r>
    </w:p>
    <w:p w14:paraId="58187B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690725    -4.152980    -0.490285</w:t>
      </w:r>
    </w:p>
    <w:p w14:paraId="3E37B29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1.759650    -4.078691     1.109082</w:t>
      </w:r>
    </w:p>
    <w:p w14:paraId="79CC423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821269    -3.317314     1.179396</w:t>
      </w:r>
    </w:p>
    <w:p w14:paraId="2C1645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589877    -2.618461     2.399338</w:t>
      </w:r>
    </w:p>
    <w:p w14:paraId="6D7424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195962    -3.600723     0.629945</w:t>
      </w:r>
    </w:p>
    <w:p w14:paraId="1B96D7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465124    -4.659384     0.838146</w:t>
      </w:r>
    </w:p>
    <w:p w14:paraId="04DD6F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227589    -3.465327    -0.469689</w:t>
      </w:r>
    </w:p>
    <w:p w14:paraId="3DFDFA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973004    -2.963101     1.089245</w:t>
      </w:r>
    </w:p>
    <w:p w14:paraId="537DA1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N      0.903950    -1.008264     0.224840</w:t>
      </w:r>
    </w:p>
    <w:p w14:paraId="15AEA2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3.123079     0.140807     1.010947</w:t>
      </w:r>
    </w:p>
    <w:p w14:paraId="67AAB8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02371    -2.952082    -1.016099</w:t>
      </w:r>
    </w:p>
    <w:p w14:paraId="1B63944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943090    -3.014554    -1.587967</w:t>
      </w:r>
    </w:p>
    <w:p w14:paraId="563D36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037219    -3.745110    -0.242917</w:t>
      </w:r>
    </w:p>
    <w:p w14:paraId="054F4F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850623    -3.177659    -1.689684</w:t>
      </w:r>
    </w:p>
    <w:p w14:paraId="4EAFF66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559882    -0.079597     0.820004</w:t>
      </w:r>
    </w:p>
    <w:p w14:paraId="4F8D09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722064    -0.898942     1.547016</w:t>
      </w:r>
    </w:p>
    <w:p w14:paraId="70A6579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H      5.419892    -0.546238    -0.176109</w:t>
      </w:r>
    </w:p>
    <w:p w14:paraId="387C38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465161     0.556251     0.797332</w:t>
      </w:r>
    </w:p>
    <w:p w14:paraId="109B88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385370     3.788412     2.419839</w:t>
      </w:r>
    </w:p>
    <w:p w14:paraId="39DFF8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545645     0.866414    -0.018448</w:t>
      </w:r>
    </w:p>
    <w:p w14:paraId="605ADBD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 4.610032    -2.127702     3.156510</w:t>
      </w:r>
    </w:p>
    <w:p w14:paraId="18B007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Si     4.411345    -1.606819     4.800647</w:t>
      </w:r>
    </w:p>
    <w:p w14:paraId="341F1E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692090    -3.060051     5.773037</w:t>
      </w:r>
    </w:p>
    <w:p w14:paraId="28DADEB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357005    -3.946560     5.740269</w:t>
      </w:r>
    </w:p>
    <w:p w14:paraId="6F9E21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36819    -2.785056     6.836550</w:t>
      </w:r>
    </w:p>
    <w:p w14:paraId="206EF5F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705448    -3.361633     5.365254</w:t>
      </w:r>
    </w:p>
    <w:p w14:paraId="5BDDAF8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187817    -1.169159     5.378276</w:t>
      </w:r>
    </w:p>
    <w:p w14:paraId="62A4E3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140809    -0.836461     6.885531</w:t>
      </w:r>
    </w:p>
    <w:p w14:paraId="6AC059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157318    -0.568738     7.250723</w:t>
      </w:r>
    </w:p>
    <w:p w14:paraId="703CB0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479296     0.028058     7.104862</w:t>
      </w:r>
    </w:p>
    <w:p w14:paraId="634A99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790860    -1.694773     7.496114</w:t>
      </w:r>
    </w:p>
    <w:p w14:paraId="3FF6509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718404     0.052859     4.601720</w:t>
      </w:r>
    </w:p>
    <w:p w14:paraId="677ED3B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742613     0.313274     4.951253</w:t>
      </w:r>
    </w:p>
    <w:p w14:paraId="078E42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779203    -0.142848     3.512638</w:t>
      </w:r>
    </w:p>
    <w:p w14:paraId="779028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082006     0.950223     4.745606</w:t>
      </w:r>
    </w:p>
    <w:p w14:paraId="705C76C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7.118934    -2.375911     5.141346</w:t>
      </w:r>
    </w:p>
    <w:p w14:paraId="264568D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159951    -2.656767     4.069472</w:t>
      </w:r>
    </w:p>
    <w:p w14:paraId="4FD4C58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8.154772    -2.134321     5.468828</w:t>
      </w:r>
    </w:p>
    <w:p w14:paraId="30AA53F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796212    -3.271757     5.711822</w:t>
      </w:r>
    </w:p>
    <w:p w14:paraId="1164CE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225285    -0.144774     4.833614</w:t>
      </w:r>
    </w:p>
    <w:p w14:paraId="63448AD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218683    -0.451113     4.482525</w:t>
      </w:r>
    </w:p>
    <w:p w14:paraId="578E9B6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13759     0.253887     5.863156</w:t>
      </w:r>
    </w:p>
    <w:p w14:paraId="14EC23E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570843     0.676768     4.174399</w:t>
      </w:r>
    </w:p>
    <w:p w14:paraId="4229D6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628889    -2.785142     2.929453</w:t>
      </w:r>
    </w:p>
    <w:p w14:paraId="5A16727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</w:p>
    <w:p w14:paraId="2A3339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[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-A2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val="it-IT"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it-IT" w:eastAsia="en-US"/>
        </w:rPr>
        <w:t>-I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it-IT" w:eastAsia="en-US"/>
        </w:rPr>
        <w:t>‡</w:t>
      </w:r>
    </w:p>
    <w:p w14:paraId="0A44A6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79</w:t>
      </w:r>
    </w:p>
    <w:p w14:paraId="06B580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charge = 0; spin = 3</w:t>
      </w:r>
    </w:p>
    <w:p w14:paraId="7C0BD6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5650.31940376</w:t>
      </w:r>
    </w:p>
    <w:p w14:paraId="6D3D033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582254</w:t>
      </w:r>
    </w:p>
    <w:p w14:paraId="58B229F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628894</w:t>
      </w:r>
    </w:p>
    <w:p w14:paraId="46014E8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629839</w:t>
      </w:r>
    </w:p>
    <w:p w14:paraId="3B2EBB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499215</w:t>
      </w:r>
    </w:p>
    <w:p w14:paraId="0ACDC74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 0.252434    -1.937726    -0.292025</w:t>
      </w:r>
    </w:p>
    <w:p w14:paraId="136253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507632     0.198687     0.696451</w:t>
      </w:r>
    </w:p>
    <w:p w14:paraId="3E1F6B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870595     0.419607     0.479742</w:t>
      </w:r>
    </w:p>
    <w:p w14:paraId="565F83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709122    -0.530268    -0.134632</w:t>
      </w:r>
    </w:p>
    <w:p w14:paraId="2940C9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106849    -1.744987    -0.529262</w:t>
      </w:r>
    </w:p>
    <w:p w14:paraId="356CFDB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318379     1.364236     0.787191</w:t>
      </w:r>
    </w:p>
    <w:p w14:paraId="314F20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674316    -2.543702    -1.023598</w:t>
      </w:r>
    </w:p>
    <w:p w14:paraId="43A20E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527784     1.121003     1.276126</w:t>
      </w:r>
    </w:p>
    <w:p w14:paraId="3B01263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413010     2.451894     1.832283</w:t>
      </w:r>
    </w:p>
    <w:p w14:paraId="362305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617483     3.091573     2.181615</w:t>
      </w:r>
    </w:p>
    <w:p w14:paraId="7887DE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906691     1.175735     1.569389</w:t>
      </w:r>
    </w:p>
    <w:p w14:paraId="0F7B8AA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873926     2.480904     2.038855</w:t>
      </w:r>
    </w:p>
    <w:p w14:paraId="118338C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802051     3.007846     2.302176</w:t>
      </w:r>
    </w:p>
    <w:p w14:paraId="7225294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i     2.899560    -1.343244     0.709160</w:t>
      </w:r>
    </w:p>
    <w:p w14:paraId="16ACF7C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4.817540    -2.032965    -0.405757</w:t>
      </w:r>
    </w:p>
    <w:p w14:paraId="04AAAB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1.171444    -4.058726     2.057795</w:t>
      </w:r>
    </w:p>
    <w:p w14:paraId="226F9FD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295709    -3.404807     2.194906</w:t>
      </w:r>
    </w:p>
    <w:p w14:paraId="2F54618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981227    -5.106683     1.779110</w:t>
      </w:r>
    </w:p>
    <w:p w14:paraId="532DA6F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447022    -3.595535     2.240812</w:t>
      </w:r>
    </w:p>
    <w:p w14:paraId="196B63C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685312    -2.178445     2.574974</w:t>
      </w:r>
    </w:p>
    <w:p w14:paraId="47DF30B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641293    -4.509033     2.136202</w:t>
      </w:r>
    </w:p>
    <w:p w14:paraId="585CC6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H      4.174041    -4.561172     3.108700</w:t>
      </w:r>
    </w:p>
    <w:p w14:paraId="7A381D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337969    -5.532696     1.844696</w:t>
      </w:r>
    </w:p>
    <w:p w14:paraId="55D195A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371176    -4.121287     1.394736</w:t>
      </w:r>
    </w:p>
    <w:p w14:paraId="646687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1.039628    -1.013554     0.296039</w:t>
      </w:r>
    </w:p>
    <w:p w14:paraId="4C58BD3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2.778313     0.532525     1.216172</w:t>
      </w:r>
    </w:p>
    <w:p w14:paraId="035FD4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583232     4.109198     2.586853</w:t>
      </w:r>
    </w:p>
    <w:p w14:paraId="0E6BE7D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O      3.858164    -1.897885     3.264656</w:t>
      </w:r>
    </w:p>
    <w:p w14:paraId="5CA92E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Si     3.959350    -1.443326     4.916952</w:t>
      </w:r>
    </w:p>
    <w:p w14:paraId="6178C5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147617    -2.793151     5.963810</w:t>
      </w:r>
    </w:p>
    <w:p w14:paraId="713351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640602    -3.775707     5.821887</w:t>
      </w:r>
    </w:p>
    <w:p w14:paraId="58CCAEB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181951    -2.543119     7.044474</w:t>
      </w:r>
    </w:p>
    <w:p w14:paraId="3F57A5A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2.081448    -2.910012     5.679459</w:t>
      </w:r>
    </w:p>
    <w:p w14:paraId="207BE01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5.844972    -1.286146     5.235168</w:t>
      </w:r>
    </w:p>
    <w:p w14:paraId="4B5006E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074934    -0.785066     6.676097</w:t>
      </w:r>
    </w:p>
    <w:p w14:paraId="5825A92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164731    -0.706095     6.888167</w:t>
      </w:r>
    </w:p>
    <w:p w14:paraId="37D62F5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635978     0.220575     6.845864</w:t>
      </w:r>
    </w:p>
    <w:p w14:paraId="2EE2894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5.645628    -1.473551     7.434516</w:t>
      </w:r>
    </w:p>
    <w:p w14:paraId="43B9218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457141    -0.290187     4.229218</w:t>
      </w:r>
    </w:p>
    <w:p w14:paraId="30478BB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551066    -0.186641     4.407069</w:t>
      </w:r>
    </w:p>
    <w:p w14:paraId="43C6A46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317246    -0.634452     3.184377</w:t>
      </w:r>
    </w:p>
    <w:p w14:paraId="369D9F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012647     0.723451     4.320072</w:t>
      </w:r>
    </w:p>
    <w:p w14:paraId="57EF09D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6.509201    -2.666070     5.049074</w:t>
      </w:r>
    </w:p>
    <w:p w14:paraId="085A18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339516    -3.064940     4.028310</w:t>
      </w:r>
    </w:p>
    <w:p w14:paraId="036465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7.609077    -2.588263     5.200947</w:t>
      </w:r>
    </w:p>
    <w:p w14:paraId="3DA212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6.130737    -3.414010     5.776681</w:t>
      </w:r>
    </w:p>
    <w:p w14:paraId="0DB399A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3.031754     0.183909     5.186599</w:t>
      </w:r>
    </w:p>
    <w:p w14:paraId="3E1B03A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966647     0.079705     4.891898</w:t>
      </w:r>
    </w:p>
    <w:p w14:paraId="2D67B89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051002     0.475514     6.257103</w:t>
      </w:r>
    </w:p>
    <w:p w14:paraId="7F20748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3.465949     1.012472     4.592267</w:t>
      </w:r>
    </w:p>
    <w:p w14:paraId="1B2367C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1.790786    -1.649975     2.972774</w:t>
      </w:r>
    </w:p>
    <w:p w14:paraId="385176E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4.838845     0.601618     1.451547</w:t>
      </w:r>
    </w:p>
    <w:p w14:paraId="284ADFB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753947    -2.874211    -0.581636</w:t>
      </w:r>
    </w:p>
    <w:p w14:paraId="5B7670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201891    -0.219437    -0.348875</w:t>
      </w:r>
    </w:p>
    <w:p w14:paraId="69D3A26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095879     3.229061     2.089127</w:t>
      </w:r>
    </w:p>
    <w:p w14:paraId="770A090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532768     3.655554     0.731416</w:t>
      </w:r>
    </w:p>
    <w:p w14:paraId="570959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572321     4.017631     0.874903</w:t>
      </w:r>
    </w:p>
    <w:p w14:paraId="1CCB2FF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056045     4.491072     0.302570</w:t>
      </w:r>
    </w:p>
    <w:p w14:paraId="39FBD4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544133     2.862447    -0.036287</w:t>
      </w:r>
    </w:p>
    <w:p w14:paraId="0D2432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935449    -1.384115    -1.040233</w:t>
      </w:r>
    </w:p>
    <w:p w14:paraId="40AF97D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004898    -1.125801    -1.176131</w:t>
      </w:r>
    </w:p>
    <w:p w14:paraId="2B6163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516713    -1.600041    -2.043973</w:t>
      </w:r>
    </w:p>
    <w:p w14:paraId="523804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893342    -2.315448    -0.439914</w:t>
      </w:r>
    </w:p>
    <w:p w14:paraId="4A1A73B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341867     1.041652    -1.235381</w:t>
      </w:r>
    </w:p>
    <w:p w14:paraId="73D52D8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413380     1.275860    -1.403902</w:t>
      </w:r>
    </w:p>
    <w:p w14:paraId="543FB6C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76170     1.932670    -0.768600</w:t>
      </w:r>
    </w:p>
    <w:p w14:paraId="2B5304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864833     0.889505    -2.224749</w:t>
      </w:r>
    </w:p>
    <w:p w14:paraId="2AF0A06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871850     0.035713     1.022982</w:t>
      </w:r>
    </w:p>
    <w:p w14:paraId="6C46AB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789716    -0.854375     1.679364</w:t>
      </w:r>
    </w:p>
    <w:p w14:paraId="6E2828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413725     0.892616     1.556638</w:t>
      </w:r>
    </w:p>
    <w:p w14:paraId="15A9BF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949483     0.263792     0.888418</w:t>
      </w:r>
    </w:p>
    <w:p w14:paraId="2C1B2C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 0.322958     4.553840     2.858760</w:t>
      </w:r>
    </w:p>
    <w:p w14:paraId="2992AE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797793     4.391403     3.847043</w:t>
      </w:r>
    </w:p>
    <w:p w14:paraId="7B4CCC7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 0.932501     5.282853     2.288826</w:t>
      </w:r>
    </w:p>
    <w:p w14:paraId="4C4D48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662203     5.029502     3.039559</w:t>
      </w:r>
    </w:p>
    <w:p w14:paraId="4BD4CB5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0.835612     2.397966     3.014830</w:t>
      </w:r>
    </w:p>
    <w:p w14:paraId="3D8AA3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0.413518     2.384426     4.040149</w:t>
      </w:r>
    </w:p>
    <w:p w14:paraId="0AB0255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H     -1.840739     2.865034     3.074034</w:t>
      </w:r>
    </w:p>
    <w:p w14:paraId="229671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0.964756     1.344389     2.714368</w:t>
      </w:r>
    </w:p>
    <w:p w14:paraId="00835F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4AF43E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lutidine</w:t>
      </w:r>
    </w:p>
    <w:p w14:paraId="1719C48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17</w:t>
      </w:r>
    </w:p>
    <w:p w14:paraId="5295E2C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326.795027304</w:t>
      </w:r>
    </w:p>
    <w:p w14:paraId="5B2A0E2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124241</w:t>
      </w:r>
    </w:p>
    <w:p w14:paraId="776D3B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133027</w:t>
      </w:r>
    </w:p>
    <w:p w14:paraId="3499B87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133971</w:t>
      </w:r>
    </w:p>
    <w:p w14:paraId="0847BD4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091455</w:t>
      </w:r>
    </w:p>
    <w:p w14:paraId="4334F7C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lastRenderedPageBreak/>
        <w:t xml:space="preserve">  C     -3.216708     2.113285    -0.375929</w:t>
      </w:r>
    </w:p>
    <w:p w14:paraId="6213575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1.242639     3.193271     0.220596</w:t>
      </w:r>
    </w:p>
    <w:p w14:paraId="1B0AF6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1.913523     4.424526     0.380094</w:t>
      </w:r>
    </w:p>
    <w:p w14:paraId="0E9BBE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3.293639     4.474811     0.145440</w:t>
      </w:r>
    </w:p>
    <w:p w14:paraId="07D6395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3.960809     3.304508    -0.238718</w:t>
      </w:r>
    </w:p>
    <w:p w14:paraId="4062587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1.358082     5.325077     0.683249</w:t>
      </w:r>
    </w:p>
    <w:p w14:paraId="17E84D8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3.846046     5.420538     0.261318</w:t>
      </w:r>
    </w:p>
    <w:p w14:paraId="45F329C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5.044511     3.308300    -0.431036</w:t>
      </w:r>
    </w:p>
    <w:p w14:paraId="1C95B8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N     -1.889801     2.071358    -0.148913</w:t>
      </w:r>
    </w:p>
    <w:p w14:paraId="36DA2C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0.242243     3.062975     0.455333</w:t>
      </w:r>
    </w:p>
    <w:p w14:paraId="6AEF9C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0.744651     2.697866    -0.463849</w:t>
      </w:r>
    </w:p>
    <w:p w14:paraId="055187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0.705064     4.021543     0.757700</w:t>
      </w:r>
    </w:p>
    <w:p w14:paraId="23C7008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0.440653     2.306297     1.241847</w:t>
      </w:r>
    </w:p>
    <w:p w14:paraId="246B1C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3.866947     0.814798    -0.785918</w:t>
      </w:r>
    </w:p>
    <w:p w14:paraId="3C36C03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3.701794     0.041487    -0.007923</w:t>
      </w:r>
    </w:p>
    <w:p w14:paraId="1B796C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4.955126     0.924989    -0.953859</w:t>
      </w:r>
    </w:p>
    <w:p w14:paraId="1C46444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3.399219     0.428836    -1.714817</w:t>
      </w:r>
    </w:p>
    <w:p w14:paraId="4EB51BB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14F5653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lutidine_C</w:t>
      </w:r>
      <w:proofErr w:type="spellEnd"/>
    </w:p>
    <w:p w14:paraId="2537F29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17</w:t>
      </w:r>
    </w:p>
    <w:p w14:paraId="6E62C3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326.547111758</w:t>
      </w:r>
    </w:p>
    <w:p w14:paraId="5DFAAE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122622</w:t>
      </w:r>
    </w:p>
    <w:p w14:paraId="74FF842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131749</w:t>
      </w:r>
    </w:p>
    <w:p w14:paraId="097D43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132693</w:t>
      </w:r>
    </w:p>
    <w:p w14:paraId="25A3B5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089413</w:t>
      </w:r>
    </w:p>
    <w:p w14:paraId="1483AB4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3.260703     2.065657    -0.303498</w:t>
      </w:r>
    </w:p>
    <w:p w14:paraId="1A4FC4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1.187518     3.222375     0.145413</w:t>
      </w:r>
    </w:p>
    <w:p w14:paraId="011F06B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1.891988     4.464283     0.252034</w:t>
      </w:r>
    </w:p>
    <w:p w14:paraId="1E51AF1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3.287676     4.463665     0.144084</w:t>
      </w:r>
    </w:p>
    <w:p w14:paraId="3EB5DA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3.992376     3.280837    -0.108788</w:t>
      </w:r>
    </w:p>
    <w:p w14:paraId="617BC1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1.327262     5.358820     0.557747</w:t>
      </w:r>
    </w:p>
    <w:p w14:paraId="63A96C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3.840944     5.410191     0.260176</w:t>
      </w:r>
    </w:p>
    <w:p w14:paraId="75AEC31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5.075785     3.273718    -0.305619</w:t>
      </w:r>
    </w:p>
    <w:p w14:paraId="4C7F0FA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N     -1.954647     2.183003    -0.135621</w:t>
      </w:r>
    </w:p>
    <w:p w14:paraId="4187C8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0.268424     3.054167     0.453602</w:t>
      </w:r>
    </w:p>
    <w:p w14:paraId="112CE36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0.827218     3.011578    -0.508085</w:t>
      </w:r>
    </w:p>
    <w:p w14:paraId="021D0A7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0.654187     3.907603     1.038527</w:t>
      </w:r>
    </w:p>
    <w:p w14:paraId="2F26359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0.459197     2.105363     0.990639</w:t>
      </w:r>
    </w:p>
    <w:p w14:paraId="67E3BA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-3.871094     0.786964    -0.788696</w:t>
      </w:r>
    </w:p>
    <w:p w14:paraId="2674CC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4.011779     0.112451     0.085448</w:t>
      </w:r>
    </w:p>
    <w:p w14:paraId="69DB2A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4.859089     0.965093    -1.248567</w:t>
      </w:r>
    </w:p>
    <w:p w14:paraId="17EE23E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3.204402     0.268695    -1.504178</w:t>
      </w:r>
    </w:p>
    <w:p w14:paraId="25E4B5D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522150F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3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A-NiBr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2</w:t>
      </w:r>
    </w:p>
    <w:p w14:paraId="632C460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47</w:t>
      </w:r>
    </w:p>
    <w:p w14:paraId="348892F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7466.16912708</w:t>
      </w:r>
    </w:p>
    <w:p w14:paraId="767B5F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334621</w:t>
      </w:r>
    </w:p>
    <w:p w14:paraId="7606EE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363368</w:t>
      </w:r>
    </w:p>
    <w:p w14:paraId="03088FC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364312</w:t>
      </w:r>
    </w:p>
    <w:p w14:paraId="7A7FA59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268762</w:t>
      </w:r>
    </w:p>
    <w:p w14:paraId="0E019BA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>C     -1.167443    -0.150408     0.002154</w:t>
      </w:r>
    </w:p>
    <w:p w14:paraId="6EBE47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0.732014     1.205494     0.000956</w:t>
      </w:r>
    </w:p>
    <w:p w14:paraId="14D2FC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0.068222     2.358249    -0.000904</w:t>
      </w:r>
    </w:p>
    <w:p w14:paraId="7D22D3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1.475080     2.265720    -0.001336</w:t>
      </w:r>
    </w:p>
    <w:p w14:paraId="3C0C2F3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2.015326     0.962597     0.000265</w:t>
      </w:r>
    </w:p>
    <w:p w14:paraId="3A7CA1C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1.564965    -1.177181     0.003668</w:t>
      </w:r>
    </w:p>
    <w:p w14:paraId="5A583E9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0.417017     3.344116    -0.001971</w:t>
      </w:r>
    </w:p>
    <w:p w14:paraId="0666102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3.099355     0.791664     0.000152</w:t>
      </w:r>
    </w:p>
    <w:p w14:paraId="1485A3B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2.212265     1.203723     0.001689</w:t>
      </w:r>
    </w:p>
    <w:p w14:paraId="65E5B8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3.015247     2.354566     0.000231</w:t>
      </w:r>
    </w:p>
    <w:p w14:paraId="38D4D8D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421880     2.258685     0.001105</w:t>
      </w:r>
    </w:p>
    <w:p w14:paraId="588FCC0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2.532352     3.341583    -0.001642</w:t>
      </w:r>
    </w:p>
    <w:p w14:paraId="1F93288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108482    -0.156703     0.004638</w:t>
      </w:r>
    </w:p>
    <w:p w14:paraId="6B86597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959016     0.954279     0.003362</w:t>
      </w:r>
    </w:p>
    <w:p w14:paraId="1C22502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4.503555    -1.184419     0.006167</w:t>
      </w:r>
    </w:p>
    <w:p w14:paraId="6B6A4ED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6.042635     0.780764     0.004096</w:t>
      </w:r>
    </w:p>
    <w:p w14:paraId="6860A54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lastRenderedPageBreak/>
        <w:t xml:space="preserve">  Ni     1.468876    -1.527208     0.005136</w:t>
      </w:r>
    </w:p>
    <w:p w14:paraId="5EB0FD0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Br     1.460554    -2.425473     2.163930</w:t>
      </w:r>
    </w:p>
    <w:p w14:paraId="46E852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0.170488    -0.035188     0.002392</w:t>
      </w:r>
    </w:p>
    <w:p w14:paraId="59B4F1D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N      2.770828    -0.038296     0.003948</w:t>
      </w:r>
    </w:p>
    <w:p w14:paraId="0DAE016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2.339336     3.537631    -0.003347</w:t>
      </w:r>
    </w:p>
    <w:p w14:paraId="67776B8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5.289149     3.528540    -0.000396</w:t>
      </w:r>
    </w:p>
    <w:p w14:paraId="6B6622D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2.013957     4.366205    -1.269865</w:t>
      </w:r>
    </w:p>
    <w:p w14:paraId="48528BE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627366     5.290255    -1.287868</w:t>
      </w:r>
    </w:p>
    <w:p w14:paraId="21CE375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949235     4.672515    -1.306311</w:t>
      </w:r>
    </w:p>
    <w:p w14:paraId="7F2E12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232791     3.791448    -2.192365</w:t>
      </w:r>
    </w:p>
    <w:p w14:paraId="258F12F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3.844295     3.211239    -0.003312</w:t>
      </w:r>
    </w:p>
    <w:p w14:paraId="7CD6AC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4.144628     2.636607     0.896126</w:t>
      </w:r>
    </w:p>
    <w:p w14:paraId="529AE10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4.429962     4.152118    -0.004766</w:t>
      </w:r>
    </w:p>
    <w:p w14:paraId="1AB792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4.144142     2.634136    -0.901328</w:t>
      </w:r>
    </w:p>
    <w:p w14:paraId="0F68D64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-2.014681     4.369749     1.261027</w:t>
      </w:r>
    </w:p>
    <w:p w14:paraId="43F1382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628135     5.293821     1.276106</w:t>
      </w:r>
    </w:p>
    <w:p w14:paraId="18054D7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2.234008     3.797565     2.185009</w:t>
      </w:r>
    </w:p>
    <w:p w14:paraId="1E79F21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-0.949994     4.676210     1.297213</w:t>
      </w:r>
    </w:p>
    <w:p w14:paraId="47498C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966617     4.357844    -1.267157</w:t>
      </w:r>
    </w:p>
    <w:p w14:paraId="6B9D78F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902659     4.666707    -1.304353</w:t>
      </w:r>
    </w:p>
    <w:p w14:paraId="13371C4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582246     5.280422    -1.284763</w:t>
      </w:r>
    </w:p>
    <w:p w14:paraId="4444F3F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184710     3.782534    -2.189488</w:t>
      </w:r>
    </w:p>
    <w:p w14:paraId="244FFD3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C      4.965586     4.361454     1.263738</w:t>
      </w:r>
    </w:p>
    <w:p w14:paraId="2BB2AA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581193     5.284088     1.279218</w:t>
      </w:r>
    </w:p>
    <w:p w14:paraId="0047E4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3.901590     4.670396     1.299183</w:t>
      </w:r>
    </w:p>
    <w:p w14:paraId="612587F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H      5.182938     3.788779     2.187882</w:t>
      </w:r>
    </w:p>
    <w:p w14:paraId="77DF3B2B" w14:textId="77777777" w:rsidR="00B94D2E" w:rsidRPr="00B94D2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de-DE" w:eastAsia="en-US"/>
        </w:rPr>
        <w:t xml:space="preserve">  </w:t>
      </w:r>
      <w:r w:rsidRPr="00B94D2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 6.793335     3.198596     0.000679</w:t>
      </w:r>
    </w:p>
    <w:p w14:paraId="49EDE0AC" w14:textId="77777777" w:rsidR="00B94D2E" w:rsidRPr="00B94D2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94D2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7.091718     2.623332     0.900362</w:t>
      </w:r>
    </w:p>
    <w:p w14:paraId="45D110A8" w14:textId="77777777" w:rsidR="00B94D2E" w:rsidRPr="00B94D2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94D2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7.092424     2.620718    -0.897092</w:t>
      </w:r>
    </w:p>
    <w:p w14:paraId="0078E5A3" w14:textId="77777777" w:rsidR="00B94D2E" w:rsidRPr="00B94D2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94D2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7.381217     4.138094    -0.000451</w:t>
      </w:r>
    </w:p>
    <w:p w14:paraId="390E4135" w14:textId="77777777" w:rsidR="00B94D2E" w:rsidRPr="00B94D2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94D2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Br     1.475022    -2.429734    -2.151995</w:t>
      </w:r>
    </w:p>
    <w:p w14:paraId="72E8616C" w14:textId="77777777" w:rsidR="00B94D2E" w:rsidRPr="00B94D2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57EE695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R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</w:p>
    <w:p w14:paraId="704CFBC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33</w:t>
      </w:r>
    </w:p>
    <w:p w14:paraId="54652B0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758.275016244</w:t>
      </w:r>
    </w:p>
    <w:p w14:paraId="4830D56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0.246920</w:t>
      </w:r>
    </w:p>
    <w:p w14:paraId="1477C82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267091</w:t>
      </w:r>
    </w:p>
    <w:p w14:paraId="5246640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268036</w:t>
      </w:r>
    </w:p>
    <w:p w14:paraId="7178FF1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199357</w:t>
      </w:r>
    </w:p>
    <w:p w14:paraId="49DE1FC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Si    -2.954942     0.919877     0.011664</w:t>
      </w:r>
    </w:p>
    <w:p w14:paraId="697688E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257521    -0.971228     0.000469</w:t>
      </w:r>
    </w:p>
    <w:p w14:paraId="036E33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603779    -1.595916     1.250582</w:t>
      </w:r>
    </w:p>
    <w:p w14:paraId="35C0303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738469    -2.700626     1.244804</w:t>
      </w:r>
    </w:p>
    <w:p w14:paraId="2906575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515027    -1.388638     1.289275</w:t>
      </w:r>
    </w:p>
    <w:p w14:paraId="735188A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54170    -1.216345     2.191427</w:t>
      </w:r>
    </w:p>
    <w:p w14:paraId="19F39B8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775556    -1.246718     0.010343</w:t>
      </w:r>
    </w:p>
    <w:p w14:paraId="31A13FA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285841    -0.822029    -0.879713</w:t>
      </w:r>
    </w:p>
    <w:p w14:paraId="12141F2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968651    -2.342653     0.004222</w:t>
      </w:r>
    </w:p>
    <w:p w14:paraId="28FBA5B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272051    -0.834515     0.913976</w:t>
      </w:r>
    </w:p>
    <w:p w14:paraId="5911E83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623583    -1.577852    -1.268607</w:t>
      </w:r>
    </w:p>
    <w:p w14:paraId="1F06C52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758934    -2.682464    -1.276845</w:t>
      </w:r>
    </w:p>
    <w:p w14:paraId="61C51E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88215    -1.184430    -2.196761</w:t>
      </w:r>
    </w:p>
    <w:p w14:paraId="62210E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535438    -1.370496    -1.321142</w:t>
      </w:r>
    </w:p>
    <w:p w14:paraId="2946BCD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598041     1.766000     1.572880</w:t>
      </w:r>
    </w:p>
    <w:p w14:paraId="19C7720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69828     1.309296     2.487672</w:t>
      </w:r>
    </w:p>
    <w:p w14:paraId="136E3BE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28314     2.842239     1.574750</w:t>
      </w:r>
    </w:p>
    <w:p w14:paraId="06FDD49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03618     1.700810     1.639185</w:t>
      </w:r>
    </w:p>
    <w:p w14:paraId="52D117A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626183     1.788686    -1.525054</w:t>
      </w:r>
    </w:p>
    <w:p w14:paraId="3A85D629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55097     2.864551    -1.516775</w:t>
      </w:r>
    </w:p>
    <w:p w14:paraId="3B75B0F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215897     1.344548    -2.454139</w:t>
      </w:r>
    </w:p>
    <w:p w14:paraId="2D12FE4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732897     1.725612    -1.571377</w:t>
      </w:r>
    </w:p>
    <w:p w14:paraId="4CB197A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1.236465     1.042799    -0.002995</w:t>
      </w:r>
    </w:p>
    <w:p w14:paraId="54139B7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-0.507238     2.181753    -0.001432</w:t>
      </w:r>
    </w:p>
    <w:p w14:paraId="0F3EF3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1.055352     3.143201     0.010687</w:t>
      </w:r>
    </w:p>
    <w:p w14:paraId="7D06B6B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0.897580     2.157234    -0.014725</w:t>
      </w:r>
    </w:p>
    <w:p w14:paraId="059D5E5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1.618604     0.963581    -0.030164</w:t>
      </w:r>
    </w:p>
    <w:p w14:paraId="01399FE8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lastRenderedPageBreak/>
        <w:t xml:space="preserve">  H      2.718650     0.967503    -0.040502</w:t>
      </w:r>
    </w:p>
    <w:p w14:paraId="1AB8286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1.101346    -0.006251    -0.032326</w:t>
      </w:r>
    </w:p>
    <w:p w14:paraId="25F2B5D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1.618776     3.491364    -0.011777</w:t>
      </w:r>
    </w:p>
    <w:p w14:paraId="6B369D7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2.261832     3.603834    -0.909540</w:t>
      </w:r>
    </w:p>
    <w:p w14:paraId="29446BD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0.912511     4.345565     0.002043</w:t>
      </w:r>
    </w:p>
    <w:p w14:paraId="40EAB60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2.280043     3.590023     0.874296</w:t>
      </w:r>
    </w:p>
    <w:p w14:paraId="07553176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6A57415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[R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-</w:t>
      </w:r>
      <w:proofErr w:type="gramStart"/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R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:lang w:eastAsia="en-US"/>
        </w:rPr>
        <w:t>Z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en-US"/>
        </w:rPr>
        <w:t>]</w:t>
      </w:r>
      <w:r w:rsidRPr="00BB06BE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‡</w:t>
      </w:r>
      <w:proofErr w:type="gramEnd"/>
    </w:p>
    <w:p w14:paraId="3071F59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33</w:t>
      </w:r>
    </w:p>
    <w:p w14:paraId="1EE7F6B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proofErr w:type="spellStart"/>
      <w:r w:rsidRPr="00BB06BE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en-US"/>
        </w:rPr>
        <w:t>e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S</w:t>
      </w:r>
      <w:proofErr w:type="spellEnd"/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: -758.246937136</w:t>
      </w:r>
    </w:p>
    <w:p w14:paraId="43F118F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Zero-point correction= 0.246685</w:t>
      </w:r>
    </w:p>
    <w:p w14:paraId="1358461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ergy=0.266082</w:t>
      </w:r>
    </w:p>
    <w:p w14:paraId="3C8623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Enthalpy=0.267026</w:t>
      </w:r>
    </w:p>
    <w:p w14:paraId="00FA4C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rmal correction to Gibbs Free Energy=0.200294</w:t>
      </w:r>
    </w:p>
    <w:p w14:paraId="1D6555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Si    -2.949858     0.928120    -0.052256</w:t>
      </w:r>
    </w:p>
    <w:p w14:paraId="53813A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223829    -0.946572     0.238202</w:t>
      </w:r>
    </w:p>
    <w:p w14:paraId="1FA4703F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632071    -1.332574     1.609595</w:t>
      </w:r>
    </w:p>
    <w:p w14:paraId="0272EB8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743083    -2.426086     1.784813</w:t>
      </w:r>
    </w:p>
    <w:p w14:paraId="0DC1FD8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552587    -1.086334     1.669966</w:t>
      </w:r>
    </w:p>
    <w:p w14:paraId="6626C31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144975    -0.813320     2.445922</w:t>
      </w:r>
    </w:p>
    <w:p w14:paraId="7817EF12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4.734791    -1.255530     0.212250</w:t>
      </w:r>
    </w:p>
    <w:p w14:paraId="493B86F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198864    -1.000969    -0.763951</w:t>
      </w:r>
    </w:p>
    <w:p w14:paraId="0BB499B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910964    -2.341041     0.383497</w:t>
      </w:r>
    </w:p>
    <w:p w14:paraId="2A79532D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5.288733    -0.707182     1.003061</w:t>
      </w:r>
    </w:p>
    <w:p w14:paraId="0B78B573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2.507187    -1.742527    -0.871877</w:t>
      </w:r>
    </w:p>
    <w:p w14:paraId="30D5B6E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625096    -2.836171    -0.701542</w:t>
      </w:r>
    </w:p>
    <w:p w14:paraId="11D753C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2.920637    -1.521585    -1.878161</w:t>
      </w:r>
    </w:p>
    <w:p w14:paraId="0CB5BD2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1.420732    -1.520599    -0.894902</w:t>
      </w:r>
    </w:p>
    <w:p w14:paraId="332756E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723660     2.010121     1.287294</w:t>
      </w:r>
    </w:p>
    <w:p w14:paraId="073E3A9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89452     1.703755     2.298845</w:t>
      </w:r>
    </w:p>
    <w:p w14:paraId="795B1FD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421672     3.067475     1.140069</w:t>
      </w:r>
    </w:p>
    <w:p w14:paraId="37E1DC5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831817     1.966657     1.260009</w:t>
      </w:r>
    </w:p>
    <w:p w14:paraId="6ECED00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C     -3.526849     1.496988    -1.760641</w:t>
      </w:r>
    </w:p>
    <w:p w14:paraId="0F10190E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326456     2.578025    -1.909329</w:t>
      </w:r>
    </w:p>
    <w:p w14:paraId="779DE6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3.013456     0.941200    -2.570932</w:t>
      </w:r>
    </w:p>
    <w:p w14:paraId="7FA69A3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H     -4.619654     1.345731    -1.880321</w:t>
      </w:r>
    </w:p>
    <w:p w14:paraId="357617A7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O     -1.239063     1.091831     0.041056</w:t>
      </w:r>
    </w:p>
    <w:p w14:paraId="0E763105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  </w:t>
      </w: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     -0.544262     2.259357    -0.116514</w:t>
      </w:r>
    </w:p>
    <w:p w14:paraId="67434E0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-0.975494     3.009637    -0.812453</w:t>
      </w:r>
    </w:p>
    <w:p w14:paraId="1C14574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0.933414     2.168578     0.028479</w:t>
      </w:r>
    </w:p>
    <w:p w14:paraId="536418C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1.534802     2.470881     1.199354</w:t>
      </w:r>
    </w:p>
    <w:p w14:paraId="42166A2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2.628449     2.394622     1.322465</w:t>
      </w:r>
    </w:p>
    <w:p w14:paraId="70F3ED74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0.945781     2.803009     2.068409</w:t>
      </w:r>
    </w:p>
    <w:p w14:paraId="58E96251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C      1.703124     1.706317    -1.189879</w:t>
      </w:r>
    </w:p>
    <w:p w14:paraId="0C6D9BEA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1.357968     0.696502    -1.500089</w:t>
      </w:r>
    </w:p>
    <w:p w14:paraId="6403155B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1.517432     2.378946    -2.055215</w:t>
      </w:r>
    </w:p>
    <w:p w14:paraId="65572A7C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B06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 H      2.795819     1.664061    -1.007875</w:t>
      </w:r>
    </w:p>
    <w:p w14:paraId="5C05BC80" w14:textId="77777777" w:rsidR="00B94D2E" w:rsidRPr="00BB06BE" w:rsidRDefault="00B94D2E" w:rsidP="00B94D2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631D5217" w14:textId="77777777" w:rsidR="00B94D2E" w:rsidRPr="00BB06BE" w:rsidRDefault="00B94D2E" w:rsidP="00B94D2E">
      <w:pPr>
        <w:widowControl/>
        <w:spacing w:after="160" w:line="259" w:lineRule="auto"/>
        <w:jc w:val="left"/>
        <w:sectPr w:rsidR="00B94D2E" w:rsidRPr="00BB06BE" w:rsidSect="00EB5CD7">
          <w:type w:val="continuous"/>
          <w:pgSz w:w="11906" w:h="16838" w:code="9"/>
          <w:pgMar w:top="1361" w:right="1361" w:bottom="1361" w:left="1361" w:header="709" w:footer="709" w:gutter="0"/>
          <w:cols w:num="2" w:space="708"/>
          <w:docGrid w:linePitch="360"/>
        </w:sectPr>
      </w:pPr>
    </w:p>
    <w:p w14:paraId="76E32327" w14:textId="77777777" w:rsidR="00B94D2E" w:rsidRPr="00BB06BE" w:rsidRDefault="00B94D2E" w:rsidP="00B94D2E">
      <w:pPr>
        <w:widowControl/>
        <w:spacing w:after="160" w:line="259" w:lineRule="auto"/>
        <w:jc w:val="left"/>
      </w:pPr>
    </w:p>
    <w:p w14:paraId="02C89777" w14:textId="77777777" w:rsidR="00B94D2E" w:rsidRPr="005E0243" w:rsidRDefault="00B94D2E" w:rsidP="00B94D2E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06BE">
        <w:rPr>
          <w:rFonts w:ascii="Times New Roman" w:hAnsi="Times New Roman" w:cs="Times New Roman"/>
          <w:sz w:val="22"/>
        </w:rPr>
        <w:br w:type="page"/>
      </w:r>
    </w:p>
    <w:p w14:paraId="6467734A" w14:textId="77777777" w:rsidR="00B94D2E" w:rsidRDefault="00B94D2E"/>
    <w:sectPr w:rsidR="00B94D2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4757863"/>
      <w:docPartObj>
        <w:docPartGallery w:val="Page Numbers (Bottom of Page)"/>
        <w:docPartUnique/>
      </w:docPartObj>
    </w:sdtPr>
    <w:sdtContent>
      <w:p w14:paraId="5AFDEB33" w14:textId="77777777" w:rsidR="001C7810" w:rsidRDefault="00000000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6</w:t>
        </w:r>
        <w:r>
          <w:rPr>
            <w:noProof/>
          </w:rPr>
          <w:fldChar w:fldCharType="end"/>
        </w:r>
      </w:p>
    </w:sdtContent>
  </w:sdt>
  <w:p w14:paraId="5A34F44B" w14:textId="77777777" w:rsidR="001C7810" w:rsidRDefault="00000000">
    <w:pPr>
      <w:pStyle w:val="Footer"/>
    </w:pPr>
  </w:p>
  <w:p w14:paraId="3C8CC93F" w14:textId="77777777" w:rsidR="001C7810" w:rsidRDefault="00000000"/>
  <w:p w14:paraId="0011543A" w14:textId="77777777" w:rsidR="001C7810" w:rsidRDefault="00000000"/>
  <w:p w14:paraId="33D8DC7C" w14:textId="77777777" w:rsidR="001C7810" w:rsidRDefault="00000000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338CF"/>
    <w:multiLevelType w:val="hybridMultilevel"/>
    <w:tmpl w:val="072A15CA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9F0EFB"/>
    <w:multiLevelType w:val="hybridMultilevel"/>
    <w:tmpl w:val="0D3E5C98"/>
    <w:lvl w:ilvl="0" w:tplc="4A82F1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A710A1"/>
    <w:multiLevelType w:val="hybridMultilevel"/>
    <w:tmpl w:val="D57485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E76263"/>
    <w:multiLevelType w:val="hybridMultilevel"/>
    <w:tmpl w:val="60D2D23E"/>
    <w:lvl w:ilvl="0" w:tplc="1F1496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90174F"/>
    <w:multiLevelType w:val="hybridMultilevel"/>
    <w:tmpl w:val="072A15CA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964878"/>
    <w:multiLevelType w:val="hybridMultilevel"/>
    <w:tmpl w:val="072A15CA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B21145"/>
    <w:multiLevelType w:val="hybridMultilevel"/>
    <w:tmpl w:val="072A15CA"/>
    <w:lvl w:ilvl="0" w:tplc="4A82F1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D22836"/>
    <w:multiLevelType w:val="multilevel"/>
    <w:tmpl w:val="D714A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0383397">
    <w:abstractNumId w:val="2"/>
  </w:num>
  <w:num w:numId="2" w16cid:durableId="1631983522">
    <w:abstractNumId w:val="7"/>
  </w:num>
  <w:num w:numId="3" w16cid:durableId="1532953540">
    <w:abstractNumId w:val="3"/>
  </w:num>
  <w:num w:numId="4" w16cid:durableId="553657853">
    <w:abstractNumId w:val="6"/>
  </w:num>
  <w:num w:numId="5" w16cid:durableId="554631332">
    <w:abstractNumId w:val="4"/>
  </w:num>
  <w:num w:numId="6" w16cid:durableId="930696300">
    <w:abstractNumId w:val="0"/>
  </w:num>
  <w:num w:numId="7" w16cid:durableId="318926630">
    <w:abstractNumId w:val="5"/>
  </w:num>
  <w:num w:numId="8" w16cid:durableId="11689814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D2E"/>
    <w:rsid w:val="00B9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381B"/>
  <w15:chartTrackingRefBased/>
  <w15:docId w15:val="{C06EA776-E554-43D7-B9A1-4678DA874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2E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D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D2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D2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4D2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NoSpacing">
    <w:name w:val="No Spacing"/>
    <w:link w:val="NoSpacingChar"/>
    <w:uiPriority w:val="1"/>
    <w:qFormat/>
    <w:rsid w:val="00B94D2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</w:rPr>
  </w:style>
  <w:style w:type="paragraph" w:styleId="NormalWeb">
    <w:name w:val="Normal (Web)"/>
    <w:basedOn w:val="Normal"/>
    <w:uiPriority w:val="99"/>
    <w:unhideWhenUsed/>
    <w:rsid w:val="00B94D2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94D2E"/>
    <w:pPr>
      <w:jc w:val="center"/>
    </w:pPr>
    <w:rPr>
      <w:rFonts w:ascii="Calibri" w:eastAsia="SimSun" w:hAnsi="Calibri" w:cs="Calibri"/>
      <w:noProof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B94D2E"/>
    <w:rPr>
      <w:rFonts w:ascii="Times New Roman" w:eastAsia="SimSun" w:hAnsi="Times New Roman" w:cs="Times New Roman"/>
      <w:kern w:val="2"/>
      <w:sz w:val="21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94D2E"/>
    <w:rPr>
      <w:rFonts w:ascii="Calibri" w:eastAsia="SimSun" w:hAnsi="Calibri" w:cs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B94D2E"/>
    <w:rPr>
      <w:rFonts w:ascii="Calibri" w:eastAsia="SimSun" w:hAnsi="Calibri" w:cs="Calibri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B94D2E"/>
    <w:rPr>
      <w:rFonts w:ascii="Calibri" w:eastAsia="SimSun" w:hAnsi="Calibri" w:cs="Calibri"/>
      <w:noProof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B94D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D2E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B94D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D2E"/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D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D2E"/>
    <w:rPr>
      <w:kern w:val="2"/>
      <w:sz w:val="18"/>
      <w:szCs w:val="18"/>
    </w:rPr>
  </w:style>
  <w:style w:type="table" w:styleId="TableGrid">
    <w:name w:val="Table Grid"/>
    <w:basedOn w:val="TableNormal"/>
    <w:uiPriority w:val="39"/>
    <w:rsid w:val="00B94D2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B94D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94D2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94D2E"/>
    <w:rPr>
      <w:color w:val="0563C1" w:themeColor="hyperlink"/>
      <w:u w:val="single"/>
    </w:rPr>
  </w:style>
  <w:style w:type="character" w:customStyle="1" w:styleId="cit-title">
    <w:name w:val="cit-title"/>
    <w:basedOn w:val="DefaultParagraphFont"/>
    <w:rsid w:val="00B94D2E"/>
  </w:style>
  <w:style w:type="character" w:customStyle="1" w:styleId="cit-year-info">
    <w:name w:val="cit-year-info"/>
    <w:basedOn w:val="DefaultParagraphFont"/>
    <w:rsid w:val="00B94D2E"/>
  </w:style>
  <w:style w:type="character" w:customStyle="1" w:styleId="cit-volume">
    <w:name w:val="cit-volume"/>
    <w:basedOn w:val="DefaultParagraphFont"/>
    <w:rsid w:val="00B94D2E"/>
  </w:style>
  <w:style w:type="character" w:customStyle="1" w:styleId="cit-issue">
    <w:name w:val="cit-issue"/>
    <w:basedOn w:val="DefaultParagraphFont"/>
    <w:rsid w:val="00B94D2E"/>
  </w:style>
  <w:style w:type="character" w:customStyle="1" w:styleId="cit-pagerange">
    <w:name w:val="cit-pagerange"/>
    <w:basedOn w:val="DefaultParagraphFont"/>
    <w:rsid w:val="00B94D2E"/>
  </w:style>
  <w:style w:type="paragraph" w:styleId="Title">
    <w:name w:val="Title"/>
    <w:basedOn w:val="Normal"/>
    <w:next w:val="Normal"/>
    <w:link w:val="TitleChar"/>
    <w:uiPriority w:val="10"/>
    <w:qFormat/>
    <w:rsid w:val="00B94D2E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94D2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D2E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94D2E"/>
    <w:rPr>
      <w:color w:val="5A5A5A" w:themeColor="text1" w:themeTint="A5"/>
      <w:spacing w:val="15"/>
      <w:kern w:val="2"/>
    </w:rPr>
  </w:style>
  <w:style w:type="paragraph" w:styleId="ListParagraph">
    <w:name w:val="List Paragraph"/>
    <w:basedOn w:val="Normal"/>
    <w:uiPriority w:val="34"/>
    <w:qFormat/>
    <w:rsid w:val="00B94D2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4D2E"/>
    <w:rPr>
      <w:color w:val="605E5C"/>
      <w:shd w:val="clear" w:color="auto" w:fill="E1DFDD"/>
    </w:rPr>
  </w:style>
  <w:style w:type="character" w:styleId="EndnoteReference">
    <w:name w:val="endnote reference"/>
    <w:uiPriority w:val="99"/>
    <w:semiHidden/>
    <w:unhideWhenUsed/>
    <w:rsid w:val="00B94D2E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B94D2E"/>
    <w:pPr>
      <w:spacing w:after="0" w:line="240" w:lineRule="auto"/>
    </w:pPr>
    <w:rPr>
      <w:rFonts w:eastAsia="Calibr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94D2E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94D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6</Pages>
  <Words>17884</Words>
  <Characters>101943</Characters>
  <Application>Microsoft Office Word</Application>
  <DocSecurity>0</DocSecurity>
  <Lines>849</Lines>
  <Paragraphs>239</Paragraphs>
  <ScaleCrop>false</ScaleCrop>
  <Company/>
  <LinksUpToDate>false</LinksUpToDate>
  <CharactersWithSpaces>119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黄</dc:creator>
  <cp:keywords/>
  <dc:description/>
  <cp:lastModifiedBy>龙 黄</cp:lastModifiedBy>
  <cp:revision>1</cp:revision>
  <dcterms:created xsi:type="dcterms:W3CDTF">2022-12-07T20:29:00Z</dcterms:created>
  <dcterms:modified xsi:type="dcterms:W3CDTF">2022-12-07T20:30:00Z</dcterms:modified>
</cp:coreProperties>
</file>